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80242" w14:textId="77777777" w:rsidR="00015601" w:rsidRDefault="0013050A" w:rsidP="00015601">
      <w:pPr>
        <w:jc w:val="center"/>
        <w:rPr>
          <w:b/>
          <w:bCs/>
        </w:rPr>
      </w:pPr>
      <w:bookmarkStart w:id="0" w:name="_GoBack"/>
      <w:r w:rsidRPr="00015601">
        <w:rPr>
          <w:b/>
          <w:bCs/>
        </w:rPr>
        <w:t>JNJ-</w:t>
      </w:r>
      <w:r w:rsidR="00AA1D32" w:rsidRPr="00015601">
        <w:rPr>
          <w:b/>
          <w:bCs/>
        </w:rPr>
        <w:t>7724</w:t>
      </w:r>
      <w:r w:rsidRPr="00015601">
        <w:rPr>
          <w:b/>
          <w:bCs/>
        </w:rPr>
        <w:t>2113, a Highly Potent</w:t>
      </w:r>
      <w:r w:rsidR="008E5F48" w:rsidRPr="00015601">
        <w:rPr>
          <w:b/>
          <w:bCs/>
        </w:rPr>
        <w:t>, Selective</w:t>
      </w:r>
      <w:r w:rsidRPr="00015601">
        <w:rPr>
          <w:b/>
          <w:bCs/>
        </w:rPr>
        <w:t xml:space="preserve"> </w:t>
      </w:r>
      <w:r w:rsidR="0015033A" w:rsidRPr="00015601">
        <w:rPr>
          <w:b/>
          <w:bCs/>
        </w:rPr>
        <w:t xml:space="preserve">Peptide Targeting the </w:t>
      </w:r>
      <w:r w:rsidRPr="00015601">
        <w:rPr>
          <w:b/>
          <w:bCs/>
        </w:rPr>
        <w:t xml:space="preserve">IL-23 Receptor, Provides Robust IL-23 Pathway Inhibition </w:t>
      </w:r>
      <w:r w:rsidR="008A0E97" w:rsidRPr="00015601">
        <w:rPr>
          <w:b/>
          <w:bCs/>
        </w:rPr>
        <w:t>Upon</w:t>
      </w:r>
      <w:r w:rsidRPr="00015601">
        <w:rPr>
          <w:b/>
          <w:bCs/>
        </w:rPr>
        <w:t xml:space="preserve"> Oral Dosing</w:t>
      </w:r>
      <w:r w:rsidR="0073653A" w:rsidRPr="00015601">
        <w:rPr>
          <w:b/>
          <w:bCs/>
        </w:rPr>
        <w:t xml:space="preserve"> in Rats and Humans</w:t>
      </w:r>
      <w:bookmarkStart w:id="1" w:name="_Hlk143152934"/>
    </w:p>
    <w:p w14:paraId="03C6F122" w14:textId="7AEFFC1E" w:rsidR="00574545" w:rsidRDefault="00574545" w:rsidP="00015601">
      <w:pPr>
        <w:jc w:val="center"/>
        <w:rPr>
          <w:b/>
          <w:bCs/>
        </w:rPr>
      </w:pPr>
      <w:r w:rsidRPr="007F0C34">
        <w:rPr>
          <w:b/>
          <w:bCs/>
        </w:rPr>
        <w:t>Supplementary Material</w:t>
      </w:r>
    </w:p>
    <w:p w14:paraId="7998EE89" w14:textId="744E0D4D" w:rsidR="00015601" w:rsidRDefault="00015601" w:rsidP="008B1175">
      <w:pPr>
        <w:rPr>
          <w:b/>
          <w:bCs/>
        </w:rPr>
      </w:pPr>
      <w:bookmarkStart w:id="2" w:name="_Hlk149904174"/>
    </w:p>
    <w:p w14:paraId="7161468B" w14:textId="7BE20B65" w:rsidR="00573399" w:rsidRDefault="00573399" w:rsidP="008B1175">
      <w:pPr>
        <w:rPr>
          <w:b/>
          <w:bCs/>
        </w:rPr>
      </w:pPr>
      <w:r w:rsidRPr="007F0C34">
        <w:rPr>
          <w:b/>
          <w:bCs/>
        </w:rPr>
        <w:t>Table S</w:t>
      </w:r>
      <w:r>
        <w:rPr>
          <w:b/>
          <w:bCs/>
        </w:rPr>
        <w:t>1</w:t>
      </w:r>
      <w:r w:rsidRPr="007F0C34">
        <w:rPr>
          <w:b/>
          <w:bCs/>
        </w:rPr>
        <w:t xml:space="preserve">. </w:t>
      </w:r>
      <w:r>
        <w:rPr>
          <w:b/>
          <w:bCs/>
        </w:rPr>
        <w:t>Selectivity profiling of potential</w:t>
      </w:r>
      <w:r w:rsidRPr="007F0C34">
        <w:rPr>
          <w:b/>
          <w:bCs/>
        </w:rPr>
        <w:t xml:space="preserve"> secondary targets </w:t>
      </w:r>
      <w:r>
        <w:rPr>
          <w:b/>
          <w:bCs/>
        </w:rPr>
        <w:t>of</w:t>
      </w:r>
      <w:r w:rsidRPr="007F0C34">
        <w:rPr>
          <w:b/>
          <w:bCs/>
        </w:rPr>
        <w:t xml:space="preserve"> JNJ-</w:t>
      </w:r>
      <w:r w:rsidRPr="00A04D11">
        <w:rPr>
          <w:rFonts w:cs="Times New Roman"/>
          <w:b/>
          <w:bCs/>
          <w:szCs w:val="24"/>
        </w:rPr>
        <w:t>7724</w:t>
      </w:r>
      <w:r w:rsidRPr="007F0C34">
        <w:rPr>
          <w:b/>
          <w:bCs/>
        </w:rPr>
        <w:t>2113</w:t>
      </w:r>
      <w:r>
        <w:rPr>
          <w:b/>
          <w:bCs/>
        </w:rPr>
        <w:t xml:space="preserve">. </w:t>
      </w:r>
      <w:r>
        <w:t xml:space="preserve">Values shown are percent inhibition of control ligand binding in the presence of 10 </w:t>
      </w:r>
      <w:r>
        <w:rPr>
          <w:rFonts w:cs="Times New Roman"/>
        </w:rPr>
        <w:t>μ</w:t>
      </w:r>
      <w:r>
        <w:t xml:space="preserve">M JNJ-77242113. </w:t>
      </w:r>
    </w:p>
    <w:tbl>
      <w:tblPr>
        <w:tblStyle w:val="TableGrid"/>
        <w:tblpPr w:leftFromText="180" w:rightFromText="180" w:vertAnchor="text" w:horzAnchor="margin" w:tblpY="628"/>
        <w:tblW w:w="0" w:type="auto"/>
        <w:tblLook w:val="04A0" w:firstRow="1" w:lastRow="0" w:firstColumn="1" w:lastColumn="0" w:noHBand="0" w:noVBand="1"/>
      </w:tblPr>
      <w:tblGrid>
        <w:gridCol w:w="4045"/>
        <w:gridCol w:w="1768"/>
        <w:gridCol w:w="1768"/>
        <w:gridCol w:w="1769"/>
      </w:tblGrid>
      <w:tr w:rsidR="00573399" w:rsidRPr="00991783" w14:paraId="3F84A7EC" w14:textId="77777777" w:rsidTr="00573399">
        <w:tc>
          <w:tcPr>
            <w:tcW w:w="4045" w:type="dxa"/>
            <w:shd w:val="clear" w:color="auto" w:fill="D0CECE" w:themeFill="background2" w:themeFillShade="E6"/>
          </w:tcPr>
          <w:p w14:paraId="758EAFA4" w14:textId="4E1C5221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5305" w:type="dxa"/>
            <w:gridSpan w:val="3"/>
            <w:shd w:val="clear" w:color="auto" w:fill="D0CECE" w:themeFill="background2" w:themeFillShade="E6"/>
          </w:tcPr>
          <w:p w14:paraId="7DF51DC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>Percent</w:t>
            </w: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 xml:space="preserve"> inhibition of control</w:t>
            </w:r>
            <w:r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 xml:space="preserve"> ligand</w:t>
            </w: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 xml:space="preserve"> binding</w:t>
            </w:r>
          </w:p>
        </w:tc>
      </w:tr>
      <w:tr w:rsidR="00573399" w:rsidRPr="00991783" w14:paraId="4B7B5984" w14:textId="77777777" w:rsidTr="00573399">
        <w:tc>
          <w:tcPr>
            <w:tcW w:w="4045" w:type="dxa"/>
            <w:shd w:val="clear" w:color="auto" w:fill="D0CECE" w:themeFill="background2" w:themeFillShade="E6"/>
          </w:tcPr>
          <w:p w14:paraId="5F2AE4F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>Secondary target</w:t>
            </w:r>
          </w:p>
        </w:tc>
        <w:tc>
          <w:tcPr>
            <w:tcW w:w="1768" w:type="dxa"/>
            <w:shd w:val="clear" w:color="auto" w:fill="D0CECE" w:themeFill="background2" w:themeFillShade="E6"/>
          </w:tcPr>
          <w:p w14:paraId="0B9EEEF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>1</w:t>
            </w:r>
            <w:r w:rsidRPr="00375839">
              <w:rPr>
                <w:rFonts w:cs="Times New Roman"/>
                <w:b/>
                <w:bCs/>
                <w:i w:val="0"/>
                <w:iCs/>
                <w:sz w:val="22"/>
                <w:szCs w:val="22"/>
                <w:vertAlign w:val="superscript"/>
              </w:rPr>
              <w:t>st</w:t>
            </w:r>
            <w:r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 xml:space="preserve"> run</w:t>
            </w:r>
          </w:p>
        </w:tc>
        <w:tc>
          <w:tcPr>
            <w:tcW w:w="1768" w:type="dxa"/>
            <w:shd w:val="clear" w:color="auto" w:fill="D0CECE" w:themeFill="background2" w:themeFillShade="E6"/>
          </w:tcPr>
          <w:p w14:paraId="6B4135C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>2</w:t>
            </w:r>
            <w:r w:rsidRPr="00375839">
              <w:rPr>
                <w:rFonts w:cs="Times New Roman"/>
                <w:b/>
                <w:bCs/>
                <w:i w:val="0"/>
                <w:iCs/>
                <w:sz w:val="22"/>
                <w:szCs w:val="22"/>
                <w:vertAlign w:val="superscript"/>
              </w:rPr>
              <w:t>nd</w:t>
            </w:r>
            <w:r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 xml:space="preserve"> run</w:t>
            </w:r>
          </w:p>
        </w:tc>
        <w:tc>
          <w:tcPr>
            <w:tcW w:w="1769" w:type="dxa"/>
            <w:shd w:val="clear" w:color="auto" w:fill="D0CECE" w:themeFill="background2" w:themeFillShade="E6"/>
          </w:tcPr>
          <w:p w14:paraId="3FB986F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b/>
                <w:bCs/>
                <w:i w:val="0"/>
                <w:iCs/>
                <w:sz w:val="22"/>
                <w:szCs w:val="22"/>
              </w:rPr>
              <w:t>Mean</w:t>
            </w:r>
          </w:p>
        </w:tc>
      </w:tr>
      <w:tr w:rsidR="00573399" w:rsidRPr="00991783" w14:paraId="7DA0CDAA" w14:textId="77777777" w:rsidTr="00573399">
        <w:tc>
          <w:tcPr>
            <w:tcW w:w="4045" w:type="dxa"/>
          </w:tcPr>
          <w:p w14:paraId="56260819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A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1768" w:type="dxa"/>
          </w:tcPr>
          <w:p w14:paraId="0C119D8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8.7</w:t>
            </w:r>
          </w:p>
        </w:tc>
        <w:tc>
          <w:tcPr>
            <w:tcW w:w="1768" w:type="dxa"/>
          </w:tcPr>
          <w:p w14:paraId="1AD5BE0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2</w:t>
            </w:r>
          </w:p>
        </w:tc>
        <w:tc>
          <w:tcPr>
            <w:tcW w:w="1769" w:type="dxa"/>
          </w:tcPr>
          <w:p w14:paraId="14E7046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5</w:t>
            </w:r>
          </w:p>
        </w:tc>
      </w:tr>
      <w:tr w:rsidR="00573399" w:rsidRPr="00991783" w14:paraId="0DCB2FD3" w14:textId="77777777" w:rsidTr="00573399">
        <w:tc>
          <w:tcPr>
            <w:tcW w:w="4045" w:type="dxa"/>
          </w:tcPr>
          <w:p w14:paraId="1CFEE254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α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A</w:t>
            </w:r>
          </w:p>
        </w:tc>
        <w:tc>
          <w:tcPr>
            <w:tcW w:w="1768" w:type="dxa"/>
          </w:tcPr>
          <w:p w14:paraId="793D75D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6</w:t>
            </w:r>
          </w:p>
        </w:tc>
        <w:tc>
          <w:tcPr>
            <w:tcW w:w="1768" w:type="dxa"/>
          </w:tcPr>
          <w:p w14:paraId="45DDFA2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.5</w:t>
            </w:r>
          </w:p>
        </w:tc>
        <w:tc>
          <w:tcPr>
            <w:tcW w:w="1769" w:type="dxa"/>
          </w:tcPr>
          <w:p w14:paraId="6FD30747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5</w:t>
            </w:r>
          </w:p>
        </w:tc>
      </w:tr>
      <w:tr w:rsidR="00573399" w:rsidRPr="00991783" w14:paraId="32F529A9" w14:textId="77777777" w:rsidTr="00573399">
        <w:tc>
          <w:tcPr>
            <w:tcW w:w="4045" w:type="dxa"/>
          </w:tcPr>
          <w:p w14:paraId="46F65D09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α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1768" w:type="dxa"/>
          </w:tcPr>
          <w:p w14:paraId="745C02A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4</w:t>
            </w:r>
          </w:p>
        </w:tc>
        <w:tc>
          <w:tcPr>
            <w:tcW w:w="1768" w:type="dxa"/>
          </w:tcPr>
          <w:p w14:paraId="08DDA49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.6</w:t>
            </w:r>
          </w:p>
        </w:tc>
        <w:tc>
          <w:tcPr>
            <w:tcW w:w="1769" w:type="dxa"/>
          </w:tcPr>
          <w:p w14:paraId="3A00276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1</w:t>
            </w:r>
          </w:p>
        </w:tc>
      </w:tr>
      <w:tr w:rsidR="00573399" w:rsidRPr="00991783" w14:paraId="087142FA" w14:textId="77777777" w:rsidTr="00573399">
        <w:tc>
          <w:tcPr>
            <w:tcW w:w="4045" w:type="dxa"/>
          </w:tcPr>
          <w:p w14:paraId="024C008E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β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8" w:type="dxa"/>
          </w:tcPr>
          <w:p w14:paraId="38BDF7F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1</w:t>
            </w:r>
          </w:p>
        </w:tc>
        <w:tc>
          <w:tcPr>
            <w:tcW w:w="1768" w:type="dxa"/>
          </w:tcPr>
          <w:p w14:paraId="6ADF8BC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7.7</w:t>
            </w:r>
          </w:p>
        </w:tc>
        <w:tc>
          <w:tcPr>
            <w:tcW w:w="1769" w:type="dxa"/>
          </w:tcPr>
          <w:p w14:paraId="1D029DE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.3</w:t>
            </w:r>
          </w:p>
        </w:tc>
      </w:tr>
      <w:tr w:rsidR="00573399" w:rsidRPr="00991783" w14:paraId="0B9977FF" w14:textId="77777777" w:rsidTr="00573399">
        <w:tc>
          <w:tcPr>
            <w:tcW w:w="4045" w:type="dxa"/>
          </w:tcPr>
          <w:p w14:paraId="7C2314EF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β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68" w:type="dxa"/>
          </w:tcPr>
          <w:p w14:paraId="68E703C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8.2</w:t>
            </w:r>
          </w:p>
        </w:tc>
        <w:tc>
          <w:tcPr>
            <w:tcW w:w="1768" w:type="dxa"/>
          </w:tcPr>
          <w:p w14:paraId="01895D0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0.6</w:t>
            </w:r>
          </w:p>
        </w:tc>
        <w:tc>
          <w:tcPr>
            <w:tcW w:w="1769" w:type="dxa"/>
          </w:tcPr>
          <w:p w14:paraId="0DC2F76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4</w:t>
            </w:r>
          </w:p>
        </w:tc>
      </w:tr>
      <w:tr w:rsidR="00573399" w:rsidRPr="00991783" w14:paraId="6A94D09A" w14:textId="77777777" w:rsidTr="00573399">
        <w:tc>
          <w:tcPr>
            <w:tcW w:w="4045" w:type="dxa"/>
          </w:tcPr>
          <w:p w14:paraId="199D2740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BZD</w:t>
            </w:r>
          </w:p>
        </w:tc>
        <w:tc>
          <w:tcPr>
            <w:tcW w:w="1768" w:type="dxa"/>
          </w:tcPr>
          <w:p w14:paraId="3CF7878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4</w:t>
            </w:r>
          </w:p>
        </w:tc>
        <w:tc>
          <w:tcPr>
            <w:tcW w:w="1768" w:type="dxa"/>
          </w:tcPr>
          <w:p w14:paraId="7F16E38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6</w:t>
            </w:r>
          </w:p>
        </w:tc>
        <w:tc>
          <w:tcPr>
            <w:tcW w:w="1769" w:type="dxa"/>
          </w:tcPr>
          <w:p w14:paraId="2C238AE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0</w:t>
            </w:r>
          </w:p>
        </w:tc>
      </w:tr>
      <w:tr w:rsidR="00573399" w:rsidRPr="00991783" w14:paraId="721C151E" w14:textId="77777777" w:rsidTr="00573399">
        <w:tc>
          <w:tcPr>
            <w:tcW w:w="4045" w:type="dxa"/>
          </w:tcPr>
          <w:p w14:paraId="6A139A7B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B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8" w:type="dxa"/>
          </w:tcPr>
          <w:p w14:paraId="0D1A482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5</w:t>
            </w:r>
          </w:p>
        </w:tc>
        <w:tc>
          <w:tcPr>
            <w:tcW w:w="1768" w:type="dxa"/>
          </w:tcPr>
          <w:p w14:paraId="444F20D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9</w:t>
            </w:r>
          </w:p>
        </w:tc>
        <w:tc>
          <w:tcPr>
            <w:tcW w:w="1769" w:type="dxa"/>
          </w:tcPr>
          <w:p w14:paraId="2AAAB63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.2</w:t>
            </w:r>
          </w:p>
        </w:tc>
      </w:tr>
      <w:tr w:rsidR="00573399" w:rsidRPr="00991783" w14:paraId="34D8522E" w14:textId="77777777" w:rsidTr="00573399">
        <w:tc>
          <w:tcPr>
            <w:tcW w:w="4045" w:type="dxa"/>
          </w:tcPr>
          <w:p w14:paraId="3A631D41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B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68" w:type="dxa"/>
          </w:tcPr>
          <w:p w14:paraId="07661C1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9</w:t>
            </w:r>
          </w:p>
        </w:tc>
        <w:tc>
          <w:tcPr>
            <w:tcW w:w="1768" w:type="dxa"/>
          </w:tcPr>
          <w:p w14:paraId="73511B5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8</w:t>
            </w:r>
          </w:p>
        </w:tc>
        <w:tc>
          <w:tcPr>
            <w:tcW w:w="1769" w:type="dxa"/>
          </w:tcPr>
          <w:p w14:paraId="0991AE4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4</w:t>
            </w:r>
          </w:p>
        </w:tc>
      </w:tr>
      <w:tr w:rsidR="00573399" w:rsidRPr="00991783" w14:paraId="58554002" w14:textId="77777777" w:rsidTr="00573399">
        <w:tc>
          <w:tcPr>
            <w:tcW w:w="4045" w:type="dxa"/>
          </w:tcPr>
          <w:p w14:paraId="69D58DDE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CK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 xml:space="preserve"> (CCK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A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)</w:t>
            </w:r>
          </w:p>
        </w:tc>
        <w:tc>
          <w:tcPr>
            <w:tcW w:w="1768" w:type="dxa"/>
          </w:tcPr>
          <w:p w14:paraId="40B071B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9.4</w:t>
            </w:r>
          </w:p>
        </w:tc>
        <w:tc>
          <w:tcPr>
            <w:tcW w:w="1768" w:type="dxa"/>
          </w:tcPr>
          <w:p w14:paraId="4C073AD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2.3</w:t>
            </w:r>
          </w:p>
        </w:tc>
        <w:tc>
          <w:tcPr>
            <w:tcW w:w="1769" w:type="dxa"/>
          </w:tcPr>
          <w:p w14:paraId="4C684CC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0.8</w:t>
            </w:r>
          </w:p>
        </w:tc>
      </w:tr>
      <w:tr w:rsidR="00573399" w:rsidRPr="00991783" w14:paraId="433D4F26" w14:textId="77777777" w:rsidTr="00573399">
        <w:tc>
          <w:tcPr>
            <w:tcW w:w="4045" w:type="dxa"/>
          </w:tcPr>
          <w:p w14:paraId="598579E5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D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8" w:type="dxa"/>
          </w:tcPr>
          <w:p w14:paraId="70A238F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2</w:t>
            </w:r>
          </w:p>
        </w:tc>
        <w:tc>
          <w:tcPr>
            <w:tcW w:w="1768" w:type="dxa"/>
          </w:tcPr>
          <w:p w14:paraId="1A70D98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7</w:t>
            </w:r>
          </w:p>
        </w:tc>
        <w:tc>
          <w:tcPr>
            <w:tcW w:w="1769" w:type="dxa"/>
          </w:tcPr>
          <w:p w14:paraId="765558D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9</w:t>
            </w:r>
          </w:p>
        </w:tc>
      </w:tr>
      <w:tr w:rsidR="00573399" w:rsidRPr="00991783" w14:paraId="62FD0306" w14:textId="77777777" w:rsidTr="00573399">
        <w:tc>
          <w:tcPr>
            <w:tcW w:w="4045" w:type="dxa"/>
          </w:tcPr>
          <w:p w14:paraId="22123D26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D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S</w:t>
            </w:r>
          </w:p>
        </w:tc>
        <w:tc>
          <w:tcPr>
            <w:tcW w:w="1768" w:type="dxa"/>
          </w:tcPr>
          <w:p w14:paraId="30C0943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6</w:t>
            </w:r>
          </w:p>
        </w:tc>
        <w:tc>
          <w:tcPr>
            <w:tcW w:w="1768" w:type="dxa"/>
          </w:tcPr>
          <w:p w14:paraId="6702479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6</w:t>
            </w:r>
          </w:p>
        </w:tc>
        <w:tc>
          <w:tcPr>
            <w:tcW w:w="1769" w:type="dxa"/>
          </w:tcPr>
          <w:p w14:paraId="5D8218C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6</w:t>
            </w:r>
          </w:p>
        </w:tc>
      </w:tr>
      <w:tr w:rsidR="00573399" w:rsidRPr="00991783" w14:paraId="42E3E9BC" w14:textId="77777777" w:rsidTr="00573399">
        <w:tc>
          <w:tcPr>
            <w:tcW w:w="4045" w:type="dxa"/>
          </w:tcPr>
          <w:p w14:paraId="1F69E5A2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E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768" w:type="dxa"/>
          </w:tcPr>
          <w:p w14:paraId="3C9B334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1.3</w:t>
            </w:r>
          </w:p>
        </w:tc>
        <w:tc>
          <w:tcPr>
            <w:tcW w:w="1768" w:type="dxa"/>
          </w:tcPr>
          <w:p w14:paraId="290AB97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2.9</w:t>
            </w:r>
          </w:p>
        </w:tc>
        <w:tc>
          <w:tcPr>
            <w:tcW w:w="1769" w:type="dxa"/>
          </w:tcPr>
          <w:p w14:paraId="1B7A6E3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2.1</w:t>
            </w:r>
          </w:p>
        </w:tc>
      </w:tr>
      <w:tr w:rsidR="00573399" w:rsidRPr="00991783" w14:paraId="4ADB0AD2" w14:textId="77777777" w:rsidTr="00573399">
        <w:tc>
          <w:tcPr>
            <w:tcW w:w="4045" w:type="dxa"/>
          </w:tcPr>
          <w:p w14:paraId="3C8AA764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NMDA</w:t>
            </w:r>
          </w:p>
        </w:tc>
        <w:tc>
          <w:tcPr>
            <w:tcW w:w="1768" w:type="dxa"/>
          </w:tcPr>
          <w:p w14:paraId="2E4475D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7.0</w:t>
            </w:r>
          </w:p>
        </w:tc>
        <w:tc>
          <w:tcPr>
            <w:tcW w:w="1768" w:type="dxa"/>
          </w:tcPr>
          <w:p w14:paraId="136A13D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.5</w:t>
            </w:r>
          </w:p>
        </w:tc>
        <w:tc>
          <w:tcPr>
            <w:tcW w:w="1769" w:type="dxa"/>
          </w:tcPr>
          <w:p w14:paraId="6787412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6.3</w:t>
            </w:r>
          </w:p>
        </w:tc>
      </w:tr>
      <w:tr w:rsidR="00573399" w:rsidRPr="00991783" w14:paraId="1243BD00" w14:textId="77777777" w:rsidTr="00573399">
        <w:tc>
          <w:tcPr>
            <w:tcW w:w="4045" w:type="dxa"/>
          </w:tcPr>
          <w:p w14:paraId="503B0716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H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8" w:type="dxa"/>
          </w:tcPr>
          <w:p w14:paraId="038BA6F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8.4</w:t>
            </w:r>
          </w:p>
        </w:tc>
        <w:tc>
          <w:tcPr>
            <w:tcW w:w="1768" w:type="dxa"/>
          </w:tcPr>
          <w:p w14:paraId="1F903E2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9.8</w:t>
            </w:r>
          </w:p>
        </w:tc>
        <w:tc>
          <w:tcPr>
            <w:tcW w:w="1769" w:type="dxa"/>
          </w:tcPr>
          <w:p w14:paraId="7BAC0B8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9.1</w:t>
            </w:r>
          </w:p>
        </w:tc>
      </w:tr>
      <w:tr w:rsidR="00573399" w:rsidRPr="00991783" w14:paraId="3B3F3512" w14:textId="77777777" w:rsidTr="00573399">
        <w:tc>
          <w:tcPr>
            <w:tcW w:w="4045" w:type="dxa"/>
          </w:tcPr>
          <w:p w14:paraId="4BB652E2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H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68" w:type="dxa"/>
          </w:tcPr>
          <w:p w14:paraId="2C96968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6.6</w:t>
            </w:r>
          </w:p>
        </w:tc>
        <w:tc>
          <w:tcPr>
            <w:tcW w:w="1768" w:type="dxa"/>
          </w:tcPr>
          <w:p w14:paraId="281A48A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2.0</w:t>
            </w:r>
          </w:p>
        </w:tc>
        <w:tc>
          <w:tcPr>
            <w:tcW w:w="1769" w:type="dxa"/>
          </w:tcPr>
          <w:p w14:paraId="1362400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4.3</w:t>
            </w:r>
          </w:p>
        </w:tc>
      </w:tr>
      <w:tr w:rsidR="00573399" w:rsidRPr="00991783" w14:paraId="015F0791" w14:textId="77777777" w:rsidTr="00573399">
        <w:tc>
          <w:tcPr>
            <w:tcW w:w="4045" w:type="dxa"/>
          </w:tcPr>
          <w:p w14:paraId="02E3B5EE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MAO-A</w:t>
            </w:r>
          </w:p>
        </w:tc>
        <w:tc>
          <w:tcPr>
            <w:tcW w:w="1768" w:type="dxa"/>
          </w:tcPr>
          <w:p w14:paraId="74C71C6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2.0</w:t>
            </w:r>
          </w:p>
        </w:tc>
        <w:tc>
          <w:tcPr>
            <w:tcW w:w="1768" w:type="dxa"/>
          </w:tcPr>
          <w:p w14:paraId="1598F34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0.3</w:t>
            </w:r>
          </w:p>
        </w:tc>
        <w:tc>
          <w:tcPr>
            <w:tcW w:w="1769" w:type="dxa"/>
          </w:tcPr>
          <w:p w14:paraId="27B90E1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1.2</w:t>
            </w:r>
          </w:p>
        </w:tc>
      </w:tr>
      <w:tr w:rsidR="00573399" w:rsidRPr="00991783" w14:paraId="7385AD14" w14:textId="77777777" w:rsidTr="00573399">
        <w:tc>
          <w:tcPr>
            <w:tcW w:w="4045" w:type="dxa"/>
          </w:tcPr>
          <w:p w14:paraId="35B1EC6A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M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8" w:type="dxa"/>
          </w:tcPr>
          <w:p w14:paraId="05C774D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1</w:t>
            </w:r>
          </w:p>
        </w:tc>
        <w:tc>
          <w:tcPr>
            <w:tcW w:w="1768" w:type="dxa"/>
          </w:tcPr>
          <w:p w14:paraId="4FD9B18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3</w:t>
            </w:r>
          </w:p>
        </w:tc>
        <w:tc>
          <w:tcPr>
            <w:tcW w:w="1769" w:type="dxa"/>
          </w:tcPr>
          <w:p w14:paraId="6D7D1B1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0</w:t>
            </w:r>
            <w:r>
              <w:rPr>
                <w:rFonts w:cs="Times New Roman"/>
                <w:i w:val="0"/>
                <w:iCs/>
                <w:sz w:val="22"/>
                <w:szCs w:val="22"/>
              </w:rPr>
              <w:t>.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4</w:t>
            </w:r>
          </w:p>
        </w:tc>
      </w:tr>
      <w:tr w:rsidR="00573399" w:rsidRPr="00991783" w14:paraId="6FD7B412" w14:textId="77777777" w:rsidTr="00573399">
        <w:tc>
          <w:tcPr>
            <w:tcW w:w="4045" w:type="dxa"/>
          </w:tcPr>
          <w:p w14:paraId="6A4DC330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M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68" w:type="dxa"/>
          </w:tcPr>
          <w:p w14:paraId="4445EA1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3</w:t>
            </w:r>
          </w:p>
        </w:tc>
        <w:tc>
          <w:tcPr>
            <w:tcW w:w="1768" w:type="dxa"/>
          </w:tcPr>
          <w:p w14:paraId="4931820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0</w:t>
            </w:r>
          </w:p>
        </w:tc>
        <w:tc>
          <w:tcPr>
            <w:tcW w:w="1769" w:type="dxa"/>
          </w:tcPr>
          <w:p w14:paraId="0B55A64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.2</w:t>
            </w:r>
          </w:p>
        </w:tc>
      </w:tr>
      <w:tr w:rsidR="00573399" w:rsidRPr="00991783" w14:paraId="01A2A642" w14:textId="77777777" w:rsidTr="00573399">
        <w:tc>
          <w:tcPr>
            <w:tcW w:w="4045" w:type="dxa"/>
          </w:tcPr>
          <w:p w14:paraId="41241A0A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M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68" w:type="dxa"/>
          </w:tcPr>
          <w:p w14:paraId="2107C31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0.5</w:t>
            </w:r>
          </w:p>
        </w:tc>
        <w:tc>
          <w:tcPr>
            <w:tcW w:w="1768" w:type="dxa"/>
          </w:tcPr>
          <w:p w14:paraId="41D3C11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2</w:t>
            </w:r>
          </w:p>
        </w:tc>
        <w:tc>
          <w:tcPr>
            <w:tcW w:w="1769" w:type="dxa"/>
          </w:tcPr>
          <w:p w14:paraId="73A4501F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8</w:t>
            </w:r>
          </w:p>
        </w:tc>
      </w:tr>
      <w:tr w:rsidR="00573399" w:rsidRPr="00991783" w14:paraId="6B21936F" w14:textId="77777777" w:rsidTr="00573399">
        <w:tc>
          <w:tcPr>
            <w:tcW w:w="4045" w:type="dxa"/>
          </w:tcPr>
          <w:p w14:paraId="57D0E22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N neuronal α4β2</w:t>
            </w:r>
          </w:p>
        </w:tc>
        <w:tc>
          <w:tcPr>
            <w:tcW w:w="1768" w:type="dxa"/>
          </w:tcPr>
          <w:p w14:paraId="0380EA8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0.4</w:t>
            </w:r>
          </w:p>
        </w:tc>
        <w:tc>
          <w:tcPr>
            <w:tcW w:w="1768" w:type="dxa"/>
          </w:tcPr>
          <w:p w14:paraId="03B1313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5</w:t>
            </w:r>
          </w:p>
        </w:tc>
        <w:tc>
          <w:tcPr>
            <w:tcW w:w="1769" w:type="dxa"/>
          </w:tcPr>
          <w:p w14:paraId="3FBA5A2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8.9</w:t>
            </w:r>
          </w:p>
        </w:tc>
      </w:tr>
      <w:tr w:rsidR="00573399" w:rsidRPr="00991783" w14:paraId="17B01B02" w14:textId="77777777" w:rsidTr="00573399">
        <w:tc>
          <w:tcPr>
            <w:tcW w:w="4045" w:type="dxa"/>
          </w:tcPr>
          <w:p w14:paraId="0222008A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δ (DOP)</w:t>
            </w:r>
          </w:p>
        </w:tc>
        <w:tc>
          <w:tcPr>
            <w:tcW w:w="1768" w:type="dxa"/>
          </w:tcPr>
          <w:p w14:paraId="6D7B614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7.8</w:t>
            </w:r>
          </w:p>
        </w:tc>
        <w:tc>
          <w:tcPr>
            <w:tcW w:w="1768" w:type="dxa"/>
          </w:tcPr>
          <w:p w14:paraId="3150EFD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4</w:t>
            </w:r>
          </w:p>
        </w:tc>
        <w:tc>
          <w:tcPr>
            <w:tcW w:w="1769" w:type="dxa"/>
          </w:tcPr>
          <w:p w14:paraId="090ECBE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.7</w:t>
            </w:r>
          </w:p>
        </w:tc>
      </w:tr>
      <w:tr w:rsidR="00573399" w:rsidRPr="00991783" w14:paraId="69BE5FEA" w14:textId="77777777" w:rsidTr="00573399">
        <w:tc>
          <w:tcPr>
            <w:tcW w:w="4045" w:type="dxa"/>
          </w:tcPr>
          <w:p w14:paraId="5A08CBE7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Kappa (KOP)</w:t>
            </w:r>
          </w:p>
        </w:tc>
        <w:tc>
          <w:tcPr>
            <w:tcW w:w="1768" w:type="dxa"/>
          </w:tcPr>
          <w:p w14:paraId="1E83554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.5</w:t>
            </w:r>
          </w:p>
        </w:tc>
        <w:tc>
          <w:tcPr>
            <w:tcW w:w="1768" w:type="dxa"/>
          </w:tcPr>
          <w:p w14:paraId="2F6A6D8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6.8</w:t>
            </w:r>
          </w:p>
        </w:tc>
        <w:tc>
          <w:tcPr>
            <w:tcW w:w="1769" w:type="dxa"/>
          </w:tcPr>
          <w:p w14:paraId="20F81EB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1</w:t>
            </w:r>
          </w:p>
        </w:tc>
      </w:tr>
      <w:tr w:rsidR="00573399" w:rsidRPr="00991783" w14:paraId="17E73C3A" w14:textId="77777777" w:rsidTr="00573399">
        <w:tc>
          <w:tcPr>
            <w:tcW w:w="4045" w:type="dxa"/>
          </w:tcPr>
          <w:p w14:paraId="47727843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μ (MOP)</w:t>
            </w:r>
          </w:p>
        </w:tc>
        <w:tc>
          <w:tcPr>
            <w:tcW w:w="1768" w:type="dxa"/>
          </w:tcPr>
          <w:p w14:paraId="0D7C7D8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.1</w:t>
            </w:r>
          </w:p>
        </w:tc>
        <w:tc>
          <w:tcPr>
            <w:tcW w:w="1768" w:type="dxa"/>
          </w:tcPr>
          <w:p w14:paraId="7BE8800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8</w:t>
            </w:r>
          </w:p>
        </w:tc>
        <w:tc>
          <w:tcPr>
            <w:tcW w:w="1769" w:type="dxa"/>
          </w:tcPr>
          <w:p w14:paraId="2185750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1</w:t>
            </w:r>
          </w:p>
        </w:tc>
      </w:tr>
      <w:tr w:rsidR="00573399" w:rsidRPr="00991783" w14:paraId="2F0818B3" w14:textId="77777777" w:rsidTr="00573399">
        <w:tc>
          <w:tcPr>
            <w:tcW w:w="4045" w:type="dxa"/>
          </w:tcPr>
          <w:p w14:paraId="1CFE36C4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A</w:t>
            </w:r>
          </w:p>
        </w:tc>
        <w:tc>
          <w:tcPr>
            <w:tcW w:w="1768" w:type="dxa"/>
          </w:tcPr>
          <w:p w14:paraId="5F87D1C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6</w:t>
            </w:r>
          </w:p>
        </w:tc>
        <w:tc>
          <w:tcPr>
            <w:tcW w:w="1768" w:type="dxa"/>
          </w:tcPr>
          <w:p w14:paraId="78885BB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8</w:t>
            </w:r>
          </w:p>
        </w:tc>
        <w:tc>
          <w:tcPr>
            <w:tcW w:w="1769" w:type="dxa"/>
          </w:tcPr>
          <w:p w14:paraId="22338F2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4</w:t>
            </w:r>
          </w:p>
        </w:tc>
      </w:tr>
      <w:tr w:rsidR="00573399" w:rsidRPr="00991783" w14:paraId="56BCB766" w14:textId="77777777" w:rsidTr="00573399">
        <w:tc>
          <w:tcPr>
            <w:tcW w:w="4045" w:type="dxa"/>
          </w:tcPr>
          <w:p w14:paraId="64A847B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B</w:t>
            </w:r>
          </w:p>
        </w:tc>
        <w:tc>
          <w:tcPr>
            <w:tcW w:w="1768" w:type="dxa"/>
          </w:tcPr>
          <w:p w14:paraId="26D43CA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0</w:t>
            </w:r>
          </w:p>
        </w:tc>
        <w:tc>
          <w:tcPr>
            <w:tcW w:w="1768" w:type="dxa"/>
          </w:tcPr>
          <w:p w14:paraId="3726BDB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9.8</w:t>
            </w:r>
          </w:p>
        </w:tc>
        <w:tc>
          <w:tcPr>
            <w:tcW w:w="1769" w:type="dxa"/>
          </w:tcPr>
          <w:p w14:paraId="6448C50F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9</w:t>
            </w:r>
          </w:p>
        </w:tc>
      </w:tr>
      <w:tr w:rsidR="00573399" w:rsidRPr="00991783" w14:paraId="3D47B024" w14:textId="77777777" w:rsidTr="00573399">
        <w:tc>
          <w:tcPr>
            <w:tcW w:w="4045" w:type="dxa"/>
          </w:tcPr>
          <w:p w14:paraId="20D4B3ED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1768" w:type="dxa"/>
          </w:tcPr>
          <w:p w14:paraId="1B0745D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7.0</w:t>
            </w:r>
          </w:p>
        </w:tc>
        <w:tc>
          <w:tcPr>
            <w:tcW w:w="1768" w:type="dxa"/>
          </w:tcPr>
          <w:p w14:paraId="010F328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3</w:t>
            </w:r>
          </w:p>
        </w:tc>
        <w:tc>
          <w:tcPr>
            <w:tcW w:w="1769" w:type="dxa"/>
          </w:tcPr>
          <w:p w14:paraId="3F1254B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.1</w:t>
            </w:r>
          </w:p>
        </w:tc>
      </w:tr>
      <w:tr w:rsidR="00573399" w:rsidRPr="00991783" w14:paraId="4D463265" w14:textId="77777777" w:rsidTr="00573399">
        <w:tc>
          <w:tcPr>
            <w:tcW w:w="4045" w:type="dxa"/>
          </w:tcPr>
          <w:p w14:paraId="023D2FF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2B</w:t>
            </w:r>
          </w:p>
        </w:tc>
        <w:tc>
          <w:tcPr>
            <w:tcW w:w="1768" w:type="dxa"/>
          </w:tcPr>
          <w:p w14:paraId="0065FD3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9.6</w:t>
            </w:r>
          </w:p>
        </w:tc>
        <w:tc>
          <w:tcPr>
            <w:tcW w:w="1768" w:type="dxa"/>
          </w:tcPr>
          <w:p w14:paraId="63B0ACD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6.7</w:t>
            </w:r>
          </w:p>
        </w:tc>
        <w:tc>
          <w:tcPr>
            <w:tcW w:w="1769" w:type="dxa"/>
          </w:tcPr>
          <w:p w14:paraId="0BE4380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3.1</w:t>
            </w:r>
          </w:p>
        </w:tc>
      </w:tr>
      <w:tr w:rsidR="00573399" w:rsidRPr="00991783" w14:paraId="05E5DCB4" w14:textId="77777777" w:rsidTr="00573399">
        <w:tc>
          <w:tcPr>
            <w:tcW w:w="4045" w:type="dxa"/>
          </w:tcPr>
          <w:p w14:paraId="19081BF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68" w:type="dxa"/>
          </w:tcPr>
          <w:p w14:paraId="6725B35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7</w:t>
            </w:r>
          </w:p>
        </w:tc>
        <w:tc>
          <w:tcPr>
            <w:tcW w:w="1768" w:type="dxa"/>
          </w:tcPr>
          <w:p w14:paraId="2C5CE31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4</w:t>
            </w:r>
          </w:p>
        </w:tc>
        <w:tc>
          <w:tcPr>
            <w:tcW w:w="1769" w:type="dxa"/>
          </w:tcPr>
          <w:p w14:paraId="02800FA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1</w:t>
            </w:r>
          </w:p>
        </w:tc>
      </w:tr>
      <w:tr w:rsidR="00573399" w:rsidRPr="00991783" w14:paraId="4E828290" w14:textId="77777777" w:rsidTr="00573399">
        <w:tc>
          <w:tcPr>
            <w:tcW w:w="4045" w:type="dxa"/>
          </w:tcPr>
          <w:p w14:paraId="5E50A71B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GR</w:t>
            </w:r>
          </w:p>
        </w:tc>
        <w:tc>
          <w:tcPr>
            <w:tcW w:w="1768" w:type="dxa"/>
          </w:tcPr>
          <w:p w14:paraId="57278CB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5</w:t>
            </w:r>
          </w:p>
        </w:tc>
        <w:tc>
          <w:tcPr>
            <w:tcW w:w="1768" w:type="dxa"/>
          </w:tcPr>
          <w:p w14:paraId="234F2CB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0.8</w:t>
            </w:r>
          </w:p>
        </w:tc>
        <w:tc>
          <w:tcPr>
            <w:tcW w:w="1769" w:type="dxa"/>
          </w:tcPr>
          <w:p w14:paraId="2F7249B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.3</w:t>
            </w:r>
          </w:p>
        </w:tc>
      </w:tr>
      <w:tr w:rsidR="00573399" w:rsidRPr="00991783" w14:paraId="5E2B75B2" w14:textId="77777777" w:rsidTr="00573399">
        <w:tc>
          <w:tcPr>
            <w:tcW w:w="4045" w:type="dxa"/>
          </w:tcPr>
          <w:p w14:paraId="7FD7B80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AR</w:t>
            </w:r>
          </w:p>
        </w:tc>
        <w:tc>
          <w:tcPr>
            <w:tcW w:w="1768" w:type="dxa"/>
          </w:tcPr>
          <w:p w14:paraId="11BC166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5.6</w:t>
            </w:r>
          </w:p>
        </w:tc>
        <w:tc>
          <w:tcPr>
            <w:tcW w:w="1768" w:type="dxa"/>
          </w:tcPr>
          <w:p w14:paraId="77B50F7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.7</w:t>
            </w:r>
          </w:p>
        </w:tc>
        <w:tc>
          <w:tcPr>
            <w:tcW w:w="1769" w:type="dxa"/>
          </w:tcPr>
          <w:p w14:paraId="781F271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7</w:t>
            </w:r>
          </w:p>
        </w:tc>
      </w:tr>
      <w:tr w:rsidR="00573399" w:rsidRPr="00991783" w14:paraId="0BC1A38A" w14:textId="77777777" w:rsidTr="00573399">
        <w:tc>
          <w:tcPr>
            <w:tcW w:w="4045" w:type="dxa"/>
          </w:tcPr>
          <w:p w14:paraId="444F0D7F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V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1a</w:t>
            </w:r>
          </w:p>
        </w:tc>
        <w:tc>
          <w:tcPr>
            <w:tcW w:w="1768" w:type="dxa"/>
          </w:tcPr>
          <w:p w14:paraId="27C5A73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4.8</w:t>
            </w:r>
          </w:p>
        </w:tc>
        <w:tc>
          <w:tcPr>
            <w:tcW w:w="1768" w:type="dxa"/>
          </w:tcPr>
          <w:p w14:paraId="64ABC56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6.4</w:t>
            </w:r>
          </w:p>
        </w:tc>
        <w:tc>
          <w:tcPr>
            <w:tcW w:w="1769" w:type="dxa"/>
          </w:tcPr>
          <w:p w14:paraId="2CC1395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.6</w:t>
            </w:r>
          </w:p>
        </w:tc>
      </w:tr>
      <w:tr w:rsidR="00573399" w:rsidRPr="00991783" w14:paraId="56247CB2" w14:textId="77777777" w:rsidTr="00573399">
        <w:tc>
          <w:tcPr>
            <w:tcW w:w="4045" w:type="dxa"/>
          </w:tcPr>
          <w:p w14:paraId="1EAB8BF3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a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perscript"/>
              </w:rPr>
              <w:t>2+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 xml:space="preserve"> channel (L, dihydropyridine site)</w:t>
            </w:r>
          </w:p>
        </w:tc>
        <w:tc>
          <w:tcPr>
            <w:tcW w:w="1768" w:type="dxa"/>
          </w:tcPr>
          <w:p w14:paraId="3624A03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8.7</w:t>
            </w:r>
          </w:p>
        </w:tc>
        <w:tc>
          <w:tcPr>
            <w:tcW w:w="1768" w:type="dxa"/>
          </w:tcPr>
          <w:p w14:paraId="3622A3D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4.0</w:t>
            </w:r>
          </w:p>
        </w:tc>
        <w:tc>
          <w:tcPr>
            <w:tcW w:w="1769" w:type="dxa"/>
          </w:tcPr>
          <w:p w14:paraId="69F4246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6.3</w:t>
            </w:r>
          </w:p>
        </w:tc>
      </w:tr>
      <w:tr w:rsidR="00573399" w:rsidRPr="00991783" w14:paraId="1E215C60" w14:textId="77777777" w:rsidTr="00573399">
        <w:tc>
          <w:tcPr>
            <w:tcW w:w="4045" w:type="dxa"/>
          </w:tcPr>
          <w:p w14:paraId="50D0A23D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Potassium channel hERG</w:t>
            </w:r>
          </w:p>
        </w:tc>
        <w:tc>
          <w:tcPr>
            <w:tcW w:w="1768" w:type="dxa"/>
          </w:tcPr>
          <w:p w14:paraId="6EECD56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3.0</w:t>
            </w:r>
          </w:p>
        </w:tc>
        <w:tc>
          <w:tcPr>
            <w:tcW w:w="1768" w:type="dxa"/>
          </w:tcPr>
          <w:p w14:paraId="0EC2AE3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1.9</w:t>
            </w:r>
          </w:p>
        </w:tc>
        <w:tc>
          <w:tcPr>
            <w:tcW w:w="1769" w:type="dxa"/>
          </w:tcPr>
          <w:p w14:paraId="5DA1AAC6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2.4</w:t>
            </w:r>
          </w:p>
        </w:tc>
      </w:tr>
      <w:tr w:rsidR="00573399" w:rsidRPr="00991783" w14:paraId="4757BDDE" w14:textId="77777777" w:rsidTr="00573399">
        <w:tc>
          <w:tcPr>
            <w:tcW w:w="4045" w:type="dxa"/>
          </w:tcPr>
          <w:p w14:paraId="00E19EAE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K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bscript"/>
              </w:rPr>
              <w:t>V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 xml:space="preserve"> channel</w:t>
            </w:r>
          </w:p>
        </w:tc>
        <w:tc>
          <w:tcPr>
            <w:tcW w:w="1768" w:type="dxa"/>
          </w:tcPr>
          <w:p w14:paraId="6A91177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.8</w:t>
            </w:r>
          </w:p>
        </w:tc>
        <w:tc>
          <w:tcPr>
            <w:tcW w:w="1768" w:type="dxa"/>
          </w:tcPr>
          <w:p w14:paraId="5B3EB23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5</w:t>
            </w:r>
          </w:p>
        </w:tc>
        <w:tc>
          <w:tcPr>
            <w:tcW w:w="1769" w:type="dxa"/>
          </w:tcPr>
          <w:p w14:paraId="0F478F7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6</w:t>
            </w:r>
          </w:p>
        </w:tc>
      </w:tr>
      <w:tr w:rsidR="00573399" w:rsidRPr="00991783" w14:paraId="6AF12DF5" w14:textId="77777777" w:rsidTr="00573399">
        <w:tc>
          <w:tcPr>
            <w:tcW w:w="4045" w:type="dxa"/>
          </w:tcPr>
          <w:p w14:paraId="0C1BCE3C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Na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  <w:vertAlign w:val="superscript"/>
              </w:rPr>
              <w:t>+</w:t>
            </w: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 xml:space="preserve"> channel (site 2)</w:t>
            </w:r>
          </w:p>
        </w:tc>
        <w:tc>
          <w:tcPr>
            <w:tcW w:w="1768" w:type="dxa"/>
          </w:tcPr>
          <w:p w14:paraId="21C38C72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0.0</w:t>
            </w:r>
          </w:p>
        </w:tc>
        <w:tc>
          <w:tcPr>
            <w:tcW w:w="1768" w:type="dxa"/>
          </w:tcPr>
          <w:p w14:paraId="65EFB12D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.6</w:t>
            </w:r>
          </w:p>
        </w:tc>
        <w:tc>
          <w:tcPr>
            <w:tcW w:w="1769" w:type="dxa"/>
          </w:tcPr>
          <w:p w14:paraId="376CFB4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8</w:t>
            </w:r>
          </w:p>
        </w:tc>
      </w:tr>
      <w:tr w:rsidR="00573399" w:rsidRPr="00991783" w14:paraId="368B973D" w14:textId="77777777" w:rsidTr="00573399">
        <w:tc>
          <w:tcPr>
            <w:tcW w:w="4045" w:type="dxa"/>
          </w:tcPr>
          <w:p w14:paraId="417CF54F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lastRenderedPageBreak/>
              <w:t>Norepinephrine transporter</w:t>
            </w:r>
          </w:p>
        </w:tc>
        <w:tc>
          <w:tcPr>
            <w:tcW w:w="1768" w:type="dxa"/>
          </w:tcPr>
          <w:p w14:paraId="71DBA15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3</w:t>
            </w:r>
          </w:p>
        </w:tc>
        <w:tc>
          <w:tcPr>
            <w:tcW w:w="1768" w:type="dxa"/>
          </w:tcPr>
          <w:p w14:paraId="11C9E8B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0.6</w:t>
            </w:r>
          </w:p>
        </w:tc>
        <w:tc>
          <w:tcPr>
            <w:tcW w:w="1769" w:type="dxa"/>
          </w:tcPr>
          <w:p w14:paraId="09F27BFF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.0</w:t>
            </w:r>
          </w:p>
        </w:tc>
      </w:tr>
      <w:tr w:rsidR="00573399" w:rsidRPr="00991783" w14:paraId="3DC37831" w14:textId="77777777" w:rsidTr="00573399">
        <w:tc>
          <w:tcPr>
            <w:tcW w:w="4045" w:type="dxa"/>
          </w:tcPr>
          <w:p w14:paraId="2435E271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Dopamine transporter</w:t>
            </w:r>
          </w:p>
        </w:tc>
        <w:tc>
          <w:tcPr>
            <w:tcW w:w="1768" w:type="dxa"/>
          </w:tcPr>
          <w:p w14:paraId="423CD661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.6</w:t>
            </w:r>
          </w:p>
        </w:tc>
        <w:tc>
          <w:tcPr>
            <w:tcW w:w="1768" w:type="dxa"/>
          </w:tcPr>
          <w:p w14:paraId="32F90C1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4</w:t>
            </w:r>
          </w:p>
        </w:tc>
        <w:tc>
          <w:tcPr>
            <w:tcW w:w="1769" w:type="dxa"/>
          </w:tcPr>
          <w:p w14:paraId="1751F227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.0</w:t>
            </w:r>
          </w:p>
        </w:tc>
      </w:tr>
      <w:tr w:rsidR="00573399" w:rsidRPr="00991783" w14:paraId="0E6FED95" w14:textId="77777777" w:rsidTr="00573399">
        <w:tc>
          <w:tcPr>
            <w:tcW w:w="4045" w:type="dxa"/>
          </w:tcPr>
          <w:p w14:paraId="0EE6C838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5-HT transporter</w:t>
            </w:r>
          </w:p>
        </w:tc>
        <w:tc>
          <w:tcPr>
            <w:tcW w:w="1768" w:type="dxa"/>
          </w:tcPr>
          <w:p w14:paraId="469BCCB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9.9</w:t>
            </w:r>
          </w:p>
        </w:tc>
        <w:tc>
          <w:tcPr>
            <w:tcW w:w="1768" w:type="dxa"/>
          </w:tcPr>
          <w:p w14:paraId="620916B7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1.4</w:t>
            </w:r>
          </w:p>
        </w:tc>
        <w:tc>
          <w:tcPr>
            <w:tcW w:w="1769" w:type="dxa"/>
          </w:tcPr>
          <w:p w14:paraId="11B957F4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9.2</w:t>
            </w:r>
          </w:p>
        </w:tc>
      </w:tr>
      <w:tr w:rsidR="00573399" w:rsidRPr="00991783" w14:paraId="18D3B060" w14:textId="77777777" w:rsidTr="00573399">
        <w:tc>
          <w:tcPr>
            <w:tcW w:w="4045" w:type="dxa"/>
            <w:shd w:val="clear" w:color="auto" w:fill="auto"/>
          </w:tcPr>
          <w:p w14:paraId="76FA1A9B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OX1</w:t>
            </w:r>
          </w:p>
        </w:tc>
        <w:tc>
          <w:tcPr>
            <w:tcW w:w="1768" w:type="dxa"/>
            <w:shd w:val="clear" w:color="auto" w:fill="auto"/>
          </w:tcPr>
          <w:p w14:paraId="73DBB653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8.8</w:t>
            </w:r>
          </w:p>
        </w:tc>
        <w:tc>
          <w:tcPr>
            <w:tcW w:w="1768" w:type="dxa"/>
            <w:shd w:val="clear" w:color="auto" w:fill="auto"/>
          </w:tcPr>
          <w:p w14:paraId="4EEE7E7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7.6</w:t>
            </w:r>
          </w:p>
        </w:tc>
        <w:tc>
          <w:tcPr>
            <w:tcW w:w="1769" w:type="dxa"/>
            <w:shd w:val="clear" w:color="auto" w:fill="auto"/>
          </w:tcPr>
          <w:p w14:paraId="2E76A63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8.2</w:t>
            </w:r>
          </w:p>
        </w:tc>
      </w:tr>
      <w:tr w:rsidR="00573399" w:rsidRPr="00991783" w14:paraId="04097C55" w14:textId="77777777" w:rsidTr="00573399">
        <w:tc>
          <w:tcPr>
            <w:tcW w:w="4045" w:type="dxa"/>
          </w:tcPr>
          <w:p w14:paraId="0C221A49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COX2</w:t>
            </w:r>
          </w:p>
        </w:tc>
        <w:tc>
          <w:tcPr>
            <w:tcW w:w="1768" w:type="dxa"/>
          </w:tcPr>
          <w:p w14:paraId="135719F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7.8</w:t>
            </w:r>
          </w:p>
        </w:tc>
        <w:tc>
          <w:tcPr>
            <w:tcW w:w="1768" w:type="dxa"/>
          </w:tcPr>
          <w:p w14:paraId="0F8C0275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0.9</w:t>
            </w:r>
          </w:p>
        </w:tc>
        <w:tc>
          <w:tcPr>
            <w:tcW w:w="1769" w:type="dxa"/>
          </w:tcPr>
          <w:p w14:paraId="0947014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4</w:t>
            </w:r>
          </w:p>
        </w:tc>
      </w:tr>
      <w:tr w:rsidR="00573399" w:rsidRPr="00991783" w14:paraId="1287BF20" w14:textId="77777777" w:rsidTr="00573399">
        <w:tc>
          <w:tcPr>
            <w:tcW w:w="4045" w:type="dxa"/>
            <w:shd w:val="clear" w:color="auto" w:fill="auto"/>
          </w:tcPr>
          <w:p w14:paraId="7AF3736F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PDE3A</w:t>
            </w:r>
          </w:p>
        </w:tc>
        <w:tc>
          <w:tcPr>
            <w:tcW w:w="1768" w:type="dxa"/>
            <w:shd w:val="clear" w:color="auto" w:fill="auto"/>
          </w:tcPr>
          <w:p w14:paraId="68A0701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0.6</w:t>
            </w:r>
          </w:p>
        </w:tc>
        <w:tc>
          <w:tcPr>
            <w:tcW w:w="1768" w:type="dxa"/>
            <w:shd w:val="clear" w:color="auto" w:fill="auto"/>
          </w:tcPr>
          <w:p w14:paraId="6DFA2668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44.7</w:t>
            </w:r>
          </w:p>
        </w:tc>
        <w:tc>
          <w:tcPr>
            <w:tcW w:w="1769" w:type="dxa"/>
            <w:shd w:val="clear" w:color="auto" w:fill="auto"/>
          </w:tcPr>
          <w:p w14:paraId="30A0591F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37.6</w:t>
            </w:r>
          </w:p>
        </w:tc>
      </w:tr>
      <w:tr w:rsidR="00573399" w:rsidRPr="00991783" w14:paraId="46F7A529" w14:textId="77777777" w:rsidTr="00573399">
        <w:tc>
          <w:tcPr>
            <w:tcW w:w="4045" w:type="dxa"/>
          </w:tcPr>
          <w:p w14:paraId="7CBBDF53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PDE4D2</w:t>
            </w:r>
          </w:p>
        </w:tc>
        <w:tc>
          <w:tcPr>
            <w:tcW w:w="1768" w:type="dxa"/>
          </w:tcPr>
          <w:p w14:paraId="4E7375E7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2.6</w:t>
            </w:r>
          </w:p>
        </w:tc>
        <w:tc>
          <w:tcPr>
            <w:tcW w:w="1768" w:type="dxa"/>
          </w:tcPr>
          <w:p w14:paraId="3E7EF76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1.7</w:t>
            </w:r>
          </w:p>
        </w:tc>
        <w:tc>
          <w:tcPr>
            <w:tcW w:w="1769" w:type="dxa"/>
          </w:tcPr>
          <w:p w14:paraId="27E63E7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17.1</w:t>
            </w:r>
          </w:p>
        </w:tc>
      </w:tr>
      <w:tr w:rsidR="00573399" w:rsidRPr="00991783" w14:paraId="55044AB4" w14:textId="77777777" w:rsidTr="00573399">
        <w:tc>
          <w:tcPr>
            <w:tcW w:w="4045" w:type="dxa"/>
          </w:tcPr>
          <w:p w14:paraId="258803BE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Lck kinase</w:t>
            </w:r>
          </w:p>
        </w:tc>
        <w:tc>
          <w:tcPr>
            <w:tcW w:w="1768" w:type="dxa"/>
          </w:tcPr>
          <w:p w14:paraId="6E044E70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8.6</w:t>
            </w:r>
          </w:p>
        </w:tc>
        <w:tc>
          <w:tcPr>
            <w:tcW w:w="1768" w:type="dxa"/>
          </w:tcPr>
          <w:p w14:paraId="3642044B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-2.3</w:t>
            </w:r>
          </w:p>
        </w:tc>
        <w:tc>
          <w:tcPr>
            <w:tcW w:w="1769" w:type="dxa"/>
          </w:tcPr>
          <w:p w14:paraId="1DAB706A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3.1</w:t>
            </w:r>
          </w:p>
        </w:tc>
      </w:tr>
      <w:tr w:rsidR="00573399" w:rsidRPr="00991783" w14:paraId="14284669" w14:textId="77777777" w:rsidTr="00573399">
        <w:tc>
          <w:tcPr>
            <w:tcW w:w="4045" w:type="dxa"/>
          </w:tcPr>
          <w:p w14:paraId="20B2BE13" w14:textId="77777777" w:rsidR="00573399" w:rsidRPr="00991783" w:rsidRDefault="00573399" w:rsidP="00573399">
            <w:pPr>
              <w:pStyle w:val="Heading2"/>
              <w:spacing w:before="0" w:line="240" w:lineRule="auto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acetylcholinesterase</w:t>
            </w:r>
          </w:p>
        </w:tc>
        <w:tc>
          <w:tcPr>
            <w:tcW w:w="1768" w:type="dxa"/>
          </w:tcPr>
          <w:p w14:paraId="04329AD9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9.8</w:t>
            </w:r>
          </w:p>
        </w:tc>
        <w:tc>
          <w:tcPr>
            <w:tcW w:w="1768" w:type="dxa"/>
          </w:tcPr>
          <w:p w14:paraId="246B364C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2.2</w:t>
            </w:r>
          </w:p>
        </w:tc>
        <w:tc>
          <w:tcPr>
            <w:tcW w:w="1769" w:type="dxa"/>
          </w:tcPr>
          <w:p w14:paraId="400ED5AE" w14:textId="77777777" w:rsidR="00573399" w:rsidRPr="00991783" w:rsidRDefault="00573399" w:rsidP="00573399">
            <w:pPr>
              <w:pStyle w:val="Heading2"/>
              <w:spacing w:before="0" w:line="240" w:lineRule="auto"/>
              <w:jc w:val="center"/>
              <w:outlineLvl w:val="1"/>
              <w:rPr>
                <w:rFonts w:cs="Times New Roman"/>
                <w:i w:val="0"/>
                <w:iCs/>
                <w:sz w:val="22"/>
                <w:szCs w:val="22"/>
              </w:rPr>
            </w:pPr>
            <w:r w:rsidRPr="00991783">
              <w:rPr>
                <w:rFonts w:cs="Times New Roman"/>
                <w:i w:val="0"/>
                <w:iCs/>
                <w:sz w:val="22"/>
                <w:szCs w:val="22"/>
              </w:rPr>
              <w:t>6.0</w:t>
            </w:r>
          </w:p>
        </w:tc>
      </w:tr>
    </w:tbl>
    <w:p w14:paraId="1AE555D1" w14:textId="5AC1AF3F" w:rsidR="001E28F4" w:rsidRPr="00886FA8" w:rsidRDefault="00573399" w:rsidP="001E28F4">
      <w:pPr>
        <w:rPr>
          <w:rFonts w:cs="Times New Roman"/>
          <w:iCs/>
          <w:sz w:val="20"/>
          <w:szCs w:val="20"/>
        </w:rPr>
      </w:pPr>
      <w:r>
        <w:rPr>
          <w:sz w:val="20"/>
          <w:szCs w:val="20"/>
        </w:rPr>
        <w:t>A</w:t>
      </w:r>
      <w:r w:rsidR="001E28F4" w:rsidRPr="00886FA8">
        <w:rPr>
          <w:sz w:val="20"/>
          <w:szCs w:val="20"/>
          <w:vertAlign w:val="subscript"/>
        </w:rPr>
        <w:t>2A</w:t>
      </w:r>
      <w:r w:rsidR="001E28F4" w:rsidRPr="00886FA8">
        <w:rPr>
          <w:sz w:val="20"/>
          <w:szCs w:val="20"/>
        </w:rPr>
        <w:t xml:space="preserve">, adenosine 2A receptor; </w:t>
      </w:r>
      <w:r w:rsidR="001E28F4" w:rsidRPr="00886FA8">
        <w:rPr>
          <w:rFonts w:cs="Times New Roman"/>
          <w:iCs/>
          <w:sz w:val="20"/>
          <w:szCs w:val="20"/>
        </w:rPr>
        <w:t>α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A</w:t>
      </w:r>
      <w:r w:rsidR="001E28F4" w:rsidRPr="00886FA8">
        <w:rPr>
          <w:rFonts w:cs="Times New Roman"/>
          <w:iCs/>
          <w:sz w:val="20"/>
          <w:szCs w:val="20"/>
        </w:rPr>
        <w:t>, alpha-1A adrenergic receptor; α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A</w:t>
      </w:r>
      <w:r w:rsidR="001E28F4" w:rsidRPr="00886FA8">
        <w:rPr>
          <w:rFonts w:cs="Times New Roman"/>
          <w:iCs/>
          <w:sz w:val="20"/>
          <w:szCs w:val="20"/>
        </w:rPr>
        <w:t>, alpha-2A adrenergic receptor; β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</w:t>
      </w:r>
      <w:r w:rsidR="001E28F4" w:rsidRPr="00886FA8">
        <w:rPr>
          <w:rFonts w:cs="Times New Roman"/>
          <w:iCs/>
          <w:sz w:val="20"/>
          <w:szCs w:val="20"/>
        </w:rPr>
        <w:t>, beta-1 adrenergic receptor; β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</w:t>
      </w:r>
      <w:r w:rsidR="001E28F4" w:rsidRPr="00886FA8">
        <w:rPr>
          <w:rFonts w:cs="Times New Roman"/>
          <w:iCs/>
          <w:sz w:val="20"/>
          <w:szCs w:val="20"/>
        </w:rPr>
        <w:t>, beta-2 adrenergic receptor; BZD, benzodiazepine receptor; CB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</w:t>
      </w:r>
      <w:r w:rsidR="001E28F4" w:rsidRPr="00886FA8">
        <w:rPr>
          <w:rFonts w:cs="Times New Roman"/>
          <w:iCs/>
          <w:sz w:val="20"/>
          <w:szCs w:val="20"/>
        </w:rPr>
        <w:t xml:space="preserve">, cannabinoid receptor type </w:t>
      </w:r>
      <w:r w:rsidR="001E28F4" w:rsidRPr="00886FA8">
        <w:rPr>
          <w:rFonts w:cs="Times New Roman"/>
          <w:iCs/>
          <w:sz w:val="20"/>
          <w:szCs w:val="20"/>
        </w:rPr>
        <w:lastRenderedPageBreak/>
        <w:t>1; CB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</w:t>
      </w:r>
      <w:r w:rsidR="001E28F4" w:rsidRPr="00886FA8">
        <w:rPr>
          <w:rFonts w:cs="Times New Roman"/>
          <w:iCs/>
          <w:sz w:val="20"/>
          <w:szCs w:val="20"/>
        </w:rPr>
        <w:t>, cannabinoid receptor type 2; CCK1, cholecystokinin 1 receptor; D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</w:t>
      </w:r>
      <w:r w:rsidR="001E28F4" w:rsidRPr="00886FA8">
        <w:rPr>
          <w:rFonts w:cs="Times New Roman"/>
          <w:iCs/>
          <w:sz w:val="20"/>
          <w:szCs w:val="20"/>
        </w:rPr>
        <w:t>, dopamine D1 receptor; D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S</w:t>
      </w:r>
      <w:r w:rsidR="001E28F4" w:rsidRPr="00886FA8">
        <w:rPr>
          <w:rFonts w:cs="Times New Roman"/>
          <w:iCs/>
          <w:sz w:val="20"/>
          <w:szCs w:val="20"/>
        </w:rPr>
        <w:t>, short dopamine D2 receptor; E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A</w:t>
      </w:r>
      <w:r w:rsidR="001E28F4" w:rsidRPr="00886FA8">
        <w:rPr>
          <w:rFonts w:cs="Times New Roman"/>
          <w:iCs/>
          <w:sz w:val="20"/>
          <w:szCs w:val="20"/>
        </w:rPr>
        <w:t>, endothelin receptor subtype A; NMDA, N-methyl-D-aspartate receptor; H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</w:t>
      </w:r>
      <w:r w:rsidR="001E28F4" w:rsidRPr="00886FA8">
        <w:rPr>
          <w:rFonts w:cs="Times New Roman"/>
          <w:iCs/>
          <w:sz w:val="20"/>
          <w:szCs w:val="20"/>
        </w:rPr>
        <w:t>, histamine H1 receptor; H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</w:t>
      </w:r>
      <w:r w:rsidR="001E28F4" w:rsidRPr="00886FA8">
        <w:rPr>
          <w:rFonts w:cs="Times New Roman"/>
          <w:iCs/>
          <w:sz w:val="20"/>
          <w:szCs w:val="20"/>
        </w:rPr>
        <w:t>, histamine H2 receptor; MAO-A, monoamine oxidase A; M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</w:t>
      </w:r>
      <w:r w:rsidR="001E28F4" w:rsidRPr="00886FA8">
        <w:rPr>
          <w:rFonts w:cs="Times New Roman"/>
          <w:iCs/>
          <w:sz w:val="20"/>
          <w:szCs w:val="20"/>
        </w:rPr>
        <w:t>, muscarinic acetylcholine receptor M1; M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</w:t>
      </w:r>
      <w:r w:rsidR="001E28F4" w:rsidRPr="00886FA8">
        <w:rPr>
          <w:rFonts w:cs="Times New Roman"/>
          <w:iCs/>
          <w:sz w:val="20"/>
          <w:szCs w:val="20"/>
        </w:rPr>
        <w:t>, muscarinic acetylcholine receptor M2; M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3</w:t>
      </w:r>
      <w:r w:rsidR="001E28F4" w:rsidRPr="00886FA8">
        <w:rPr>
          <w:rFonts w:cs="Times New Roman"/>
          <w:iCs/>
          <w:sz w:val="20"/>
          <w:szCs w:val="20"/>
        </w:rPr>
        <w:t xml:space="preserve">, muscarinic acetylcholine receptor M3; N neuronal α4β2, neuronal alpha-4-beta-2 nicotinic acetylcholine receptor; δ (DOP), delta opioid receptor; </w:t>
      </w:r>
      <w:r w:rsidR="001E28F4" w:rsidRPr="00886FA8">
        <w:rPr>
          <w:rFonts w:cs="Times New Roman"/>
          <w:i/>
          <w:iCs/>
          <w:sz w:val="20"/>
          <w:szCs w:val="20"/>
        </w:rPr>
        <w:t>κ</w:t>
      </w:r>
      <w:r w:rsidR="001E28F4" w:rsidRPr="00886FA8">
        <w:rPr>
          <w:rFonts w:cs="Times New Roman"/>
          <w:iCs/>
          <w:sz w:val="20"/>
          <w:szCs w:val="20"/>
        </w:rPr>
        <w:t xml:space="preserve"> (KOP), kappa opioid receptor; μ (MOP), mu opioid receptor; 5-H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A</w:t>
      </w:r>
      <w:r w:rsidR="001E28F4" w:rsidRPr="00886FA8">
        <w:rPr>
          <w:rFonts w:cs="Times New Roman"/>
          <w:iCs/>
          <w:sz w:val="20"/>
          <w:szCs w:val="20"/>
        </w:rPr>
        <w:t>, serotonin 1A receptor; 5-H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B</w:t>
      </w:r>
      <w:r w:rsidR="001E28F4" w:rsidRPr="00886FA8">
        <w:rPr>
          <w:rFonts w:cs="Times New Roman"/>
          <w:iCs/>
          <w:sz w:val="20"/>
          <w:szCs w:val="20"/>
        </w:rPr>
        <w:t>, serotonin 1B receptor; 5-H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A</w:t>
      </w:r>
      <w:r w:rsidR="001E28F4" w:rsidRPr="00886FA8">
        <w:rPr>
          <w:rFonts w:cs="Times New Roman"/>
          <w:iCs/>
          <w:sz w:val="20"/>
          <w:szCs w:val="20"/>
        </w:rPr>
        <w:t>, serotonin 2A receptor; 5-H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2B</w:t>
      </w:r>
      <w:r w:rsidR="001E28F4" w:rsidRPr="00886FA8">
        <w:rPr>
          <w:rFonts w:cs="Times New Roman"/>
          <w:iCs/>
          <w:sz w:val="20"/>
          <w:szCs w:val="20"/>
        </w:rPr>
        <w:t>, serotonin 2B receptor; 5-HT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3</w:t>
      </w:r>
      <w:r w:rsidR="001E28F4" w:rsidRPr="00886FA8">
        <w:rPr>
          <w:rFonts w:cs="Times New Roman"/>
          <w:iCs/>
          <w:sz w:val="20"/>
          <w:szCs w:val="20"/>
        </w:rPr>
        <w:t>, serotonin 3 receptor; GR, glucocorticoid receptor; AR, androgen receptor; V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1a</w:t>
      </w:r>
      <w:r w:rsidR="001E28F4" w:rsidRPr="00886FA8">
        <w:rPr>
          <w:rFonts w:cs="Times New Roman"/>
          <w:iCs/>
          <w:sz w:val="20"/>
          <w:szCs w:val="20"/>
        </w:rPr>
        <w:t>, vasopressin receptor 1A; hERG, human ether-a-go-go related gene; K</w:t>
      </w:r>
      <w:r w:rsidR="001E28F4" w:rsidRPr="00886FA8">
        <w:rPr>
          <w:rFonts w:cs="Times New Roman"/>
          <w:iCs/>
          <w:sz w:val="20"/>
          <w:szCs w:val="20"/>
          <w:vertAlign w:val="subscript"/>
        </w:rPr>
        <w:t>V</w:t>
      </w:r>
      <w:r w:rsidR="001E28F4" w:rsidRPr="00886FA8">
        <w:rPr>
          <w:rFonts w:cs="Times New Roman"/>
          <w:iCs/>
          <w:sz w:val="20"/>
          <w:szCs w:val="20"/>
        </w:rPr>
        <w:t>, voltage-gated potassium channel; COX1, cytochrome c oxidase subunit 1; COX2, cytochrome c oxidase subunit 2; PDE3A, phosphodiesterase 3A; PDE4D2, cAMP-specific 3’,5’-cyclic phosphodiesterase 4D2; Lck, lymphocyte-specific protein tyrosine kinase.</w:t>
      </w:r>
    </w:p>
    <w:p w14:paraId="6B978DEB" w14:textId="77777777" w:rsidR="00573399" w:rsidRDefault="00573399" w:rsidP="001E28F4">
      <w:pPr>
        <w:rPr>
          <w:b/>
          <w:bCs/>
        </w:rPr>
        <w:sectPr w:rsidR="00573399" w:rsidSect="006D75B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F3832F" w14:textId="1A557725" w:rsidR="001615F4" w:rsidRDefault="00823AD9" w:rsidP="008B1175">
      <w:pPr>
        <w:rPr>
          <w:spacing w:val="-2"/>
        </w:rPr>
      </w:pPr>
      <w:r w:rsidRPr="007F0C34">
        <w:rPr>
          <w:b/>
          <w:bCs/>
        </w:rPr>
        <w:lastRenderedPageBreak/>
        <w:t>Table S</w:t>
      </w:r>
      <w:r w:rsidR="00573399">
        <w:rPr>
          <w:b/>
          <w:bCs/>
        </w:rPr>
        <w:t>2</w:t>
      </w:r>
      <w:r w:rsidR="00C42F2B">
        <w:rPr>
          <w:b/>
          <w:bCs/>
        </w:rPr>
        <w:t xml:space="preserve">. </w:t>
      </w:r>
      <w:r w:rsidR="008B1175">
        <w:rPr>
          <w:b/>
          <w:bCs/>
        </w:rPr>
        <w:t xml:space="preserve">Rat tissue pharmacokinetic parameters after oral administration of 10 mg/kg JNJ-77242113. </w:t>
      </w:r>
      <w:r w:rsidR="001615F4">
        <w:rPr>
          <w:spacing w:val="-2"/>
        </w:rPr>
        <w:t xml:space="preserve">JNJ-77242113 (10 mg/kg) </w:t>
      </w:r>
      <w:r w:rsidR="00694357">
        <w:rPr>
          <w:spacing w:val="-2"/>
        </w:rPr>
        <w:t xml:space="preserve">in 50 mM phosphate buffer (pH 7.4) </w:t>
      </w:r>
      <w:r w:rsidR="001615F4">
        <w:rPr>
          <w:spacing w:val="-2"/>
        </w:rPr>
        <w:t xml:space="preserve">was dosed orally to male Sprague-Dawley rats (n=4/timepoint). Plasma, small intestine, colon, and colon contents were sampled at terminal time points. </w:t>
      </w:r>
      <w:r w:rsidR="00501F0A">
        <w:rPr>
          <w:spacing w:val="-2"/>
        </w:rPr>
        <w:t xml:space="preserve">Tissues and content were homogenized in buffer (1:1 PBS:ethanol with </w:t>
      </w:r>
      <w:r w:rsidR="00943670">
        <w:rPr>
          <w:spacing w:val="-2"/>
        </w:rPr>
        <w:t xml:space="preserve">EDTA-free </w:t>
      </w:r>
      <w:r w:rsidR="00501F0A">
        <w:rPr>
          <w:spacing w:val="-2"/>
        </w:rPr>
        <w:t>protease inhibitor tablets</w:t>
      </w:r>
      <w:r w:rsidR="00943670">
        <w:rPr>
          <w:spacing w:val="-2"/>
        </w:rPr>
        <w:t xml:space="preserve"> [Roche]</w:t>
      </w:r>
      <w:r w:rsidR="00501F0A">
        <w:rPr>
          <w:spacing w:val="-2"/>
        </w:rPr>
        <w:t xml:space="preserve">). All samples were analyzed using LC-MS/MS. </w:t>
      </w:r>
      <w:r w:rsidR="001615F4">
        <w:rPr>
          <w:spacing w:val="-2"/>
        </w:rPr>
        <w:t xml:space="preserve">The </w:t>
      </w:r>
      <w:r w:rsidR="00F64D6C">
        <w:rPr>
          <w:spacing w:val="-2"/>
        </w:rPr>
        <w:t xml:space="preserve">pharmacokinetic </w:t>
      </w:r>
      <w:r w:rsidR="001615F4">
        <w:rPr>
          <w:spacing w:val="-2"/>
        </w:rPr>
        <w:t xml:space="preserve">results based on mean concentration profiles showed high exposure in </w:t>
      </w:r>
      <w:r w:rsidR="00A801D8">
        <w:rPr>
          <w:spacing w:val="-2"/>
        </w:rPr>
        <w:t>intestinal</w:t>
      </w:r>
      <w:r w:rsidR="001615F4">
        <w:rPr>
          <w:spacing w:val="-2"/>
        </w:rPr>
        <w:t xml:space="preserve"> tissues relative to plasma exposure.  </w:t>
      </w:r>
    </w:p>
    <w:p w14:paraId="445EC6A8" w14:textId="02F7ED4E" w:rsidR="008B1175" w:rsidRDefault="008B1175" w:rsidP="008B1175">
      <w:pPr>
        <w:rPr>
          <w:spacing w:val="-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2226"/>
        <w:gridCol w:w="2332"/>
        <w:gridCol w:w="2428"/>
      </w:tblGrid>
      <w:tr w:rsidR="008B1175" w14:paraId="4492A59E" w14:textId="77777777" w:rsidTr="008B1175">
        <w:tc>
          <w:tcPr>
            <w:tcW w:w="3237" w:type="dxa"/>
          </w:tcPr>
          <w:p w14:paraId="23CBFCD3" w14:textId="3670D472" w:rsidR="008B1175" w:rsidRPr="008228F6" w:rsidRDefault="008B1175" w:rsidP="008B117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228F6">
              <w:rPr>
                <w:rFonts w:cs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3237" w:type="dxa"/>
          </w:tcPr>
          <w:p w14:paraId="63AEE83E" w14:textId="24390723" w:rsidR="008B1175" w:rsidRPr="008228F6" w:rsidRDefault="008B1175" w:rsidP="008228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228F6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8228F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r w:rsidRPr="008228F6">
              <w:rPr>
                <w:rFonts w:cs="Times New Roman"/>
                <w:b/>
                <w:bCs/>
                <w:sz w:val="20"/>
                <w:szCs w:val="20"/>
              </w:rPr>
              <w:t xml:space="preserve"> (hr)</w:t>
            </w:r>
          </w:p>
        </w:tc>
        <w:tc>
          <w:tcPr>
            <w:tcW w:w="3238" w:type="dxa"/>
          </w:tcPr>
          <w:p w14:paraId="48107833" w14:textId="372A1AD9" w:rsidR="008B1175" w:rsidRPr="008228F6" w:rsidRDefault="008B1175" w:rsidP="008228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228F6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8228F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r w:rsidRPr="008228F6">
              <w:rPr>
                <w:rFonts w:cs="Times New Roman"/>
                <w:b/>
                <w:bCs/>
                <w:sz w:val="20"/>
                <w:szCs w:val="20"/>
              </w:rPr>
              <w:t xml:space="preserve"> (ng/mL or ng/g)</w:t>
            </w:r>
            <w:r w:rsidR="008228F6" w:rsidRPr="008228F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38" w:type="dxa"/>
          </w:tcPr>
          <w:p w14:paraId="3AE02906" w14:textId="54B08BD6" w:rsidR="008B1175" w:rsidRPr="008228F6" w:rsidRDefault="008B1175" w:rsidP="008228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228F6">
              <w:rPr>
                <w:rFonts w:cs="Times New Roman"/>
                <w:b/>
                <w:bCs/>
                <w:sz w:val="20"/>
                <w:szCs w:val="20"/>
              </w:rPr>
              <w:t>AUC</w:t>
            </w:r>
            <w:r w:rsidRPr="008228F6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last</w:t>
            </w:r>
            <w:r w:rsidRPr="008228F6">
              <w:rPr>
                <w:rFonts w:cs="Times New Roman"/>
                <w:b/>
                <w:bCs/>
                <w:sz w:val="20"/>
                <w:szCs w:val="20"/>
              </w:rPr>
              <w:t xml:space="preserve"> (ng</w:t>
            </w:r>
            <w:r w:rsidRPr="008228F6">
              <w:rPr>
                <w:b/>
                <w:bCs/>
                <w:sz w:val="20"/>
                <w:szCs w:val="20"/>
              </w:rPr>
              <w:t>·hr/mL or ng·</w:t>
            </w:r>
            <w:r w:rsidR="008228F6">
              <w:rPr>
                <w:b/>
                <w:bCs/>
                <w:sz w:val="20"/>
                <w:szCs w:val="20"/>
              </w:rPr>
              <w:t>hr</w:t>
            </w:r>
            <w:r w:rsidRPr="008228F6">
              <w:rPr>
                <w:b/>
                <w:bCs/>
                <w:sz w:val="20"/>
                <w:szCs w:val="20"/>
              </w:rPr>
              <w:t>/</w:t>
            </w:r>
            <w:r w:rsidR="008228F6">
              <w:rPr>
                <w:b/>
                <w:bCs/>
                <w:sz w:val="20"/>
                <w:szCs w:val="20"/>
              </w:rPr>
              <w:t>g</w:t>
            </w:r>
            <w:r w:rsidRPr="008228F6">
              <w:rPr>
                <w:b/>
                <w:bCs/>
                <w:sz w:val="20"/>
                <w:szCs w:val="20"/>
              </w:rPr>
              <w:t>)</w:t>
            </w:r>
            <w:r w:rsidR="008228F6" w:rsidRPr="008228F6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B1175" w14:paraId="3BE67DE3" w14:textId="77777777" w:rsidTr="008B1175">
        <w:tc>
          <w:tcPr>
            <w:tcW w:w="3237" w:type="dxa"/>
          </w:tcPr>
          <w:p w14:paraId="48E88174" w14:textId="46A10EA8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emic plasma</w:t>
            </w:r>
          </w:p>
        </w:tc>
        <w:tc>
          <w:tcPr>
            <w:tcW w:w="3237" w:type="dxa"/>
          </w:tcPr>
          <w:p w14:paraId="1ABB1DED" w14:textId="0BF2AF4B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38" w:type="dxa"/>
          </w:tcPr>
          <w:p w14:paraId="1777DE53" w14:textId="059A2EED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9</w:t>
            </w:r>
          </w:p>
        </w:tc>
        <w:tc>
          <w:tcPr>
            <w:tcW w:w="3238" w:type="dxa"/>
          </w:tcPr>
          <w:p w14:paraId="6C98C5BB" w14:textId="26CB34C2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1</w:t>
            </w:r>
          </w:p>
        </w:tc>
      </w:tr>
      <w:tr w:rsidR="008B1175" w14:paraId="04412FAE" w14:textId="77777777" w:rsidTr="008B1175">
        <w:tc>
          <w:tcPr>
            <w:tcW w:w="3237" w:type="dxa"/>
          </w:tcPr>
          <w:p w14:paraId="1478371F" w14:textId="6D759D96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</w:t>
            </w:r>
          </w:p>
        </w:tc>
        <w:tc>
          <w:tcPr>
            <w:tcW w:w="3237" w:type="dxa"/>
          </w:tcPr>
          <w:p w14:paraId="62E768F1" w14:textId="783B7602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38" w:type="dxa"/>
          </w:tcPr>
          <w:p w14:paraId="62B1C6BB" w14:textId="13F1621E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66B0C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66B0C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3238" w:type="dxa"/>
          </w:tcPr>
          <w:p w14:paraId="5921E453" w14:textId="2E4DD66A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766B0C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66B0C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8B1175" w14:paraId="3E94EF26" w14:textId="77777777" w:rsidTr="008B1175">
        <w:tc>
          <w:tcPr>
            <w:tcW w:w="3237" w:type="dxa"/>
          </w:tcPr>
          <w:p w14:paraId="53CECC6C" w14:textId="42F9BD1E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 mucus</w:t>
            </w:r>
          </w:p>
        </w:tc>
        <w:tc>
          <w:tcPr>
            <w:tcW w:w="3237" w:type="dxa"/>
          </w:tcPr>
          <w:p w14:paraId="3F853D80" w14:textId="1C2B198C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38" w:type="dxa"/>
          </w:tcPr>
          <w:p w14:paraId="75953169" w14:textId="7B277F37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  <w:r w:rsidR="00766B0C">
              <w:rPr>
                <w:rFonts w:cs="Times New Roman"/>
                <w:sz w:val="20"/>
                <w:szCs w:val="20"/>
              </w:rPr>
              <w:t>,500</w:t>
            </w:r>
          </w:p>
        </w:tc>
        <w:tc>
          <w:tcPr>
            <w:tcW w:w="3238" w:type="dxa"/>
          </w:tcPr>
          <w:p w14:paraId="77958825" w14:textId="35485199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766B0C">
              <w:rPr>
                <w:rFonts w:cs="Times New Roman"/>
                <w:sz w:val="20"/>
                <w:szCs w:val="20"/>
              </w:rPr>
              <w:t>5,000</w:t>
            </w:r>
          </w:p>
        </w:tc>
      </w:tr>
      <w:tr w:rsidR="008B1175" w14:paraId="1A8AAD86" w14:textId="77777777" w:rsidTr="008B1175">
        <w:tc>
          <w:tcPr>
            <w:tcW w:w="3237" w:type="dxa"/>
          </w:tcPr>
          <w:p w14:paraId="72A75A72" w14:textId="6CD04158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 mucosa</w:t>
            </w:r>
          </w:p>
        </w:tc>
        <w:tc>
          <w:tcPr>
            <w:tcW w:w="3237" w:type="dxa"/>
          </w:tcPr>
          <w:p w14:paraId="1945B8DC" w14:textId="3C7FDC36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38" w:type="dxa"/>
          </w:tcPr>
          <w:p w14:paraId="22D183B3" w14:textId="326F34B9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 w:rsidR="00766B0C">
              <w:rPr>
                <w:rFonts w:cs="Times New Roman"/>
                <w:sz w:val="20"/>
                <w:szCs w:val="20"/>
              </w:rPr>
              <w:t>,800</w:t>
            </w:r>
          </w:p>
        </w:tc>
        <w:tc>
          <w:tcPr>
            <w:tcW w:w="3238" w:type="dxa"/>
          </w:tcPr>
          <w:p w14:paraId="5AB63135" w14:textId="6F466463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  <w:r w:rsidR="00766B0C">
              <w:rPr>
                <w:rFonts w:cs="Times New Roman"/>
                <w:sz w:val="20"/>
                <w:szCs w:val="20"/>
              </w:rPr>
              <w:t>,100</w:t>
            </w:r>
          </w:p>
        </w:tc>
      </w:tr>
      <w:tr w:rsidR="008B1175" w14:paraId="11EB2278" w14:textId="77777777" w:rsidTr="008B1175">
        <w:tc>
          <w:tcPr>
            <w:tcW w:w="3237" w:type="dxa"/>
          </w:tcPr>
          <w:p w14:paraId="552FBD67" w14:textId="765EFB19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on</w:t>
            </w:r>
          </w:p>
        </w:tc>
        <w:tc>
          <w:tcPr>
            <w:tcW w:w="3237" w:type="dxa"/>
          </w:tcPr>
          <w:p w14:paraId="2381FC73" w14:textId="102FE0FB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238" w:type="dxa"/>
          </w:tcPr>
          <w:p w14:paraId="4CBE8E0F" w14:textId="7A86193B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66B0C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66B0C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3238" w:type="dxa"/>
          </w:tcPr>
          <w:p w14:paraId="455CBDD3" w14:textId="0582E299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766B0C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66B0C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8B1175" w14:paraId="0F77E471" w14:textId="77777777" w:rsidTr="008B1175">
        <w:tc>
          <w:tcPr>
            <w:tcW w:w="3237" w:type="dxa"/>
          </w:tcPr>
          <w:p w14:paraId="04960EC5" w14:textId="2E2CE8FB" w:rsidR="008B1175" w:rsidRDefault="008B1175" w:rsidP="008B11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on content</w:t>
            </w:r>
          </w:p>
        </w:tc>
        <w:tc>
          <w:tcPr>
            <w:tcW w:w="3237" w:type="dxa"/>
          </w:tcPr>
          <w:p w14:paraId="0BC13F63" w14:textId="17D6BD1A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238" w:type="dxa"/>
          </w:tcPr>
          <w:p w14:paraId="0FA965B3" w14:textId="6847AF76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  <w:r w:rsidR="00766B0C">
              <w:rPr>
                <w:rFonts w:cs="Times New Roman"/>
                <w:sz w:val="20"/>
                <w:szCs w:val="20"/>
              </w:rPr>
              <w:t>1</w:t>
            </w:r>
            <w:r w:rsidR="001E0311">
              <w:rPr>
                <w:rFonts w:cs="Times New Roman"/>
                <w:sz w:val="20"/>
                <w:szCs w:val="20"/>
              </w:rPr>
              <w:t>,</w:t>
            </w:r>
            <w:r w:rsidR="00766B0C">
              <w:rPr>
                <w:rFonts w:cs="Times New Roman"/>
                <w:sz w:val="20"/>
                <w:szCs w:val="20"/>
              </w:rPr>
              <w:t>000</w:t>
            </w:r>
          </w:p>
        </w:tc>
        <w:tc>
          <w:tcPr>
            <w:tcW w:w="3238" w:type="dxa"/>
          </w:tcPr>
          <w:p w14:paraId="70AF485C" w14:textId="56192260" w:rsidR="008B1175" w:rsidRDefault="008B1175" w:rsidP="008228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66B0C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700</w:t>
            </w:r>
            <w:r w:rsidR="00766B0C">
              <w:rPr>
                <w:rFonts w:cs="Times New Roman"/>
                <w:sz w:val="20"/>
                <w:szCs w:val="20"/>
              </w:rPr>
              <w:t>,000</w:t>
            </w:r>
          </w:p>
        </w:tc>
      </w:tr>
    </w:tbl>
    <w:p w14:paraId="4F586251" w14:textId="1D48A182" w:rsidR="008228F6" w:rsidRPr="00886FA8" w:rsidRDefault="008228F6" w:rsidP="00823AD9">
      <w:pPr>
        <w:spacing w:after="0" w:line="240" w:lineRule="auto"/>
        <w:rPr>
          <w:rFonts w:cs="Times New Roman"/>
          <w:iCs/>
          <w:sz w:val="20"/>
          <w:szCs w:val="20"/>
        </w:rPr>
      </w:pPr>
      <w:r w:rsidRPr="00886FA8">
        <w:rPr>
          <w:rFonts w:cs="Times New Roman"/>
          <w:iCs/>
          <w:sz w:val="20"/>
          <w:szCs w:val="20"/>
          <w:vertAlign w:val="superscript"/>
        </w:rPr>
        <w:t>a</w:t>
      </w:r>
      <w:r w:rsidRPr="00886FA8">
        <w:rPr>
          <w:rFonts w:cs="Times New Roman"/>
          <w:iCs/>
          <w:sz w:val="20"/>
          <w:szCs w:val="20"/>
        </w:rPr>
        <w:t xml:space="preserve">Systemic </w:t>
      </w:r>
      <w:r w:rsidR="003324A3" w:rsidRPr="00886FA8">
        <w:rPr>
          <w:rFonts w:cs="Times New Roman"/>
          <w:iCs/>
          <w:sz w:val="20"/>
          <w:szCs w:val="20"/>
        </w:rPr>
        <w:t>p</w:t>
      </w:r>
      <w:r w:rsidRPr="00886FA8">
        <w:rPr>
          <w:rFonts w:cs="Times New Roman"/>
          <w:iCs/>
          <w:sz w:val="20"/>
          <w:szCs w:val="20"/>
        </w:rPr>
        <w:t>lasma C</w:t>
      </w:r>
      <w:r w:rsidRPr="00886FA8">
        <w:rPr>
          <w:rFonts w:cs="Times New Roman"/>
          <w:iCs/>
          <w:sz w:val="20"/>
          <w:szCs w:val="20"/>
          <w:vertAlign w:val="subscript"/>
        </w:rPr>
        <w:t>max</w:t>
      </w:r>
      <w:r w:rsidRPr="00886FA8">
        <w:rPr>
          <w:rFonts w:cs="Times New Roman"/>
          <w:iCs/>
          <w:sz w:val="20"/>
          <w:szCs w:val="20"/>
        </w:rPr>
        <w:t xml:space="preserve"> and AUC</w:t>
      </w:r>
      <w:r w:rsidRPr="00886FA8">
        <w:rPr>
          <w:rFonts w:cs="Times New Roman"/>
          <w:iCs/>
          <w:sz w:val="20"/>
          <w:szCs w:val="20"/>
          <w:vertAlign w:val="subscript"/>
        </w:rPr>
        <w:t>last</w:t>
      </w:r>
      <w:r w:rsidRPr="00886FA8">
        <w:rPr>
          <w:rFonts w:cs="Times New Roman"/>
          <w:iCs/>
          <w:sz w:val="20"/>
          <w:szCs w:val="20"/>
        </w:rPr>
        <w:t xml:space="preserve"> are expressed in ng/mL or ng</w:t>
      </w:r>
      <w:r w:rsidRPr="00886FA8">
        <w:rPr>
          <w:sz w:val="20"/>
          <w:szCs w:val="20"/>
        </w:rPr>
        <w:t>·hr/mL</w:t>
      </w:r>
      <w:r w:rsidR="00B30003">
        <w:rPr>
          <w:sz w:val="20"/>
          <w:szCs w:val="20"/>
        </w:rPr>
        <w:t>, respectively</w:t>
      </w:r>
      <w:r w:rsidRPr="00886FA8">
        <w:rPr>
          <w:sz w:val="20"/>
          <w:szCs w:val="20"/>
        </w:rPr>
        <w:t xml:space="preserve">; </w:t>
      </w:r>
      <w:r w:rsidR="00A801D8">
        <w:rPr>
          <w:sz w:val="20"/>
          <w:szCs w:val="20"/>
        </w:rPr>
        <w:t>intestinal</w:t>
      </w:r>
      <w:r w:rsidRPr="00886FA8">
        <w:rPr>
          <w:sz w:val="20"/>
          <w:szCs w:val="20"/>
        </w:rPr>
        <w:t xml:space="preserve"> tissue concentrations </w:t>
      </w:r>
      <w:r w:rsidR="00B30003">
        <w:rPr>
          <w:sz w:val="20"/>
          <w:szCs w:val="20"/>
        </w:rPr>
        <w:t>and AUC</w:t>
      </w:r>
      <w:r w:rsidR="00B30003" w:rsidRPr="000F3013">
        <w:rPr>
          <w:sz w:val="20"/>
          <w:szCs w:val="20"/>
          <w:vertAlign w:val="subscript"/>
        </w:rPr>
        <w:t>last</w:t>
      </w:r>
      <w:r w:rsidR="00B30003">
        <w:rPr>
          <w:sz w:val="20"/>
          <w:szCs w:val="20"/>
        </w:rPr>
        <w:t xml:space="preserve"> </w:t>
      </w:r>
      <w:r w:rsidRPr="00886FA8">
        <w:rPr>
          <w:sz w:val="20"/>
          <w:szCs w:val="20"/>
        </w:rPr>
        <w:t>are reported in ng/g or ng·hr/g</w:t>
      </w:r>
      <w:r w:rsidR="00B30003">
        <w:rPr>
          <w:sz w:val="20"/>
          <w:szCs w:val="20"/>
        </w:rPr>
        <w:t>, respectively</w:t>
      </w:r>
      <w:r w:rsidRPr="00886FA8">
        <w:rPr>
          <w:sz w:val="20"/>
          <w:szCs w:val="20"/>
        </w:rPr>
        <w:t>.</w:t>
      </w:r>
    </w:p>
    <w:p w14:paraId="53B7ECF2" w14:textId="65BC9193" w:rsidR="00823AD9" w:rsidRPr="00886FA8" w:rsidRDefault="00EF4F54" w:rsidP="00823AD9">
      <w:pPr>
        <w:spacing w:after="0" w:line="240" w:lineRule="auto"/>
        <w:rPr>
          <w:rFonts w:cs="Times New Roman"/>
          <w:sz w:val="20"/>
          <w:szCs w:val="20"/>
        </w:rPr>
        <w:sectPr w:rsidR="00823AD9" w:rsidRPr="00886FA8" w:rsidSect="006D75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iCs/>
          <w:sz w:val="20"/>
          <w:szCs w:val="20"/>
        </w:rPr>
        <w:t>AUC, area under the curve; C</w:t>
      </w:r>
      <w:r w:rsidRPr="009478D9">
        <w:rPr>
          <w:rFonts w:cs="Times New Roman"/>
          <w:iCs/>
          <w:sz w:val="20"/>
          <w:szCs w:val="20"/>
          <w:vertAlign w:val="subscript"/>
        </w:rPr>
        <w:t>max</w:t>
      </w:r>
      <w:r>
        <w:rPr>
          <w:rFonts w:cs="Times New Roman"/>
          <w:iCs/>
          <w:sz w:val="20"/>
          <w:szCs w:val="20"/>
        </w:rPr>
        <w:t xml:space="preserve">, maximal concentration; </w:t>
      </w:r>
      <w:r w:rsidR="002176EA">
        <w:rPr>
          <w:rFonts w:cs="Times New Roman"/>
          <w:iCs/>
          <w:sz w:val="20"/>
          <w:szCs w:val="20"/>
        </w:rPr>
        <w:t>LC-MS/MS</w:t>
      </w:r>
      <w:r w:rsidR="002176EA" w:rsidRPr="002176EA">
        <w:rPr>
          <w:rFonts w:cs="Times New Roman"/>
          <w:iCs/>
          <w:sz w:val="20"/>
          <w:szCs w:val="20"/>
        </w:rPr>
        <w:t xml:space="preserve">, </w:t>
      </w:r>
      <w:r w:rsidR="002176EA" w:rsidRPr="002176EA">
        <w:rPr>
          <w:sz w:val="20"/>
          <w:szCs w:val="20"/>
        </w:rPr>
        <w:t>liquid chromatography tandem mass spectrophotometry;</w:t>
      </w:r>
      <w:r w:rsidR="002176EA" w:rsidRPr="00886FA8">
        <w:rPr>
          <w:rFonts w:cs="Times New Roman"/>
          <w:iCs/>
          <w:sz w:val="20"/>
          <w:szCs w:val="20"/>
        </w:rPr>
        <w:t xml:space="preserve"> </w:t>
      </w:r>
      <w:r w:rsidR="008228F6" w:rsidRPr="00886FA8">
        <w:rPr>
          <w:rFonts w:cs="Times New Roman"/>
          <w:iCs/>
          <w:sz w:val="20"/>
          <w:szCs w:val="20"/>
        </w:rPr>
        <w:t>SI, small intestines</w:t>
      </w:r>
      <w:r>
        <w:rPr>
          <w:rFonts w:cs="Times New Roman"/>
          <w:iCs/>
          <w:sz w:val="20"/>
          <w:szCs w:val="20"/>
        </w:rPr>
        <w:t>; T</w:t>
      </w:r>
      <w:r w:rsidRPr="009478D9">
        <w:rPr>
          <w:rFonts w:cs="Times New Roman"/>
          <w:iCs/>
          <w:sz w:val="20"/>
          <w:szCs w:val="20"/>
          <w:vertAlign w:val="subscript"/>
        </w:rPr>
        <w:t>max</w:t>
      </w:r>
      <w:r>
        <w:rPr>
          <w:rFonts w:cs="Times New Roman"/>
          <w:iCs/>
          <w:sz w:val="20"/>
          <w:szCs w:val="20"/>
        </w:rPr>
        <w:t>, time to maximal concentration</w:t>
      </w:r>
      <w:r w:rsidR="008228F6" w:rsidRPr="00886FA8">
        <w:rPr>
          <w:rFonts w:cs="Times New Roman"/>
          <w:iCs/>
          <w:sz w:val="20"/>
          <w:szCs w:val="20"/>
        </w:rPr>
        <w:t xml:space="preserve">. </w:t>
      </w:r>
    </w:p>
    <w:bookmarkEnd w:id="2"/>
    <w:p w14:paraId="0E32018E" w14:textId="7BBF8D61" w:rsidR="00943670" w:rsidRPr="005E090B" w:rsidRDefault="00943670" w:rsidP="00943670">
      <w:pPr>
        <w:spacing w:line="240" w:lineRule="auto"/>
        <w:rPr>
          <w:rFonts w:cs="Times New Roman"/>
          <w:szCs w:val="24"/>
        </w:rPr>
      </w:pPr>
      <w:r w:rsidRPr="006E71E2">
        <w:rPr>
          <w:rFonts w:cs="Times New Roman"/>
          <w:b/>
          <w:bCs/>
          <w:szCs w:val="24"/>
        </w:rPr>
        <w:lastRenderedPageBreak/>
        <w:t>Table S</w:t>
      </w:r>
      <w:r w:rsidR="00553320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>.</w:t>
      </w:r>
      <w:r w:rsidRPr="006E71E2">
        <w:rPr>
          <w:rFonts w:cs="Times New Roman"/>
          <w:b/>
          <w:bCs/>
          <w:szCs w:val="24"/>
        </w:rPr>
        <w:t xml:space="preserve"> Exposure in colon tissue and colon contents in individual TNBS studies</w:t>
      </w:r>
      <w:r>
        <w:rPr>
          <w:rFonts w:cs="Times New Roman"/>
          <w:b/>
          <w:bCs/>
          <w:szCs w:val="24"/>
        </w:rPr>
        <w:t>,</w:t>
      </w:r>
      <w:r w:rsidRPr="006E71E2">
        <w:rPr>
          <w:rFonts w:cs="Times New Roman"/>
          <w:b/>
          <w:bCs/>
          <w:szCs w:val="24"/>
        </w:rPr>
        <w:t xml:space="preserve"> for which combined data is shown in Figures 2A and 2B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Tissues and content were homogenized in buffer (1:1 PBS:ethanol with EDTA-free protease inhibitor tablets [Roche]). All samples were analyzed using an LC-MS/MS method (LLOQ=2.6 nM).</w:t>
      </w:r>
    </w:p>
    <w:p w14:paraId="2F726015" w14:textId="77777777" w:rsidR="00943670" w:rsidRPr="006E71E2" w:rsidRDefault="00943670" w:rsidP="00943670">
      <w:pPr>
        <w:spacing w:line="240" w:lineRule="auto"/>
        <w:rPr>
          <w:rFonts w:cs="Times New Roman"/>
          <w:b/>
          <w:bCs/>
          <w:szCs w:val="24"/>
        </w:rPr>
      </w:pP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1065"/>
        <w:gridCol w:w="1065"/>
        <w:gridCol w:w="1065"/>
        <w:gridCol w:w="1065"/>
        <w:gridCol w:w="1065"/>
        <w:gridCol w:w="1065"/>
      </w:tblGrid>
      <w:tr w:rsidR="00943670" w:rsidRPr="006E71E2" w14:paraId="2D56A83F" w14:textId="77777777" w:rsidTr="007B2DE3">
        <w:trPr>
          <w:cantSplit/>
        </w:trPr>
        <w:tc>
          <w:tcPr>
            <w:tcW w:w="3240" w:type="dxa"/>
            <w:vMerge w:val="restart"/>
            <w:shd w:val="clear" w:color="auto" w:fill="auto"/>
            <w:vAlign w:val="bottom"/>
          </w:tcPr>
          <w:p w14:paraId="51DCC1A5" w14:textId="77777777" w:rsidR="00943670" w:rsidRPr="006E71E2" w:rsidRDefault="00943670" w:rsidP="007B2DE3">
            <w:pPr>
              <w:pStyle w:val="TableText"/>
              <w:spacing w:before="40" w:after="40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Treatment Group</w:t>
            </w:r>
          </w:p>
        </w:tc>
        <w:tc>
          <w:tcPr>
            <w:tcW w:w="3195" w:type="dxa"/>
            <w:gridSpan w:val="3"/>
            <w:shd w:val="clear" w:color="auto" w:fill="auto"/>
            <w:vAlign w:val="bottom"/>
          </w:tcPr>
          <w:p w14:paraId="1CFDC3BD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Colon tissue (nM)</w:t>
            </w:r>
          </w:p>
        </w:tc>
        <w:tc>
          <w:tcPr>
            <w:tcW w:w="3195" w:type="dxa"/>
            <w:gridSpan w:val="3"/>
            <w:shd w:val="clear" w:color="auto" w:fill="auto"/>
            <w:vAlign w:val="bottom"/>
          </w:tcPr>
          <w:p w14:paraId="4E4AF99C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Colon content (nM)</w:t>
            </w:r>
          </w:p>
        </w:tc>
      </w:tr>
      <w:tr w:rsidR="00943670" w:rsidRPr="006E71E2" w14:paraId="30DCA5DE" w14:textId="77777777" w:rsidTr="007B2DE3">
        <w:trPr>
          <w:cantSplit/>
        </w:trPr>
        <w:tc>
          <w:tcPr>
            <w:tcW w:w="3240" w:type="dxa"/>
            <w:vMerge/>
            <w:shd w:val="clear" w:color="auto" w:fill="auto"/>
            <w:vAlign w:val="bottom"/>
          </w:tcPr>
          <w:p w14:paraId="708132C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2786F256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F0B9D7D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BA5B2DA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ECB4B82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81C8CDF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A552E42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b/>
                <w:sz w:val="24"/>
                <w:szCs w:val="24"/>
              </w:rPr>
            </w:pPr>
            <w:r w:rsidRPr="006E71E2">
              <w:rPr>
                <w:b/>
                <w:sz w:val="24"/>
                <w:szCs w:val="24"/>
              </w:rPr>
              <w:t>Study 3</w:t>
            </w:r>
          </w:p>
        </w:tc>
      </w:tr>
      <w:tr w:rsidR="00943670" w:rsidRPr="006E71E2" w14:paraId="1C400CF4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1BD41449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 0.03 mg/kg/day</w:t>
            </w:r>
          </w:p>
        </w:tc>
        <w:tc>
          <w:tcPr>
            <w:tcW w:w="1065" w:type="dxa"/>
            <w:shd w:val="clear" w:color="auto" w:fill="auto"/>
          </w:tcPr>
          <w:p w14:paraId="321AF7C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4FA17805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BQL</w:t>
            </w:r>
          </w:p>
        </w:tc>
        <w:tc>
          <w:tcPr>
            <w:tcW w:w="1065" w:type="dxa"/>
            <w:shd w:val="clear" w:color="auto" w:fill="auto"/>
          </w:tcPr>
          <w:p w14:paraId="00863E06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3906165D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3994D1B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90.1</w:t>
            </w:r>
          </w:p>
        </w:tc>
        <w:tc>
          <w:tcPr>
            <w:tcW w:w="1065" w:type="dxa"/>
            <w:shd w:val="clear" w:color="auto" w:fill="auto"/>
          </w:tcPr>
          <w:p w14:paraId="1D3F30C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943670" w:rsidRPr="006E71E2" w14:paraId="35973008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603DB65E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 0.1 mg/kg/day</w:t>
            </w:r>
          </w:p>
        </w:tc>
        <w:tc>
          <w:tcPr>
            <w:tcW w:w="1065" w:type="dxa"/>
            <w:shd w:val="clear" w:color="auto" w:fill="auto"/>
          </w:tcPr>
          <w:p w14:paraId="3A8A2A29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2.8</w:t>
            </w:r>
          </w:p>
        </w:tc>
        <w:tc>
          <w:tcPr>
            <w:tcW w:w="1065" w:type="dxa"/>
            <w:shd w:val="clear" w:color="auto" w:fill="auto"/>
          </w:tcPr>
          <w:p w14:paraId="618043F4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6.8</w:t>
            </w:r>
          </w:p>
        </w:tc>
        <w:tc>
          <w:tcPr>
            <w:tcW w:w="1065" w:type="dxa"/>
            <w:shd w:val="clear" w:color="auto" w:fill="auto"/>
          </w:tcPr>
          <w:p w14:paraId="10BBD869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BQL</w:t>
            </w:r>
          </w:p>
        </w:tc>
        <w:tc>
          <w:tcPr>
            <w:tcW w:w="1065" w:type="dxa"/>
            <w:shd w:val="clear" w:color="auto" w:fill="auto"/>
          </w:tcPr>
          <w:p w14:paraId="1169F5C9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410</w:t>
            </w:r>
          </w:p>
        </w:tc>
        <w:tc>
          <w:tcPr>
            <w:tcW w:w="1065" w:type="dxa"/>
            <w:shd w:val="clear" w:color="auto" w:fill="auto"/>
          </w:tcPr>
          <w:p w14:paraId="2906D7F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10</w:t>
            </w:r>
          </w:p>
        </w:tc>
        <w:tc>
          <w:tcPr>
            <w:tcW w:w="1065" w:type="dxa"/>
            <w:shd w:val="clear" w:color="auto" w:fill="auto"/>
          </w:tcPr>
          <w:p w14:paraId="0698F90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299</w:t>
            </w:r>
          </w:p>
        </w:tc>
      </w:tr>
      <w:tr w:rsidR="00943670" w:rsidRPr="006E71E2" w14:paraId="2C26AD0C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041A6140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 0.3 mg/kg/day</w:t>
            </w:r>
          </w:p>
        </w:tc>
        <w:tc>
          <w:tcPr>
            <w:tcW w:w="1065" w:type="dxa"/>
            <w:shd w:val="clear" w:color="auto" w:fill="auto"/>
          </w:tcPr>
          <w:p w14:paraId="03118C86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25.4</w:t>
            </w:r>
          </w:p>
        </w:tc>
        <w:tc>
          <w:tcPr>
            <w:tcW w:w="1065" w:type="dxa"/>
            <w:shd w:val="clear" w:color="auto" w:fill="auto"/>
          </w:tcPr>
          <w:p w14:paraId="5348B3F7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47.5</w:t>
            </w:r>
          </w:p>
        </w:tc>
        <w:tc>
          <w:tcPr>
            <w:tcW w:w="1065" w:type="dxa"/>
            <w:shd w:val="clear" w:color="auto" w:fill="auto"/>
          </w:tcPr>
          <w:p w14:paraId="272CE8EB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23.4</w:t>
            </w:r>
          </w:p>
        </w:tc>
        <w:tc>
          <w:tcPr>
            <w:tcW w:w="1065" w:type="dxa"/>
            <w:shd w:val="clear" w:color="auto" w:fill="auto"/>
          </w:tcPr>
          <w:p w14:paraId="00F05638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973</w:t>
            </w:r>
          </w:p>
        </w:tc>
        <w:tc>
          <w:tcPr>
            <w:tcW w:w="1065" w:type="dxa"/>
            <w:shd w:val="clear" w:color="auto" w:fill="auto"/>
          </w:tcPr>
          <w:p w14:paraId="1F284377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050</w:t>
            </w:r>
          </w:p>
        </w:tc>
        <w:tc>
          <w:tcPr>
            <w:tcW w:w="1065" w:type="dxa"/>
            <w:shd w:val="clear" w:color="auto" w:fill="auto"/>
          </w:tcPr>
          <w:p w14:paraId="66B0EAA5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680</w:t>
            </w:r>
          </w:p>
        </w:tc>
      </w:tr>
      <w:tr w:rsidR="00943670" w:rsidRPr="006E71E2" w14:paraId="325F78D7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62C97322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</w:t>
            </w:r>
            <w:r>
              <w:rPr>
                <w:sz w:val="24"/>
                <w:szCs w:val="24"/>
              </w:rPr>
              <w:t xml:space="preserve"> </w:t>
            </w:r>
            <w:r w:rsidRPr="006E71E2">
              <w:rPr>
                <w:sz w:val="24"/>
                <w:szCs w:val="24"/>
              </w:rPr>
              <w:t>1 mg/kg/day</w:t>
            </w:r>
          </w:p>
        </w:tc>
        <w:tc>
          <w:tcPr>
            <w:tcW w:w="1065" w:type="dxa"/>
            <w:shd w:val="clear" w:color="auto" w:fill="auto"/>
          </w:tcPr>
          <w:p w14:paraId="6552CE05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84.3</w:t>
            </w:r>
          </w:p>
        </w:tc>
        <w:tc>
          <w:tcPr>
            <w:tcW w:w="1065" w:type="dxa"/>
            <w:shd w:val="clear" w:color="auto" w:fill="auto"/>
          </w:tcPr>
          <w:p w14:paraId="34B67A85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68</w:t>
            </w:r>
          </w:p>
        </w:tc>
        <w:tc>
          <w:tcPr>
            <w:tcW w:w="1065" w:type="dxa"/>
            <w:shd w:val="clear" w:color="auto" w:fill="auto"/>
          </w:tcPr>
          <w:p w14:paraId="57871EF3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83.2</w:t>
            </w:r>
          </w:p>
        </w:tc>
        <w:tc>
          <w:tcPr>
            <w:tcW w:w="1065" w:type="dxa"/>
            <w:shd w:val="clear" w:color="auto" w:fill="auto"/>
          </w:tcPr>
          <w:p w14:paraId="75BB39EC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340</w:t>
            </w:r>
          </w:p>
        </w:tc>
        <w:tc>
          <w:tcPr>
            <w:tcW w:w="1065" w:type="dxa"/>
            <w:shd w:val="clear" w:color="auto" w:fill="auto"/>
          </w:tcPr>
          <w:p w14:paraId="2AAA1749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920</w:t>
            </w:r>
          </w:p>
        </w:tc>
        <w:tc>
          <w:tcPr>
            <w:tcW w:w="1065" w:type="dxa"/>
            <w:shd w:val="clear" w:color="auto" w:fill="auto"/>
          </w:tcPr>
          <w:p w14:paraId="5A4C0B6F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190</w:t>
            </w:r>
          </w:p>
        </w:tc>
      </w:tr>
      <w:tr w:rsidR="00943670" w:rsidRPr="006E71E2" w14:paraId="205CD61C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13ABAFF1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 3 mg/kg/day</w:t>
            </w:r>
          </w:p>
        </w:tc>
        <w:tc>
          <w:tcPr>
            <w:tcW w:w="1065" w:type="dxa"/>
            <w:shd w:val="clear" w:color="auto" w:fill="auto"/>
          </w:tcPr>
          <w:p w14:paraId="3C89703E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33</w:t>
            </w:r>
          </w:p>
        </w:tc>
        <w:tc>
          <w:tcPr>
            <w:tcW w:w="1065" w:type="dxa"/>
            <w:shd w:val="clear" w:color="auto" w:fill="auto"/>
          </w:tcPr>
          <w:p w14:paraId="7FA3BD22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468</w:t>
            </w:r>
          </w:p>
        </w:tc>
        <w:tc>
          <w:tcPr>
            <w:tcW w:w="1065" w:type="dxa"/>
            <w:shd w:val="clear" w:color="auto" w:fill="auto"/>
          </w:tcPr>
          <w:p w14:paraId="479BAD8C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268</w:t>
            </w:r>
          </w:p>
        </w:tc>
        <w:tc>
          <w:tcPr>
            <w:tcW w:w="1065" w:type="dxa"/>
            <w:shd w:val="clear" w:color="auto" w:fill="auto"/>
          </w:tcPr>
          <w:p w14:paraId="3A5DB8CA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9210</w:t>
            </w:r>
          </w:p>
        </w:tc>
        <w:tc>
          <w:tcPr>
            <w:tcW w:w="1065" w:type="dxa"/>
            <w:shd w:val="clear" w:color="auto" w:fill="auto"/>
          </w:tcPr>
          <w:p w14:paraId="3886EA8F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1700</w:t>
            </w:r>
          </w:p>
        </w:tc>
        <w:tc>
          <w:tcPr>
            <w:tcW w:w="1065" w:type="dxa"/>
            <w:shd w:val="clear" w:color="auto" w:fill="auto"/>
          </w:tcPr>
          <w:p w14:paraId="2AE14D3D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1000</w:t>
            </w:r>
          </w:p>
        </w:tc>
      </w:tr>
      <w:tr w:rsidR="00943670" w:rsidRPr="006E71E2" w14:paraId="3EE27412" w14:textId="77777777" w:rsidTr="007B2DE3">
        <w:trPr>
          <w:cantSplit/>
        </w:trPr>
        <w:tc>
          <w:tcPr>
            <w:tcW w:w="3240" w:type="dxa"/>
            <w:shd w:val="clear" w:color="auto" w:fill="auto"/>
          </w:tcPr>
          <w:p w14:paraId="248EA573" w14:textId="77777777" w:rsidR="00943670" w:rsidRPr="006E71E2" w:rsidRDefault="00943670" w:rsidP="007B2DE3">
            <w:pPr>
              <w:pStyle w:val="TableText"/>
              <w:spacing w:before="40" w:after="40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JNJ</w:t>
            </w:r>
            <w:r w:rsidRPr="006E71E2">
              <w:rPr>
                <w:sz w:val="24"/>
                <w:szCs w:val="24"/>
              </w:rPr>
              <w:noBreakHyphen/>
              <w:t>77242113 10 mg/kg/day</w:t>
            </w:r>
          </w:p>
        </w:tc>
        <w:tc>
          <w:tcPr>
            <w:tcW w:w="1065" w:type="dxa"/>
            <w:shd w:val="clear" w:color="auto" w:fill="auto"/>
          </w:tcPr>
          <w:p w14:paraId="0F6DE5E0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06188597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1410</w:t>
            </w:r>
          </w:p>
        </w:tc>
        <w:tc>
          <w:tcPr>
            <w:tcW w:w="1065" w:type="dxa"/>
            <w:shd w:val="clear" w:color="auto" w:fill="auto"/>
          </w:tcPr>
          <w:p w14:paraId="75C9A2B5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5373E414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2001A384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 w:rsidRPr="006E71E2">
              <w:rPr>
                <w:sz w:val="24"/>
                <w:szCs w:val="24"/>
              </w:rPr>
              <w:t>38700</w:t>
            </w:r>
          </w:p>
        </w:tc>
        <w:tc>
          <w:tcPr>
            <w:tcW w:w="1065" w:type="dxa"/>
            <w:shd w:val="clear" w:color="auto" w:fill="auto"/>
          </w:tcPr>
          <w:p w14:paraId="79EAC708" w14:textId="77777777" w:rsidR="00943670" w:rsidRPr="006E71E2" w:rsidRDefault="00943670" w:rsidP="007B2DE3">
            <w:pPr>
              <w:pStyle w:val="TableText"/>
              <w:spacing w:before="4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108B9B40" w14:textId="77777777" w:rsidR="00943670" w:rsidRPr="002176EA" w:rsidRDefault="00943670" w:rsidP="00943670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2176EA">
        <w:rPr>
          <w:rFonts w:cs="Times New Roman"/>
          <w:sz w:val="20"/>
          <w:szCs w:val="20"/>
        </w:rPr>
        <w:t xml:space="preserve">BQL, below quantification limit; </w:t>
      </w:r>
      <w:r>
        <w:rPr>
          <w:rFonts w:cs="Times New Roman"/>
          <w:iCs/>
          <w:sz w:val="20"/>
          <w:szCs w:val="20"/>
        </w:rPr>
        <w:t>LC-MS/MS</w:t>
      </w:r>
      <w:r w:rsidRPr="002176EA">
        <w:rPr>
          <w:rFonts w:cs="Times New Roman"/>
          <w:iCs/>
          <w:sz w:val="20"/>
          <w:szCs w:val="20"/>
        </w:rPr>
        <w:t xml:space="preserve">, </w:t>
      </w:r>
      <w:r w:rsidRPr="002176EA">
        <w:rPr>
          <w:sz w:val="20"/>
          <w:szCs w:val="20"/>
        </w:rPr>
        <w:t>liquid chromatography tandem mass spectrophotometry;</w:t>
      </w:r>
      <w:r w:rsidRPr="00886FA8">
        <w:rPr>
          <w:rFonts w:cs="Times New Roman"/>
          <w:iCs/>
          <w:sz w:val="20"/>
          <w:szCs w:val="20"/>
        </w:rPr>
        <w:t xml:space="preserve"> </w:t>
      </w:r>
      <w:r>
        <w:rPr>
          <w:rFonts w:cs="Times New Roman"/>
          <w:iCs/>
          <w:sz w:val="20"/>
          <w:szCs w:val="20"/>
        </w:rPr>
        <w:t xml:space="preserve">LLOQ, lower limit of quantitation; </w:t>
      </w:r>
      <w:r w:rsidRPr="002176EA">
        <w:rPr>
          <w:rFonts w:cs="Times New Roman"/>
          <w:sz w:val="20"/>
          <w:szCs w:val="20"/>
        </w:rPr>
        <w:t xml:space="preserve">PBS, phosphate buffered saline; TNBS, </w:t>
      </w:r>
      <w:r w:rsidRPr="00CC7951">
        <w:rPr>
          <w:rFonts w:cs="Times New Roman"/>
          <w:sz w:val="20"/>
          <w:szCs w:val="20"/>
        </w:rPr>
        <w:t>trinitrobenzene sulfonic acid.</w:t>
      </w:r>
    </w:p>
    <w:p w14:paraId="67988457" w14:textId="77777777" w:rsidR="00CC7951" w:rsidRDefault="00CC7951" w:rsidP="007F0C34">
      <w:pPr>
        <w:rPr>
          <w:b/>
          <w:bCs/>
        </w:rPr>
        <w:sectPr w:rsidR="00CC7951" w:rsidSect="006D75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548188" w14:textId="12922977" w:rsidR="00574545" w:rsidRPr="007F0C34" w:rsidRDefault="00574545" w:rsidP="007F0C34">
      <w:pPr>
        <w:rPr>
          <w:b/>
          <w:bCs/>
        </w:rPr>
      </w:pPr>
      <w:r w:rsidRPr="007F0C34">
        <w:rPr>
          <w:b/>
          <w:bCs/>
        </w:rPr>
        <w:lastRenderedPageBreak/>
        <w:t>Table S</w:t>
      </w:r>
      <w:r w:rsidR="00943670">
        <w:rPr>
          <w:b/>
          <w:bCs/>
        </w:rPr>
        <w:t>4</w:t>
      </w:r>
      <w:r w:rsidRPr="007F0C34">
        <w:rPr>
          <w:b/>
          <w:bCs/>
        </w:rPr>
        <w:t>. Demographics and baseline characteristics</w:t>
      </w:r>
      <w:r w:rsidR="00D82A98">
        <w:rPr>
          <w:b/>
          <w:bCs/>
        </w:rPr>
        <w:t xml:space="preserve"> for participants in the Phase 1 study</w:t>
      </w:r>
      <w:r w:rsidRPr="007F0C34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45"/>
        <w:gridCol w:w="3105"/>
      </w:tblGrid>
      <w:tr w:rsidR="005E115F" w:rsidRPr="009D05B9" w14:paraId="4025571A" w14:textId="77777777" w:rsidTr="001E0311">
        <w:tc>
          <w:tcPr>
            <w:tcW w:w="3055" w:type="dxa"/>
          </w:tcPr>
          <w:p w14:paraId="54FA146C" w14:textId="77777777" w:rsidR="005E115F" w:rsidRPr="009D05B9" w:rsidRDefault="005E115F" w:rsidP="00F84A5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45" w:type="dxa"/>
          </w:tcPr>
          <w:p w14:paraId="18EE6128" w14:textId="082A5CF0" w:rsidR="005E115F" w:rsidRPr="009D05B9" w:rsidRDefault="005E115F" w:rsidP="00F84A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rt 1 (</w:t>
            </w:r>
            <w:r w:rsidRPr="009D05B9">
              <w:rPr>
                <w:rFonts w:cs="Times New Roman"/>
                <w:b/>
                <w:bCs/>
                <w:szCs w:val="24"/>
              </w:rPr>
              <w:t>SAD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  <w:r w:rsidRPr="009D05B9">
              <w:rPr>
                <w:rFonts w:cs="Times New Roman"/>
                <w:b/>
                <w:bCs/>
                <w:szCs w:val="24"/>
              </w:rPr>
              <w:br/>
              <w:t>(n=39)</w:t>
            </w:r>
          </w:p>
        </w:tc>
        <w:tc>
          <w:tcPr>
            <w:tcW w:w="3105" w:type="dxa"/>
          </w:tcPr>
          <w:p w14:paraId="0C1200EB" w14:textId="7CD85B87" w:rsidR="005E115F" w:rsidRPr="009D05B9" w:rsidRDefault="005E115F" w:rsidP="00F84A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rt 2 (</w:t>
            </w:r>
            <w:r w:rsidRPr="009D05B9">
              <w:rPr>
                <w:rFonts w:cs="Times New Roman"/>
                <w:b/>
                <w:bCs/>
                <w:szCs w:val="24"/>
              </w:rPr>
              <w:t>MAD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  <w:r w:rsidRPr="009D05B9">
              <w:rPr>
                <w:rFonts w:cs="Times New Roman"/>
                <w:b/>
                <w:bCs/>
                <w:szCs w:val="24"/>
              </w:rPr>
              <w:br/>
              <w:t>(n=56)</w:t>
            </w:r>
          </w:p>
        </w:tc>
      </w:tr>
      <w:tr w:rsidR="005E115F" w:rsidRPr="009D05B9" w14:paraId="2EDF6E7B" w14:textId="77777777" w:rsidTr="001E0311">
        <w:tc>
          <w:tcPr>
            <w:tcW w:w="3055" w:type="dxa"/>
          </w:tcPr>
          <w:p w14:paraId="738B4E85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Mean (SD) age, y</w:t>
            </w:r>
          </w:p>
        </w:tc>
        <w:tc>
          <w:tcPr>
            <w:tcW w:w="2745" w:type="dxa"/>
          </w:tcPr>
          <w:p w14:paraId="4250287F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7.0 (8.8)</w:t>
            </w:r>
          </w:p>
        </w:tc>
        <w:tc>
          <w:tcPr>
            <w:tcW w:w="3105" w:type="dxa"/>
          </w:tcPr>
          <w:p w14:paraId="182E646F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30.6 (8.8)</w:t>
            </w:r>
          </w:p>
        </w:tc>
      </w:tr>
      <w:tr w:rsidR="005E115F" w:rsidRPr="009D05B9" w14:paraId="616F2861" w14:textId="77777777" w:rsidTr="001E0311">
        <w:tc>
          <w:tcPr>
            <w:tcW w:w="3055" w:type="dxa"/>
          </w:tcPr>
          <w:p w14:paraId="4C9E287E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Male, n (%)</w:t>
            </w:r>
          </w:p>
        </w:tc>
        <w:tc>
          <w:tcPr>
            <w:tcW w:w="2745" w:type="dxa"/>
          </w:tcPr>
          <w:p w14:paraId="6A84525F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39 (100)</w:t>
            </w:r>
          </w:p>
        </w:tc>
        <w:tc>
          <w:tcPr>
            <w:tcW w:w="3105" w:type="dxa"/>
          </w:tcPr>
          <w:p w14:paraId="7158F63A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56 (100)</w:t>
            </w:r>
          </w:p>
        </w:tc>
      </w:tr>
      <w:tr w:rsidR="005E115F" w:rsidRPr="009D05B9" w14:paraId="0B5C589B" w14:textId="77777777" w:rsidTr="001E0311">
        <w:tc>
          <w:tcPr>
            <w:tcW w:w="3055" w:type="dxa"/>
          </w:tcPr>
          <w:p w14:paraId="006D0994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Race, n (%)</w:t>
            </w:r>
          </w:p>
        </w:tc>
        <w:tc>
          <w:tcPr>
            <w:tcW w:w="2745" w:type="dxa"/>
          </w:tcPr>
          <w:p w14:paraId="72151B4D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05" w:type="dxa"/>
          </w:tcPr>
          <w:p w14:paraId="2EC53D1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115F" w:rsidRPr="009D05B9" w14:paraId="11529E84" w14:textId="77777777" w:rsidTr="001E0311">
        <w:tc>
          <w:tcPr>
            <w:tcW w:w="3055" w:type="dxa"/>
          </w:tcPr>
          <w:p w14:paraId="70BFFB49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Asian</w:t>
            </w:r>
          </w:p>
        </w:tc>
        <w:tc>
          <w:tcPr>
            <w:tcW w:w="2745" w:type="dxa"/>
          </w:tcPr>
          <w:p w14:paraId="10181C9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17 (44)</w:t>
            </w:r>
          </w:p>
        </w:tc>
        <w:tc>
          <w:tcPr>
            <w:tcW w:w="3105" w:type="dxa"/>
          </w:tcPr>
          <w:p w14:paraId="080D136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16 (29)</w:t>
            </w:r>
          </w:p>
        </w:tc>
      </w:tr>
      <w:tr w:rsidR="005E115F" w:rsidRPr="009D05B9" w14:paraId="2200DB17" w14:textId="77777777" w:rsidTr="001E0311">
        <w:tc>
          <w:tcPr>
            <w:tcW w:w="3055" w:type="dxa"/>
          </w:tcPr>
          <w:p w14:paraId="2997EC72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Black or African American </w:t>
            </w:r>
          </w:p>
        </w:tc>
        <w:tc>
          <w:tcPr>
            <w:tcW w:w="2745" w:type="dxa"/>
          </w:tcPr>
          <w:p w14:paraId="4456979F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 (5)</w:t>
            </w:r>
          </w:p>
        </w:tc>
        <w:tc>
          <w:tcPr>
            <w:tcW w:w="3105" w:type="dxa"/>
          </w:tcPr>
          <w:p w14:paraId="4903902B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0</w:t>
            </w:r>
          </w:p>
        </w:tc>
      </w:tr>
      <w:tr w:rsidR="005E115F" w:rsidRPr="009D05B9" w14:paraId="2FCC03C3" w14:textId="77777777" w:rsidTr="001E0311">
        <w:tc>
          <w:tcPr>
            <w:tcW w:w="3055" w:type="dxa"/>
          </w:tcPr>
          <w:p w14:paraId="15E1C2B2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White</w:t>
            </w:r>
          </w:p>
        </w:tc>
        <w:tc>
          <w:tcPr>
            <w:tcW w:w="2745" w:type="dxa"/>
          </w:tcPr>
          <w:p w14:paraId="10F6E921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0 (51)</w:t>
            </w:r>
          </w:p>
        </w:tc>
        <w:tc>
          <w:tcPr>
            <w:tcW w:w="3105" w:type="dxa"/>
          </w:tcPr>
          <w:p w14:paraId="6B5A4EE2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37 (66)</w:t>
            </w:r>
          </w:p>
        </w:tc>
      </w:tr>
      <w:tr w:rsidR="005E115F" w:rsidRPr="009D05B9" w14:paraId="22226208" w14:textId="77777777" w:rsidTr="001E0311">
        <w:tc>
          <w:tcPr>
            <w:tcW w:w="3055" w:type="dxa"/>
          </w:tcPr>
          <w:p w14:paraId="40B91E84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Other</w:t>
            </w:r>
          </w:p>
        </w:tc>
        <w:tc>
          <w:tcPr>
            <w:tcW w:w="2745" w:type="dxa"/>
          </w:tcPr>
          <w:p w14:paraId="18D47D28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0</w:t>
            </w:r>
          </w:p>
        </w:tc>
        <w:tc>
          <w:tcPr>
            <w:tcW w:w="3105" w:type="dxa"/>
          </w:tcPr>
          <w:p w14:paraId="2AD21AC9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3 (5)</w:t>
            </w:r>
          </w:p>
        </w:tc>
      </w:tr>
      <w:tr w:rsidR="005E115F" w:rsidRPr="009D05B9" w14:paraId="10279223" w14:textId="77777777" w:rsidTr="001E0311">
        <w:tc>
          <w:tcPr>
            <w:tcW w:w="3055" w:type="dxa"/>
          </w:tcPr>
          <w:p w14:paraId="1C17A34D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Ethnicity, n (%)</w:t>
            </w:r>
          </w:p>
        </w:tc>
        <w:tc>
          <w:tcPr>
            <w:tcW w:w="2745" w:type="dxa"/>
          </w:tcPr>
          <w:p w14:paraId="51E08502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05" w:type="dxa"/>
          </w:tcPr>
          <w:p w14:paraId="2D5B74DF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115F" w:rsidRPr="009D05B9" w14:paraId="23BA53CC" w14:textId="77777777" w:rsidTr="001E0311">
        <w:tc>
          <w:tcPr>
            <w:tcW w:w="3055" w:type="dxa"/>
          </w:tcPr>
          <w:p w14:paraId="591DF9CB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Hispanic or Latino</w:t>
            </w:r>
          </w:p>
        </w:tc>
        <w:tc>
          <w:tcPr>
            <w:tcW w:w="2745" w:type="dxa"/>
          </w:tcPr>
          <w:p w14:paraId="6E04D09D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 (5)</w:t>
            </w:r>
          </w:p>
        </w:tc>
        <w:tc>
          <w:tcPr>
            <w:tcW w:w="3105" w:type="dxa"/>
          </w:tcPr>
          <w:p w14:paraId="49C3F82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5 (9)</w:t>
            </w:r>
          </w:p>
        </w:tc>
      </w:tr>
      <w:tr w:rsidR="005E115F" w:rsidRPr="009D05B9" w14:paraId="77E1EC79" w14:textId="77777777" w:rsidTr="001E0311">
        <w:tc>
          <w:tcPr>
            <w:tcW w:w="3055" w:type="dxa"/>
          </w:tcPr>
          <w:p w14:paraId="3E2D701B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Not Hispanic or Latino</w:t>
            </w:r>
          </w:p>
        </w:tc>
        <w:tc>
          <w:tcPr>
            <w:tcW w:w="2745" w:type="dxa"/>
          </w:tcPr>
          <w:p w14:paraId="7032A215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37 (95)</w:t>
            </w:r>
          </w:p>
        </w:tc>
        <w:tc>
          <w:tcPr>
            <w:tcW w:w="3105" w:type="dxa"/>
          </w:tcPr>
          <w:p w14:paraId="6180FD82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45 (80)</w:t>
            </w:r>
          </w:p>
        </w:tc>
      </w:tr>
      <w:tr w:rsidR="005E115F" w:rsidRPr="009D05B9" w14:paraId="554AF4F1" w14:textId="77777777" w:rsidTr="001E0311">
        <w:tc>
          <w:tcPr>
            <w:tcW w:w="3055" w:type="dxa"/>
          </w:tcPr>
          <w:p w14:paraId="3139CA28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Not reported</w:t>
            </w:r>
          </w:p>
        </w:tc>
        <w:tc>
          <w:tcPr>
            <w:tcW w:w="2745" w:type="dxa"/>
          </w:tcPr>
          <w:p w14:paraId="110D1F19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0</w:t>
            </w:r>
          </w:p>
        </w:tc>
        <w:tc>
          <w:tcPr>
            <w:tcW w:w="3105" w:type="dxa"/>
          </w:tcPr>
          <w:p w14:paraId="3F6ECF42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 (4)</w:t>
            </w:r>
          </w:p>
        </w:tc>
      </w:tr>
      <w:tr w:rsidR="005E115F" w:rsidRPr="009D05B9" w14:paraId="3DDDE61B" w14:textId="77777777" w:rsidTr="001E0311">
        <w:tc>
          <w:tcPr>
            <w:tcW w:w="3055" w:type="dxa"/>
          </w:tcPr>
          <w:p w14:paraId="37A3A103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 xml:space="preserve">   Unknown</w:t>
            </w:r>
          </w:p>
        </w:tc>
        <w:tc>
          <w:tcPr>
            <w:tcW w:w="2745" w:type="dxa"/>
          </w:tcPr>
          <w:p w14:paraId="1B64B34E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0</w:t>
            </w:r>
          </w:p>
        </w:tc>
        <w:tc>
          <w:tcPr>
            <w:tcW w:w="3105" w:type="dxa"/>
          </w:tcPr>
          <w:p w14:paraId="013F6831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4 (7)</w:t>
            </w:r>
          </w:p>
        </w:tc>
      </w:tr>
      <w:tr w:rsidR="005E115F" w:rsidRPr="009D05B9" w14:paraId="17DF9F8A" w14:textId="77777777" w:rsidTr="001E0311">
        <w:tc>
          <w:tcPr>
            <w:tcW w:w="3055" w:type="dxa"/>
          </w:tcPr>
          <w:p w14:paraId="04D16CAF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Mean (SD) weight, kg</w:t>
            </w:r>
          </w:p>
        </w:tc>
        <w:tc>
          <w:tcPr>
            <w:tcW w:w="2745" w:type="dxa"/>
          </w:tcPr>
          <w:p w14:paraId="71432500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76.0 (11.9)</w:t>
            </w:r>
          </w:p>
        </w:tc>
        <w:tc>
          <w:tcPr>
            <w:tcW w:w="3105" w:type="dxa"/>
          </w:tcPr>
          <w:p w14:paraId="37EF7061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78.7 (12.5)</w:t>
            </w:r>
          </w:p>
        </w:tc>
      </w:tr>
      <w:tr w:rsidR="005E115F" w:rsidRPr="009D05B9" w14:paraId="707F8259" w14:textId="77777777" w:rsidTr="001E0311">
        <w:tc>
          <w:tcPr>
            <w:tcW w:w="3055" w:type="dxa"/>
          </w:tcPr>
          <w:p w14:paraId="78F824D5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Mean (SD) height, cm</w:t>
            </w:r>
          </w:p>
        </w:tc>
        <w:tc>
          <w:tcPr>
            <w:tcW w:w="2745" w:type="dxa"/>
          </w:tcPr>
          <w:p w14:paraId="62A9E5F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177.9 (5.8)</w:t>
            </w:r>
          </w:p>
        </w:tc>
        <w:tc>
          <w:tcPr>
            <w:tcW w:w="3105" w:type="dxa"/>
          </w:tcPr>
          <w:p w14:paraId="2AE7B51B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176.7 (7.3)</w:t>
            </w:r>
          </w:p>
        </w:tc>
      </w:tr>
      <w:tr w:rsidR="005E115F" w:rsidRPr="009D05B9" w14:paraId="415349D8" w14:textId="77777777" w:rsidTr="001E0311">
        <w:tc>
          <w:tcPr>
            <w:tcW w:w="3055" w:type="dxa"/>
          </w:tcPr>
          <w:p w14:paraId="66B8734F" w14:textId="77777777" w:rsidR="005E115F" w:rsidRPr="009D05B9" w:rsidRDefault="005E115F" w:rsidP="00F84A53">
            <w:pPr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Mean (SD) BMI, kg/m</w:t>
            </w:r>
            <w:r w:rsidRPr="009D05B9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745" w:type="dxa"/>
          </w:tcPr>
          <w:p w14:paraId="4D2C9BF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3.9 (3.0)</w:t>
            </w:r>
          </w:p>
        </w:tc>
        <w:tc>
          <w:tcPr>
            <w:tcW w:w="3105" w:type="dxa"/>
          </w:tcPr>
          <w:p w14:paraId="4367BBF4" w14:textId="77777777" w:rsidR="005E115F" w:rsidRPr="009D05B9" w:rsidRDefault="005E115F" w:rsidP="00F84A53">
            <w:pPr>
              <w:jc w:val="center"/>
              <w:rPr>
                <w:rFonts w:cs="Times New Roman"/>
                <w:szCs w:val="24"/>
              </w:rPr>
            </w:pPr>
            <w:r w:rsidRPr="009D05B9">
              <w:rPr>
                <w:rFonts w:cs="Times New Roman"/>
                <w:szCs w:val="24"/>
              </w:rPr>
              <w:t>25.2 (3.5)</w:t>
            </w:r>
          </w:p>
        </w:tc>
      </w:tr>
    </w:tbl>
    <w:p w14:paraId="3344BC09" w14:textId="77777777" w:rsidR="00574545" w:rsidRDefault="00574545" w:rsidP="00574545">
      <w:pPr>
        <w:spacing w:line="240" w:lineRule="auto"/>
        <w:rPr>
          <w:rFonts w:cs="Times New Roman"/>
          <w:sz w:val="20"/>
          <w:szCs w:val="20"/>
        </w:rPr>
      </w:pPr>
      <w:r w:rsidRPr="0054484D">
        <w:rPr>
          <w:rFonts w:cs="Times New Roman"/>
          <w:sz w:val="20"/>
          <w:szCs w:val="20"/>
        </w:rPr>
        <w:t>BMI</w:t>
      </w:r>
      <w:r>
        <w:rPr>
          <w:rFonts w:cs="Times New Roman"/>
          <w:sz w:val="20"/>
          <w:szCs w:val="20"/>
        </w:rPr>
        <w:t xml:space="preserve">, </w:t>
      </w:r>
      <w:r w:rsidRPr="0054484D">
        <w:rPr>
          <w:rFonts w:cs="Times New Roman"/>
          <w:sz w:val="20"/>
          <w:szCs w:val="20"/>
        </w:rPr>
        <w:t>body mass index</w:t>
      </w:r>
      <w:r>
        <w:rPr>
          <w:rFonts w:cs="Times New Roman"/>
          <w:sz w:val="20"/>
          <w:szCs w:val="20"/>
        </w:rPr>
        <w:t xml:space="preserve">; </w:t>
      </w:r>
      <w:r w:rsidRPr="0054484D">
        <w:rPr>
          <w:rFonts w:cs="Times New Roman"/>
          <w:sz w:val="20"/>
          <w:szCs w:val="20"/>
        </w:rPr>
        <w:t>MAD</w:t>
      </w:r>
      <w:r>
        <w:rPr>
          <w:rFonts w:cs="Times New Roman"/>
          <w:sz w:val="20"/>
          <w:szCs w:val="20"/>
        </w:rPr>
        <w:t xml:space="preserve">, </w:t>
      </w:r>
      <w:r w:rsidRPr="0054484D">
        <w:rPr>
          <w:rFonts w:cs="Times New Roman"/>
          <w:sz w:val="20"/>
          <w:szCs w:val="20"/>
        </w:rPr>
        <w:t>multiple ascending dose</w:t>
      </w:r>
      <w:r>
        <w:rPr>
          <w:rFonts w:cs="Times New Roman"/>
          <w:sz w:val="20"/>
          <w:szCs w:val="20"/>
        </w:rPr>
        <w:t xml:space="preserve">; </w:t>
      </w:r>
      <w:r w:rsidRPr="0054484D">
        <w:rPr>
          <w:rFonts w:cs="Times New Roman"/>
          <w:sz w:val="20"/>
          <w:szCs w:val="20"/>
        </w:rPr>
        <w:t>SAD</w:t>
      </w:r>
      <w:r>
        <w:rPr>
          <w:rFonts w:cs="Times New Roman"/>
          <w:sz w:val="20"/>
          <w:szCs w:val="20"/>
        </w:rPr>
        <w:t xml:space="preserve">, </w:t>
      </w:r>
      <w:r w:rsidRPr="0054484D">
        <w:rPr>
          <w:rFonts w:cs="Times New Roman"/>
          <w:sz w:val="20"/>
          <w:szCs w:val="20"/>
        </w:rPr>
        <w:t>single ascending dose</w:t>
      </w:r>
      <w:r>
        <w:rPr>
          <w:rFonts w:cs="Times New Roman"/>
          <w:sz w:val="20"/>
          <w:szCs w:val="20"/>
        </w:rPr>
        <w:t xml:space="preserve">; </w:t>
      </w:r>
      <w:r w:rsidRPr="0054484D">
        <w:rPr>
          <w:rFonts w:cs="Times New Roman"/>
          <w:sz w:val="20"/>
          <w:szCs w:val="20"/>
        </w:rPr>
        <w:t>SD</w:t>
      </w:r>
      <w:r>
        <w:rPr>
          <w:rFonts w:cs="Times New Roman"/>
          <w:sz w:val="20"/>
          <w:szCs w:val="20"/>
        </w:rPr>
        <w:t xml:space="preserve">, </w:t>
      </w:r>
      <w:r w:rsidRPr="0054484D">
        <w:rPr>
          <w:rFonts w:cs="Times New Roman"/>
          <w:sz w:val="20"/>
          <w:szCs w:val="20"/>
        </w:rPr>
        <w:t>standard deviation</w:t>
      </w:r>
      <w:r>
        <w:rPr>
          <w:rFonts w:cs="Times New Roman"/>
          <w:sz w:val="20"/>
          <w:szCs w:val="20"/>
        </w:rPr>
        <w:t>.</w:t>
      </w:r>
    </w:p>
    <w:p w14:paraId="6EEE7391" w14:textId="77777777" w:rsidR="00574545" w:rsidRDefault="00574545" w:rsidP="00574545">
      <w:pPr>
        <w:spacing w:line="240" w:lineRule="auto"/>
        <w:rPr>
          <w:rFonts w:cs="Times New Roman"/>
          <w:sz w:val="20"/>
          <w:szCs w:val="20"/>
        </w:rPr>
      </w:pPr>
    </w:p>
    <w:p w14:paraId="4CD47AC2" w14:textId="5E8A96EC" w:rsidR="002176EA" w:rsidRPr="006E71E2" w:rsidRDefault="002176EA" w:rsidP="00574545">
      <w:pPr>
        <w:spacing w:line="240" w:lineRule="auto"/>
        <w:rPr>
          <w:rFonts w:cs="Times New Roman"/>
          <w:b/>
          <w:bCs/>
          <w:szCs w:val="24"/>
        </w:rPr>
        <w:sectPr w:rsidR="002176EA" w:rsidRPr="006E71E2" w:rsidSect="006D75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E21A57" w14:textId="428C54DC" w:rsidR="00573399" w:rsidRDefault="00573399" w:rsidP="00573399">
      <w:pPr>
        <w:rPr>
          <w:rFonts w:cs="Times New Roman"/>
          <w:b/>
          <w:bCs/>
          <w:szCs w:val="24"/>
        </w:rPr>
      </w:pPr>
      <w:r w:rsidRPr="006E71E2">
        <w:rPr>
          <w:rFonts w:cs="Times New Roman"/>
          <w:b/>
          <w:bCs/>
          <w:szCs w:val="24"/>
        </w:rPr>
        <w:lastRenderedPageBreak/>
        <w:t>Figure S</w:t>
      </w:r>
      <w:r>
        <w:rPr>
          <w:rFonts w:cs="Times New Roman"/>
          <w:b/>
          <w:bCs/>
          <w:szCs w:val="24"/>
        </w:rPr>
        <w:t>1.</w:t>
      </w:r>
      <w:r w:rsidRPr="006E71E2">
        <w:rPr>
          <w:rFonts w:cs="Times New Roman"/>
          <w:b/>
          <w:bCs/>
          <w:szCs w:val="24"/>
        </w:rPr>
        <w:t xml:space="preserve"> </w:t>
      </w:r>
      <w:r w:rsidRPr="005E090B">
        <w:rPr>
          <w:rFonts w:cs="Times New Roman"/>
          <w:szCs w:val="24"/>
        </w:rPr>
        <w:t>Representative sensorgrams displaying concentration-dependent and saturable binding of JNJ-77242113 to hIL-23R (</w:t>
      </w:r>
      <w:r w:rsidRPr="006E71E2">
        <w:rPr>
          <w:rFonts w:cs="Times New Roman"/>
          <w:b/>
          <w:bCs/>
          <w:szCs w:val="24"/>
        </w:rPr>
        <w:t>A</w:t>
      </w:r>
      <w:r w:rsidRPr="005E090B">
        <w:rPr>
          <w:rFonts w:cs="Times New Roman"/>
          <w:szCs w:val="24"/>
        </w:rPr>
        <w:t>) and rIL-23R (</w:t>
      </w:r>
      <w:r w:rsidRPr="006E71E2">
        <w:rPr>
          <w:rFonts w:cs="Times New Roman"/>
          <w:b/>
          <w:bCs/>
          <w:szCs w:val="24"/>
        </w:rPr>
        <w:t>B</w:t>
      </w:r>
      <w:r w:rsidRPr="005E090B">
        <w:rPr>
          <w:rFonts w:cs="Times New Roman"/>
          <w:szCs w:val="24"/>
        </w:rPr>
        <w:t xml:space="preserve">). Data is </w:t>
      </w:r>
      <w:r w:rsidRPr="006E71E2">
        <w:rPr>
          <w:rFonts w:cs="Times New Roman"/>
          <w:szCs w:val="24"/>
        </w:rPr>
        <w:t>represented</w:t>
      </w:r>
      <w:r w:rsidRPr="005E090B">
        <w:rPr>
          <w:rFonts w:cs="Times New Roman"/>
          <w:szCs w:val="24"/>
        </w:rPr>
        <w:t xml:space="preserve"> by the colored lines; black lines represent the 1:1 binding model.</w:t>
      </w:r>
      <w:r>
        <w:rPr>
          <w:rFonts w:cs="Times New Roman"/>
          <w:szCs w:val="24"/>
        </w:rPr>
        <w:t xml:space="preserve"> hIL-23R, human interleukin-23 receptor; </w:t>
      </w:r>
      <w:r w:rsidR="009A0D4F">
        <w:rPr>
          <w:rFonts w:cs="Times New Roman"/>
          <w:szCs w:val="24"/>
        </w:rPr>
        <w:t xml:space="preserve">rIL-23R, rat interleukin-23 receptor; </w:t>
      </w:r>
      <w:r>
        <w:rPr>
          <w:rFonts w:cs="Times New Roman"/>
          <w:szCs w:val="24"/>
        </w:rPr>
        <w:t>RU, res</w:t>
      </w:r>
      <w:r w:rsidR="009A0D4F">
        <w:rPr>
          <w:rFonts w:cs="Times New Roman"/>
          <w:szCs w:val="24"/>
        </w:rPr>
        <w:t>onance</w:t>
      </w:r>
      <w:r>
        <w:rPr>
          <w:rFonts w:cs="Times New Roman"/>
          <w:szCs w:val="24"/>
        </w:rPr>
        <w:t xml:space="preserve"> unit.</w:t>
      </w:r>
    </w:p>
    <w:p w14:paraId="61194AF4" w14:textId="77777777" w:rsidR="00573399" w:rsidRDefault="00573399" w:rsidP="0057339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.</w:t>
      </w:r>
    </w:p>
    <w:p w14:paraId="225D5A32" w14:textId="77777777" w:rsidR="00573399" w:rsidRDefault="00573399" w:rsidP="00573399">
      <w:pPr>
        <w:rPr>
          <w:b/>
          <w:bCs/>
          <w:szCs w:val="24"/>
        </w:rPr>
      </w:pPr>
      <w:r>
        <w:rPr>
          <w:b/>
          <w:bCs/>
          <w:noProof/>
          <w:szCs w:val="24"/>
          <w:lang w:val="en-IN" w:eastAsia="en-IN"/>
        </w:rPr>
        <w:drawing>
          <wp:inline distT="0" distB="0" distL="0" distR="0" wp14:anchorId="0EAE271D" wp14:editId="4A1F30B7">
            <wp:extent cx="4716941" cy="199505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348" cy="2009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9E4B0" w14:textId="77777777" w:rsidR="00573399" w:rsidRDefault="00573399" w:rsidP="00573399">
      <w:pPr>
        <w:rPr>
          <w:b/>
          <w:bCs/>
          <w:szCs w:val="24"/>
        </w:rPr>
      </w:pPr>
      <w:r>
        <w:rPr>
          <w:b/>
          <w:bCs/>
          <w:szCs w:val="24"/>
        </w:rPr>
        <w:t>B.</w:t>
      </w:r>
    </w:p>
    <w:p w14:paraId="7DA71A70" w14:textId="77777777" w:rsidR="00573399" w:rsidRPr="005E090B" w:rsidRDefault="00573399" w:rsidP="00573399">
      <w:pPr>
        <w:rPr>
          <w:b/>
          <w:bCs/>
          <w:szCs w:val="24"/>
        </w:rPr>
      </w:pPr>
      <w:r>
        <w:rPr>
          <w:b/>
          <w:bCs/>
          <w:noProof/>
          <w:szCs w:val="24"/>
          <w:lang w:val="en-IN" w:eastAsia="en-IN"/>
        </w:rPr>
        <w:drawing>
          <wp:inline distT="0" distB="0" distL="0" distR="0" wp14:anchorId="299CCAA0" wp14:editId="7F163669">
            <wp:extent cx="4757270" cy="194615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769" cy="1949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AAE7AE" w14:textId="77777777" w:rsidR="00573399" w:rsidRDefault="00573399" w:rsidP="00BE37D6">
      <w:pPr>
        <w:rPr>
          <w:b/>
          <w:bCs/>
        </w:rPr>
        <w:sectPr w:rsidR="00573399" w:rsidSect="006D75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C0D692" w14:textId="5BF300A3" w:rsidR="00BE37D6" w:rsidRPr="002E4A8E" w:rsidRDefault="00574545" w:rsidP="00BE37D6">
      <w:pPr>
        <w:rPr>
          <w:rFonts w:cs="Times New Roman"/>
          <w:szCs w:val="24"/>
        </w:rPr>
      </w:pPr>
      <w:r w:rsidRPr="007F0C34">
        <w:rPr>
          <w:b/>
          <w:bCs/>
        </w:rPr>
        <w:lastRenderedPageBreak/>
        <w:t>Figure S</w:t>
      </w:r>
      <w:r w:rsidR="00573399">
        <w:rPr>
          <w:b/>
          <w:bCs/>
        </w:rPr>
        <w:t>2</w:t>
      </w:r>
      <w:r w:rsidRPr="007F0C34">
        <w:rPr>
          <w:b/>
          <w:bCs/>
        </w:rPr>
        <w:t>. JNJ-</w:t>
      </w:r>
      <w:r w:rsidR="00A36892" w:rsidRPr="00A04D11">
        <w:rPr>
          <w:rFonts w:cs="Times New Roman"/>
          <w:b/>
          <w:bCs/>
          <w:szCs w:val="24"/>
        </w:rPr>
        <w:t>7724</w:t>
      </w:r>
      <w:r w:rsidRPr="007F0C34">
        <w:rPr>
          <w:b/>
          <w:bCs/>
        </w:rPr>
        <w:t>2113 inhibit</w:t>
      </w:r>
      <w:r w:rsidR="00021A39">
        <w:rPr>
          <w:b/>
          <w:bCs/>
        </w:rPr>
        <w:t>ed</w:t>
      </w:r>
      <w:r w:rsidRPr="007F0C34">
        <w:rPr>
          <w:b/>
          <w:bCs/>
        </w:rPr>
        <w:t xml:space="preserve"> concentration-dependent induction of STAT3 phosphorylation by IL-23 in human DB cells.</w:t>
      </w:r>
      <w:r w:rsidR="00A77A8A" w:rsidRPr="00A77A8A">
        <w:rPr>
          <w:rFonts w:cs="Times New Roman"/>
          <w:szCs w:val="24"/>
        </w:rPr>
        <w:t xml:space="preserve"> </w:t>
      </w:r>
      <w:r w:rsidR="00BE37D6">
        <w:rPr>
          <w:rFonts w:cs="Times New Roman"/>
          <w:szCs w:val="24"/>
        </w:rPr>
        <w:t>DB cells were treated for 30 minutes with increasing concentrations of JNJ-77242113</w:t>
      </w:r>
      <w:r w:rsidR="00BE37D6" w:rsidRPr="00F45E28">
        <w:rPr>
          <w:rFonts w:cs="Times New Roman"/>
          <w:szCs w:val="24"/>
        </w:rPr>
        <w:t xml:space="preserve"> </w:t>
      </w:r>
      <w:r w:rsidR="00BE37D6">
        <w:rPr>
          <w:rFonts w:cs="Times New Roman"/>
          <w:szCs w:val="24"/>
        </w:rPr>
        <w:t>and stimulated with rhIL-23 (Humanzyme</w:t>
      </w:r>
      <w:r w:rsidR="004E0458">
        <w:rPr>
          <w:rFonts w:cs="Times New Roman"/>
          <w:szCs w:val="24"/>
        </w:rPr>
        <w:t>;</w:t>
      </w:r>
      <w:r w:rsidR="00BE37D6">
        <w:rPr>
          <w:rFonts w:cs="Times New Roman"/>
          <w:szCs w:val="24"/>
        </w:rPr>
        <w:t xml:space="preserve"> Chicago, IL). Controls included unstimulated cells and cells stimulated with IL-23 in the absence of JNJ-77242113. Cells were treated in accordance with the manufacturer’s Phospho-STAT3 (Tyr705) Homogeneous Time-Resolved Fluorescence assay protocol. The fluorescence emissions at 665 nm and 620 nm were measured. Homogeneous time-resolved fluorescence ratios expressed as normalized values (% response) from two assay plates were plotted as a function of log-transformed IL-23 concentrations. The K</w:t>
      </w:r>
      <w:r w:rsidR="00BE37D6" w:rsidRPr="0053138D">
        <w:rPr>
          <w:rFonts w:cs="Times New Roman"/>
          <w:szCs w:val="24"/>
          <w:vertAlign w:val="subscript"/>
        </w:rPr>
        <w:t>d</w:t>
      </w:r>
      <w:r w:rsidR="00BE37D6">
        <w:rPr>
          <w:rFonts w:cs="Times New Roman"/>
          <w:szCs w:val="24"/>
        </w:rPr>
        <w:t xml:space="preserve"> and mode of binding between JNJ-77242113 and IL-23R</w:t>
      </w:r>
      <w:r w:rsidR="00DC5074">
        <w:rPr>
          <w:rFonts w:cs="Times New Roman"/>
          <w:szCs w:val="24"/>
        </w:rPr>
        <w:t xml:space="preserve"> </w:t>
      </w:r>
      <w:r w:rsidR="00961216">
        <w:rPr>
          <w:rFonts w:cs="Times New Roman"/>
          <w:szCs w:val="24"/>
        </w:rPr>
        <w:t xml:space="preserve">were </w:t>
      </w:r>
      <w:r w:rsidR="00B30003">
        <w:rPr>
          <w:rFonts w:cs="Times New Roman"/>
          <w:szCs w:val="24"/>
        </w:rPr>
        <w:t>evaluat</w:t>
      </w:r>
      <w:r w:rsidR="00BE37D6">
        <w:rPr>
          <w:rFonts w:cs="Times New Roman"/>
          <w:szCs w:val="24"/>
        </w:rPr>
        <w:t>ed using an assay in which pSTAT3 was measured in the presence of increasing concentrations of IL-23 stimulus and fixed concentrations of JNJ-77242113.</w:t>
      </w:r>
      <w:r w:rsidR="00BE37D6" w:rsidRPr="00E142CD">
        <w:rPr>
          <w:rFonts w:cs="Times New Roman"/>
          <w:szCs w:val="24"/>
        </w:rPr>
        <w:t xml:space="preserve"> </w:t>
      </w:r>
      <w:r w:rsidR="00BE37D6">
        <w:rPr>
          <w:rFonts w:cs="Times New Roman"/>
          <w:szCs w:val="24"/>
        </w:rPr>
        <w:t>Schild regression was analyzed using Gaddum/Schild EC</w:t>
      </w:r>
      <w:r w:rsidR="00BE37D6" w:rsidRPr="00A04D11">
        <w:rPr>
          <w:rFonts w:cs="Times New Roman"/>
          <w:szCs w:val="24"/>
          <w:vertAlign w:val="subscript"/>
        </w:rPr>
        <w:t>50</w:t>
      </w:r>
      <w:r w:rsidR="00BE37D6">
        <w:rPr>
          <w:rFonts w:cs="Times New Roman"/>
          <w:szCs w:val="24"/>
        </w:rPr>
        <w:t xml:space="preserve"> shift in GraphPad Prism 8.3.0 software, generating a Schild slope of 1.</w:t>
      </w:r>
      <w:r w:rsidR="008A1CE1">
        <w:rPr>
          <w:rFonts w:cs="Times New Roman"/>
          <w:szCs w:val="24"/>
        </w:rPr>
        <w:t>09</w:t>
      </w:r>
      <w:r w:rsidR="00BE37D6">
        <w:rPr>
          <w:rFonts w:cs="Times New Roman"/>
          <w:szCs w:val="24"/>
        </w:rPr>
        <w:t>. A K</w:t>
      </w:r>
      <w:r w:rsidR="00BE37D6" w:rsidRPr="00BE37D6">
        <w:rPr>
          <w:rFonts w:cs="Times New Roman"/>
          <w:szCs w:val="24"/>
          <w:vertAlign w:val="subscript"/>
        </w:rPr>
        <w:t>d</w:t>
      </w:r>
      <w:r w:rsidR="00BE37D6">
        <w:rPr>
          <w:rFonts w:cs="Times New Roman"/>
          <w:szCs w:val="24"/>
        </w:rPr>
        <w:t xml:space="preserve"> of JNJ-77242113 for IL-23R was calculated as 15.1 pM. For the IL-23–titrated samples containing JNJ-77242113, each data point represents the mean for duplicated points. For the IL-23–titrated samples without JNJ-77242113, each point represents the mean for quadruplicate points. Error bars </w:t>
      </w:r>
      <w:r w:rsidR="004E0458">
        <w:rPr>
          <w:rFonts w:cs="Times New Roman"/>
          <w:szCs w:val="24"/>
        </w:rPr>
        <w:t>denote</w:t>
      </w:r>
      <w:r w:rsidR="00BE37D6">
        <w:rPr>
          <w:rFonts w:cs="Times New Roman"/>
          <w:szCs w:val="24"/>
        </w:rPr>
        <w:t xml:space="preserve"> </w:t>
      </w:r>
      <w:r w:rsidR="004E0458">
        <w:rPr>
          <w:rFonts w:cs="Times New Roman"/>
          <w:szCs w:val="24"/>
        </w:rPr>
        <w:t>standard deviations</w:t>
      </w:r>
      <w:r w:rsidR="00BE37D6">
        <w:rPr>
          <w:rFonts w:cs="Times New Roman"/>
          <w:szCs w:val="24"/>
        </w:rPr>
        <w:t>.</w:t>
      </w:r>
      <w:r w:rsidR="002176EA">
        <w:rPr>
          <w:rFonts w:cs="Times New Roman"/>
          <w:szCs w:val="24"/>
        </w:rPr>
        <w:t xml:space="preserve"> DB, </w:t>
      </w:r>
      <w:r w:rsidR="00373CF6">
        <w:rPr>
          <w:rFonts w:cs="Times New Roman"/>
          <w:szCs w:val="24"/>
        </w:rPr>
        <w:t xml:space="preserve">diffuse large-cell B-lymphoma; </w:t>
      </w:r>
      <w:r w:rsidR="002176EA">
        <w:rPr>
          <w:rFonts w:cs="Times New Roman"/>
          <w:szCs w:val="24"/>
        </w:rPr>
        <w:t xml:space="preserve">IL, </w:t>
      </w:r>
      <w:r w:rsidR="00373CF6">
        <w:rPr>
          <w:rFonts w:cs="Times New Roman"/>
          <w:szCs w:val="24"/>
        </w:rPr>
        <w:t>interleukin; K</w:t>
      </w:r>
      <w:r w:rsidR="00373CF6" w:rsidRPr="00373CF6">
        <w:rPr>
          <w:rFonts w:cs="Times New Roman"/>
          <w:szCs w:val="24"/>
          <w:vertAlign w:val="subscript"/>
        </w:rPr>
        <w:t>d</w:t>
      </w:r>
      <w:r w:rsidR="00373CF6">
        <w:rPr>
          <w:rFonts w:cs="Times New Roman"/>
          <w:szCs w:val="24"/>
        </w:rPr>
        <w:t xml:space="preserve">, equilibrium dissociation constant; </w:t>
      </w:r>
      <w:r w:rsidR="002176EA">
        <w:rPr>
          <w:rFonts w:cs="Times New Roman"/>
          <w:szCs w:val="24"/>
        </w:rPr>
        <w:t xml:space="preserve">STAT3, </w:t>
      </w:r>
      <w:r w:rsidR="00373CF6" w:rsidRPr="009E1EAD">
        <w:rPr>
          <w:szCs w:val="24"/>
        </w:rPr>
        <w:t>signal transducer and activator of transcription</w:t>
      </w:r>
      <w:r w:rsidR="00373CF6">
        <w:rPr>
          <w:szCs w:val="24"/>
        </w:rPr>
        <w:t>.</w:t>
      </w:r>
    </w:p>
    <w:p w14:paraId="06632AD9" w14:textId="77777777" w:rsidR="00282829" w:rsidRDefault="00282829" w:rsidP="00574545">
      <w:pPr>
        <w:rPr>
          <w:noProof/>
        </w:rPr>
      </w:pPr>
    </w:p>
    <w:bookmarkEnd w:id="1"/>
    <w:p w14:paraId="3B625A77" w14:textId="724D7D00" w:rsidR="006E71E2" w:rsidRPr="005E090B" w:rsidRDefault="00282829" w:rsidP="007F0C34">
      <w:pPr>
        <w:rPr>
          <w:b/>
          <w:bCs/>
          <w:szCs w:val="24"/>
        </w:rPr>
      </w:pPr>
      <w:r w:rsidRPr="00282829">
        <w:rPr>
          <w:noProof/>
          <w:lang w:val="en-IN" w:eastAsia="en-IN"/>
        </w:rPr>
        <w:drawing>
          <wp:inline distT="0" distB="0" distL="0" distR="0" wp14:anchorId="385339FA" wp14:editId="6BE3EE6E">
            <wp:extent cx="5330952" cy="2610612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F4D1B3-8564-1A6F-4F00-C9053D0B2E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F4D1B3-8564-1A6F-4F00-C9053D0B2E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30952" cy="261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E71E2" w:rsidRPr="005E090B" w:rsidSect="006D7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EEEB45" w14:textId="77777777" w:rsidR="00920A49" w:rsidRDefault="00920A49" w:rsidP="007A0857">
      <w:pPr>
        <w:spacing w:after="0" w:line="240" w:lineRule="auto"/>
      </w:pPr>
      <w:r>
        <w:separator/>
      </w:r>
    </w:p>
  </w:endnote>
  <w:endnote w:type="continuationSeparator" w:id="0">
    <w:p w14:paraId="74098293" w14:textId="77777777" w:rsidR="00920A49" w:rsidRDefault="00920A49" w:rsidP="007A0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ade Gothic LT St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A15F48" w14:textId="77777777" w:rsidR="003664B2" w:rsidRDefault="003664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124024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2BA861FA" w14:textId="77777777" w:rsidR="007A0857" w:rsidRPr="007A0857" w:rsidRDefault="007A0857">
        <w:pPr>
          <w:pStyle w:val="Footer"/>
          <w:jc w:val="right"/>
          <w:rPr>
            <w:rFonts w:cs="Times New Roman"/>
            <w:szCs w:val="24"/>
          </w:rPr>
        </w:pPr>
        <w:r w:rsidRPr="007A0857">
          <w:rPr>
            <w:rFonts w:cs="Times New Roman"/>
            <w:szCs w:val="24"/>
          </w:rPr>
          <w:fldChar w:fldCharType="begin"/>
        </w:r>
        <w:r w:rsidRPr="007A0857">
          <w:rPr>
            <w:rFonts w:cs="Times New Roman"/>
            <w:szCs w:val="24"/>
          </w:rPr>
          <w:instrText xml:space="preserve"> PAGE   \* MERGEFORMAT </w:instrText>
        </w:r>
        <w:r w:rsidRPr="007A0857">
          <w:rPr>
            <w:rFonts w:cs="Times New Roman"/>
            <w:szCs w:val="24"/>
          </w:rPr>
          <w:fldChar w:fldCharType="separate"/>
        </w:r>
        <w:r w:rsidR="006D75BD">
          <w:rPr>
            <w:rFonts w:cs="Times New Roman"/>
            <w:noProof/>
            <w:szCs w:val="24"/>
          </w:rPr>
          <w:t>1</w:t>
        </w:r>
        <w:r w:rsidRPr="007A0857">
          <w:rPr>
            <w:rFonts w:cs="Times New Roman"/>
            <w:noProof/>
            <w:szCs w:val="24"/>
          </w:rPr>
          <w:fldChar w:fldCharType="end"/>
        </w:r>
      </w:p>
    </w:sdtContent>
  </w:sdt>
  <w:p w14:paraId="75C37E25" w14:textId="77777777" w:rsidR="007A0857" w:rsidRDefault="007A08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8E335" w14:textId="77777777" w:rsidR="003664B2" w:rsidRDefault="003664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6DF63" w14:textId="77777777" w:rsidR="00920A49" w:rsidRDefault="00920A49" w:rsidP="007A0857">
      <w:pPr>
        <w:spacing w:after="0" w:line="240" w:lineRule="auto"/>
      </w:pPr>
      <w:r>
        <w:separator/>
      </w:r>
    </w:p>
  </w:footnote>
  <w:footnote w:type="continuationSeparator" w:id="0">
    <w:p w14:paraId="6A866F41" w14:textId="77777777" w:rsidR="00920A49" w:rsidRDefault="00920A49" w:rsidP="007A08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37445" w14:textId="77777777" w:rsidR="003664B2" w:rsidRDefault="003664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432D7" w14:textId="6A195A49" w:rsidR="003664B2" w:rsidRDefault="003664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D4FA4" w14:textId="77777777" w:rsidR="003664B2" w:rsidRDefault="003664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04832"/>
    <w:multiLevelType w:val="hybridMultilevel"/>
    <w:tmpl w:val="D0062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40C43"/>
    <w:multiLevelType w:val="hybridMultilevel"/>
    <w:tmpl w:val="4CBC2B96"/>
    <w:lvl w:ilvl="0" w:tplc="8D0EE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4F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8F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66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7CD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88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5C53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C0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182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9F2EA0"/>
    <w:multiLevelType w:val="hybridMultilevel"/>
    <w:tmpl w:val="EBCA5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786045"/>
    <w:multiLevelType w:val="hybridMultilevel"/>
    <w:tmpl w:val="075A5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AA28A9"/>
    <w:multiLevelType w:val="hybridMultilevel"/>
    <w:tmpl w:val="203C0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77C99"/>
    <w:multiLevelType w:val="hybridMultilevel"/>
    <w:tmpl w:val="DBA0017A"/>
    <w:lvl w:ilvl="0" w:tplc="0DC81ACC">
      <w:start w:val="1"/>
      <w:numFmt w:val="upperLetter"/>
      <w:lvlText w:val="%1."/>
      <w:lvlJc w:val="left"/>
      <w:pPr>
        <w:ind w:left="48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6">
    <w:nsid w:val="177E78DC"/>
    <w:multiLevelType w:val="hybridMultilevel"/>
    <w:tmpl w:val="B76AD1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017807"/>
    <w:multiLevelType w:val="hybridMultilevel"/>
    <w:tmpl w:val="F8BAAF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17046"/>
    <w:multiLevelType w:val="hybridMultilevel"/>
    <w:tmpl w:val="DC040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B57BA4"/>
    <w:multiLevelType w:val="hybridMultilevel"/>
    <w:tmpl w:val="45BA4F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5609F4"/>
    <w:multiLevelType w:val="hybridMultilevel"/>
    <w:tmpl w:val="7E76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A615F3"/>
    <w:multiLevelType w:val="hybridMultilevel"/>
    <w:tmpl w:val="7338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A67BAE"/>
    <w:multiLevelType w:val="hybridMultilevel"/>
    <w:tmpl w:val="2BD03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310F81"/>
    <w:multiLevelType w:val="hybridMultilevel"/>
    <w:tmpl w:val="0B4008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B3257CE"/>
    <w:multiLevelType w:val="hybridMultilevel"/>
    <w:tmpl w:val="A8705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8B4EF3"/>
    <w:multiLevelType w:val="hybridMultilevel"/>
    <w:tmpl w:val="1ACC6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864BEF"/>
    <w:multiLevelType w:val="hybridMultilevel"/>
    <w:tmpl w:val="3C4A32A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8F52D13"/>
    <w:multiLevelType w:val="hybridMultilevel"/>
    <w:tmpl w:val="E72E8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BB45EB"/>
    <w:multiLevelType w:val="hybridMultilevel"/>
    <w:tmpl w:val="BF0A770C"/>
    <w:lvl w:ilvl="0" w:tplc="32622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1221A8"/>
    <w:multiLevelType w:val="hybridMultilevel"/>
    <w:tmpl w:val="C1D23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19"/>
  </w:num>
  <w:num w:numId="4">
    <w:abstractNumId w:val="15"/>
  </w:num>
  <w:num w:numId="5">
    <w:abstractNumId w:val="2"/>
  </w:num>
  <w:num w:numId="6">
    <w:abstractNumId w:val="13"/>
  </w:num>
  <w:num w:numId="7">
    <w:abstractNumId w:val="1"/>
  </w:num>
  <w:num w:numId="8">
    <w:abstractNumId w:val="6"/>
  </w:num>
  <w:num w:numId="9">
    <w:abstractNumId w:val="9"/>
  </w:num>
  <w:num w:numId="10">
    <w:abstractNumId w:val="7"/>
  </w:num>
  <w:num w:numId="11">
    <w:abstractNumId w:val="4"/>
  </w:num>
  <w:num w:numId="12">
    <w:abstractNumId w:val="3"/>
  </w:num>
  <w:num w:numId="13">
    <w:abstractNumId w:val="0"/>
  </w:num>
  <w:num w:numId="14">
    <w:abstractNumId w:val="8"/>
  </w:num>
  <w:num w:numId="15">
    <w:abstractNumId w:val="10"/>
  </w:num>
  <w:num w:numId="16">
    <w:abstractNumId w:val="17"/>
  </w:num>
  <w:num w:numId="17">
    <w:abstractNumId w:val="11"/>
  </w:num>
  <w:num w:numId="18">
    <w:abstractNumId w:val="14"/>
  </w:num>
  <w:num w:numId="19">
    <w:abstractNumId w:val="16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DateAndTime/>
  <w:defaultTabStop w:val="720"/>
  <w:characterSpacingControl w:val="doNotCompress"/>
  <w:hdrShapeDefaults>
    <o:shapedefaults v:ext="edit" spidmax="2048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000w28edfrmeaex9vx9a4pdv52fw2de9f&quot;&gt;JNJ-2113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540ABD"/>
    <w:rsid w:val="00002F54"/>
    <w:rsid w:val="00003999"/>
    <w:rsid w:val="00004FE0"/>
    <w:rsid w:val="00005E34"/>
    <w:rsid w:val="00006726"/>
    <w:rsid w:val="00006FDC"/>
    <w:rsid w:val="0000764C"/>
    <w:rsid w:val="00012079"/>
    <w:rsid w:val="00012131"/>
    <w:rsid w:val="00013111"/>
    <w:rsid w:val="00015487"/>
    <w:rsid w:val="00015601"/>
    <w:rsid w:val="00015C69"/>
    <w:rsid w:val="0001766C"/>
    <w:rsid w:val="00017707"/>
    <w:rsid w:val="00020D9E"/>
    <w:rsid w:val="00021A39"/>
    <w:rsid w:val="000228F7"/>
    <w:rsid w:val="00023B60"/>
    <w:rsid w:val="00024519"/>
    <w:rsid w:val="0002520D"/>
    <w:rsid w:val="00025D69"/>
    <w:rsid w:val="00031755"/>
    <w:rsid w:val="00033282"/>
    <w:rsid w:val="00035380"/>
    <w:rsid w:val="000370E3"/>
    <w:rsid w:val="00040E4F"/>
    <w:rsid w:val="0004108D"/>
    <w:rsid w:val="00042F71"/>
    <w:rsid w:val="00044B4B"/>
    <w:rsid w:val="00051C74"/>
    <w:rsid w:val="00053A2E"/>
    <w:rsid w:val="00053CBA"/>
    <w:rsid w:val="00054A88"/>
    <w:rsid w:val="0005536E"/>
    <w:rsid w:val="00057372"/>
    <w:rsid w:val="00057FED"/>
    <w:rsid w:val="00061609"/>
    <w:rsid w:val="00064CDC"/>
    <w:rsid w:val="00066D27"/>
    <w:rsid w:val="00066F70"/>
    <w:rsid w:val="00067420"/>
    <w:rsid w:val="000703EB"/>
    <w:rsid w:val="00072D37"/>
    <w:rsid w:val="00073C99"/>
    <w:rsid w:val="000766E4"/>
    <w:rsid w:val="00076DE2"/>
    <w:rsid w:val="00076EB9"/>
    <w:rsid w:val="00077216"/>
    <w:rsid w:val="00080068"/>
    <w:rsid w:val="00084620"/>
    <w:rsid w:val="000863FB"/>
    <w:rsid w:val="00090037"/>
    <w:rsid w:val="00090ED3"/>
    <w:rsid w:val="000924C7"/>
    <w:rsid w:val="000931C6"/>
    <w:rsid w:val="000933F0"/>
    <w:rsid w:val="000945B3"/>
    <w:rsid w:val="00094A19"/>
    <w:rsid w:val="00096CFF"/>
    <w:rsid w:val="000974EA"/>
    <w:rsid w:val="000A2A66"/>
    <w:rsid w:val="000A4840"/>
    <w:rsid w:val="000B102D"/>
    <w:rsid w:val="000B1D35"/>
    <w:rsid w:val="000B3266"/>
    <w:rsid w:val="000B3584"/>
    <w:rsid w:val="000B4D54"/>
    <w:rsid w:val="000B5AF6"/>
    <w:rsid w:val="000B5F88"/>
    <w:rsid w:val="000B6C58"/>
    <w:rsid w:val="000C3E49"/>
    <w:rsid w:val="000C7E52"/>
    <w:rsid w:val="000D3476"/>
    <w:rsid w:val="000D6EFE"/>
    <w:rsid w:val="000D6F56"/>
    <w:rsid w:val="000D72AE"/>
    <w:rsid w:val="000F0449"/>
    <w:rsid w:val="000F0C43"/>
    <w:rsid w:val="000F25BC"/>
    <w:rsid w:val="000F3013"/>
    <w:rsid w:val="00100358"/>
    <w:rsid w:val="0010084C"/>
    <w:rsid w:val="00103028"/>
    <w:rsid w:val="0010361D"/>
    <w:rsid w:val="0010394F"/>
    <w:rsid w:val="00103EF5"/>
    <w:rsid w:val="00107868"/>
    <w:rsid w:val="001124D4"/>
    <w:rsid w:val="001129F0"/>
    <w:rsid w:val="001144F7"/>
    <w:rsid w:val="001155E4"/>
    <w:rsid w:val="00116113"/>
    <w:rsid w:val="00120347"/>
    <w:rsid w:val="00121826"/>
    <w:rsid w:val="0012387C"/>
    <w:rsid w:val="00123C62"/>
    <w:rsid w:val="0012431E"/>
    <w:rsid w:val="0013050A"/>
    <w:rsid w:val="001319E1"/>
    <w:rsid w:val="00131A9B"/>
    <w:rsid w:val="00133AD2"/>
    <w:rsid w:val="0013401D"/>
    <w:rsid w:val="001368F4"/>
    <w:rsid w:val="00140448"/>
    <w:rsid w:val="00141BB7"/>
    <w:rsid w:val="00142223"/>
    <w:rsid w:val="00144CF9"/>
    <w:rsid w:val="00144DC1"/>
    <w:rsid w:val="001458DE"/>
    <w:rsid w:val="0015033A"/>
    <w:rsid w:val="001504CF"/>
    <w:rsid w:val="00151724"/>
    <w:rsid w:val="0015245D"/>
    <w:rsid w:val="00152FF0"/>
    <w:rsid w:val="001537A6"/>
    <w:rsid w:val="00154D6C"/>
    <w:rsid w:val="001555C8"/>
    <w:rsid w:val="00155B4F"/>
    <w:rsid w:val="00155E05"/>
    <w:rsid w:val="00156A78"/>
    <w:rsid w:val="001609AA"/>
    <w:rsid w:val="001615F4"/>
    <w:rsid w:val="00163B59"/>
    <w:rsid w:val="001644A4"/>
    <w:rsid w:val="00164519"/>
    <w:rsid w:val="00164CD4"/>
    <w:rsid w:val="00164E1B"/>
    <w:rsid w:val="001728A0"/>
    <w:rsid w:val="001728B5"/>
    <w:rsid w:val="00172A92"/>
    <w:rsid w:val="00172EEE"/>
    <w:rsid w:val="00174916"/>
    <w:rsid w:val="00175B9F"/>
    <w:rsid w:val="00176C14"/>
    <w:rsid w:val="00182367"/>
    <w:rsid w:val="0018358C"/>
    <w:rsid w:val="001837AF"/>
    <w:rsid w:val="00184D96"/>
    <w:rsid w:val="00185399"/>
    <w:rsid w:val="0018564B"/>
    <w:rsid w:val="00185D65"/>
    <w:rsid w:val="00186398"/>
    <w:rsid w:val="001871E7"/>
    <w:rsid w:val="0018756D"/>
    <w:rsid w:val="00190335"/>
    <w:rsid w:val="00191DED"/>
    <w:rsid w:val="00196B2D"/>
    <w:rsid w:val="001A2254"/>
    <w:rsid w:val="001A47B4"/>
    <w:rsid w:val="001B0B42"/>
    <w:rsid w:val="001B123D"/>
    <w:rsid w:val="001B3DCA"/>
    <w:rsid w:val="001B5601"/>
    <w:rsid w:val="001C07FA"/>
    <w:rsid w:val="001C08E8"/>
    <w:rsid w:val="001C134E"/>
    <w:rsid w:val="001C2C1C"/>
    <w:rsid w:val="001C41C8"/>
    <w:rsid w:val="001C543F"/>
    <w:rsid w:val="001C6ECA"/>
    <w:rsid w:val="001D0870"/>
    <w:rsid w:val="001D0943"/>
    <w:rsid w:val="001D28E4"/>
    <w:rsid w:val="001D599A"/>
    <w:rsid w:val="001D7241"/>
    <w:rsid w:val="001E0311"/>
    <w:rsid w:val="001E2384"/>
    <w:rsid w:val="001E28F4"/>
    <w:rsid w:val="001E6044"/>
    <w:rsid w:val="001E74E0"/>
    <w:rsid w:val="001F03BD"/>
    <w:rsid w:val="001F14F8"/>
    <w:rsid w:val="001F2047"/>
    <w:rsid w:val="001F32B6"/>
    <w:rsid w:val="00201B80"/>
    <w:rsid w:val="00201DF0"/>
    <w:rsid w:val="00202412"/>
    <w:rsid w:val="002027C4"/>
    <w:rsid w:val="002028A0"/>
    <w:rsid w:val="002034F2"/>
    <w:rsid w:val="00203706"/>
    <w:rsid w:val="00203708"/>
    <w:rsid w:val="002038A6"/>
    <w:rsid w:val="00203A9C"/>
    <w:rsid w:val="0020485B"/>
    <w:rsid w:val="00210C2E"/>
    <w:rsid w:val="00212AB2"/>
    <w:rsid w:val="002131F9"/>
    <w:rsid w:val="00213D93"/>
    <w:rsid w:val="002145FE"/>
    <w:rsid w:val="00214DBF"/>
    <w:rsid w:val="00215A9C"/>
    <w:rsid w:val="00215D8B"/>
    <w:rsid w:val="002167EA"/>
    <w:rsid w:val="002176EA"/>
    <w:rsid w:val="00220B37"/>
    <w:rsid w:val="00222006"/>
    <w:rsid w:val="002226B1"/>
    <w:rsid w:val="002229B7"/>
    <w:rsid w:val="00224B61"/>
    <w:rsid w:val="0022620F"/>
    <w:rsid w:val="002267CC"/>
    <w:rsid w:val="00227704"/>
    <w:rsid w:val="00230023"/>
    <w:rsid w:val="002304B3"/>
    <w:rsid w:val="00232865"/>
    <w:rsid w:val="00232EE8"/>
    <w:rsid w:val="002332DA"/>
    <w:rsid w:val="00233546"/>
    <w:rsid w:val="0023483B"/>
    <w:rsid w:val="00235D1F"/>
    <w:rsid w:val="0023744B"/>
    <w:rsid w:val="00240E88"/>
    <w:rsid w:val="0024306A"/>
    <w:rsid w:val="00243B24"/>
    <w:rsid w:val="0025229B"/>
    <w:rsid w:val="002523C3"/>
    <w:rsid w:val="00252B88"/>
    <w:rsid w:val="0025706C"/>
    <w:rsid w:val="00257389"/>
    <w:rsid w:val="00257536"/>
    <w:rsid w:val="00260337"/>
    <w:rsid w:val="00260576"/>
    <w:rsid w:val="00261C8B"/>
    <w:rsid w:val="002620D3"/>
    <w:rsid w:val="00262203"/>
    <w:rsid w:val="00262570"/>
    <w:rsid w:val="00262C48"/>
    <w:rsid w:val="00263B26"/>
    <w:rsid w:val="00263B3A"/>
    <w:rsid w:val="00264500"/>
    <w:rsid w:val="002648AB"/>
    <w:rsid w:val="00265FF3"/>
    <w:rsid w:val="00266B79"/>
    <w:rsid w:val="002709FC"/>
    <w:rsid w:val="002711B6"/>
    <w:rsid w:val="00272515"/>
    <w:rsid w:val="00273147"/>
    <w:rsid w:val="002764FB"/>
    <w:rsid w:val="002821C1"/>
    <w:rsid w:val="00282829"/>
    <w:rsid w:val="00283EE0"/>
    <w:rsid w:val="00286681"/>
    <w:rsid w:val="00287671"/>
    <w:rsid w:val="00287FC1"/>
    <w:rsid w:val="0029007E"/>
    <w:rsid w:val="002916C5"/>
    <w:rsid w:val="002963C3"/>
    <w:rsid w:val="002A0B9F"/>
    <w:rsid w:val="002A2221"/>
    <w:rsid w:val="002A47BA"/>
    <w:rsid w:val="002A49A5"/>
    <w:rsid w:val="002A6DCE"/>
    <w:rsid w:val="002B028A"/>
    <w:rsid w:val="002B0F28"/>
    <w:rsid w:val="002B3956"/>
    <w:rsid w:val="002B7602"/>
    <w:rsid w:val="002B7C3A"/>
    <w:rsid w:val="002C0EB3"/>
    <w:rsid w:val="002C0F4B"/>
    <w:rsid w:val="002C26A8"/>
    <w:rsid w:val="002C58FC"/>
    <w:rsid w:val="002C5956"/>
    <w:rsid w:val="002C7133"/>
    <w:rsid w:val="002D1F51"/>
    <w:rsid w:val="002D2CA7"/>
    <w:rsid w:val="002D4E40"/>
    <w:rsid w:val="002D50F5"/>
    <w:rsid w:val="002D618E"/>
    <w:rsid w:val="002D6FE4"/>
    <w:rsid w:val="002D7B80"/>
    <w:rsid w:val="002E0BA5"/>
    <w:rsid w:val="002E4A8E"/>
    <w:rsid w:val="002E4E1D"/>
    <w:rsid w:val="002E6140"/>
    <w:rsid w:val="002F1011"/>
    <w:rsid w:val="002F75D7"/>
    <w:rsid w:val="00301775"/>
    <w:rsid w:val="0030209E"/>
    <w:rsid w:val="003056C0"/>
    <w:rsid w:val="0030622D"/>
    <w:rsid w:val="00307391"/>
    <w:rsid w:val="003074A8"/>
    <w:rsid w:val="00307EC3"/>
    <w:rsid w:val="0031004B"/>
    <w:rsid w:val="00310274"/>
    <w:rsid w:val="003102C6"/>
    <w:rsid w:val="003159EA"/>
    <w:rsid w:val="00316586"/>
    <w:rsid w:val="00316F70"/>
    <w:rsid w:val="00317601"/>
    <w:rsid w:val="00317683"/>
    <w:rsid w:val="003179CF"/>
    <w:rsid w:val="0032288D"/>
    <w:rsid w:val="00322FE1"/>
    <w:rsid w:val="00325278"/>
    <w:rsid w:val="0032592D"/>
    <w:rsid w:val="0033059A"/>
    <w:rsid w:val="00330F8B"/>
    <w:rsid w:val="003324A3"/>
    <w:rsid w:val="00333251"/>
    <w:rsid w:val="0033336F"/>
    <w:rsid w:val="00333D9D"/>
    <w:rsid w:val="00333DF7"/>
    <w:rsid w:val="00335013"/>
    <w:rsid w:val="003354A5"/>
    <w:rsid w:val="0033697F"/>
    <w:rsid w:val="003373F6"/>
    <w:rsid w:val="00337551"/>
    <w:rsid w:val="00337D4B"/>
    <w:rsid w:val="0034117D"/>
    <w:rsid w:val="0034173B"/>
    <w:rsid w:val="00342C3A"/>
    <w:rsid w:val="00343063"/>
    <w:rsid w:val="00351BCB"/>
    <w:rsid w:val="003522B0"/>
    <w:rsid w:val="0035295F"/>
    <w:rsid w:val="003568B8"/>
    <w:rsid w:val="00357E67"/>
    <w:rsid w:val="0036102B"/>
    <w:rsid w:val="00361865"/>
    <w:rsid w:val="00362613"/>
    <w:rsid w:val="00362C19"/>
    <w:rsid w:val="00362CBC"/>
    <w:rsid w:val="003630A1"/>
    <w:rsid w:val="00364DE0"/>
    <w:rsid w:val="00364FB9"/>
    <w:rsid w:val="0036509A"/>
    <w:rsid w:val="00365CC0"/>
    <w:rsid w:val="003664B2"/>
    <w:rsid w:val="00372899"/>
    <w:rsid w:val="00373CF6"/>
    <w:rsid w:val="00375839"/>
    <w:rsid w:val="00381584"/>
    <w:rsid w:val="00383739"/>
    <w:rsid w:val="00384F0B"/>
    <w:rsid w:val="003872B2"/>
    <w:rsid w:val="00390C0B"/>
    <w:rsid w:val="0039191D"/>
    <w:rsid w:val="0039509C"/>
    <w:rsid w:val="00395960"/>
    <w:rsid w:val="00396658"/>
    <w:rsid w:val="00396EA6"/>
    <w:rsid w:val="00397AB0"/>
    <w:rsid w:val="003A05C9"/>
    <w:rsid w:val="003A12F7"/>
    <w:rsid w:val="003A168A"/>
    <w:rsid w:val="003A2BC9"/>
    <w:rsid w:val="003A71BA"/>
    <w:rsid w:val="003A7C3D"/>
    <w:rsid w:val="003A7D4E"/>
    <w:rsid w:val="003B1C6D"/>
    <w:rsid w:val="003B7829"/>
    <w:rsid w:val="003B7831"/>
    <w:rsid w:val="003B7EEA"/>
    <w:rsid w:val="003C0FA3"/>
    <w:rsid w:val="003C36FE"/>
    <w:rsid w:val="003C4202"/>
    <w:rsid w:val="003C5FFD"/>
    <w:rsid w:val="003C6C85"/>
    <w:rsid w:val="003C6C98"/>
    <w:rsid w:val="003C7633"/>
    <w:rsid w:val="003D0E99"/>
    <w:rsid w:val="003D1636"/>
    <w:rsid w:val="003D3EA7"/>
    <w:rsid w:val="003D5185"/>
    <w:rsid w:val="003D655A"/>
    <w:rsid w:val="003E1CA2"/>
    <w:rsid w:val="003E4BC7"/>
    <w:rsid w:val="003E5D05"/>
    <w:rsid w:val="003E604A"/>
    <w:rsid w:val="003F1FAA"/>
    <w:rsid w:val="003F211F"/>
    <w:rsid w:val="003F3F11"/>
    <w:rsid w:val="003F4DC1"/>
    <w:rsid w:val="003F61C3"/>
    <w:rsid w:val="003F6EBC"/>
    <w:rsid w:val="003F74B5"/>
    <w:rsid w:val="00403B7D"/>
    <w:rsid w:val="00403C09"/>
    <w:rsid w:val="004061F9"/>
    <w:rsid w:val="0040629E"/>
    <w:rsid w:val="0040675F"/>
    <w:rsid w:val="00406E2E"/>
    <w:rsid w:val="00407629"/>
    <w:rsid w:val="004077BC"/>
    <w:rsid w:val="00411AC0"/>
    <w:rsid w:val="00411C56"/>
    <w:rsid w:val="00412C43"/>
    <w:rsid w:val="0041311B"/>
    <w:rsid w:val="004134AE"/>
    <w:rsid w:val="00413D61"/>
    <w:rsid w:val="004143C3"/>
    <w:rsid w:val="00416266"/>
    <w:rsid w:val="004169BB"/>
    <w:rsid w:val="00420218"/>
    <w:rsid w:val="00422AE8"/>
    <w:rsid w:val="00422C81"/>
    <w:rsid w:val="00423FF7"/>
    <w:rsid w:val="00424B8A"/>
    <w:rsid w:val="004254FF"/>
    <w:rsid w:val="004255AC"/>
    <w:rsid w:val="00426865"/>
    <w:rsid w:val="00431DD1"/>
    <w:rsid w:val="00432B72"/>
    <w:rsid w:val="004341A1"/>
    <w:rsid w:val="0043497F"/>
    <w:rsid w:val="0043566D"/>
    <w:rsid w:val="00435911"/>
    <w:rsid w:val="00435D42"/>
    <w:rsid w:val="00440448"/>
    <w:rsid w:val="00440FEA"/>
    <w:rsid w:val="004415FD"/>
    <w:rsid w:val="0044242B"/>
    <w:rsid w:val="00443737"/>
    <w:rsid w:val="0044375F"/>
    <w:rsid w:val="00445C7D"/>
    <w:rsid w:val="00452E0A"/>
    <w:rsid w:val="00453713"/>
    <w:rsid w:val="00455B9B"/>
    <w:rsid w:val="004655D1"/>
    <w:rsid w:val="00466B3A"/>
    <w:rsid w:val="00466CDF"/>
    <w:rsid w:val="00467455"/>
    <w:rsid w:val="00472389"/>
    <w:rsid w:val="00472F35"/>
    <w:rsid w:val="0047444F"/>
    <w:rsid w:val="004744E9"/>
    <w:rsid w:val="00480B61"/>
    <w:rsid w:val="0048179A"/>
    <w:rsid w:val="00484921"/>
    <w:rsid w:val="004856B8"/>
    <w:rsid w:val="00485B0A"/>
    <w:rsid w:val="00486F69"/>
    <w:rsid w:val="0049164D"/>
    <w:rsid w:val="0049243B"/>
    <w:rsid w:val="0049280D"/>
    <w:rsid w:val="00493A9C"/>
    <w:rsid w:val="00494E05"/>
    <w:rsid w:val="004A06D6"/>
    <w:rsid w:val="004A1C1D"/>
    <w:rsid w:val="004B0001"/>
    <w:rsid w:val="004B0D6D"/>
    <w:rsid w:val="004B1B0E"/>
    <w:rsid w:val="004B3423"/>
    <w:rsid w:val="004B41C9"/>
    <w:rsid w:val="004B530E"/>
    <w:rsid w:val="004C18EB"/>
    <w:rsid w:val="004C263A"/>
    <w:rsid w:val="004C2CF3"/>
    <w:rsid w:val="004C3138"/>
    <w:rsid w:val="004C6809"/>
    <w:rsid w:val="004C75A2"/>
    <w:rsid w:val="004D0537"/>
    <w:rsid w:val="004D066A"/>
    <w:rsid w:val="004D0B1B"/>
    <w:rsid w:val="004D1555"/>
    <w:rsid w:val="004D155F"/>
    <w:rsid w:val="004D47F3"/>
    <w:rsid w:val="004D4E26"/>
    <w:rsid w:val="004D4EB2"/>
    <w:rsid w:val="004D771F"/>
    <w:rsid w:val="004E0458"/>
    <w:rsid w:val="004E2050"/>
    <w:rsid w:val="004E523B"/>
    <w:rsid w:val="004F31F9"/>
    <w:rsid w:val="004F420D"/>
    <w:rsid w:val="004F42DF"/>
    <w:rsid w:val="004F62FD"/>
    <w:rsid w:val="004F6F09"/>
    <w:rsid w:val="00501F0A"/>
    <w:rsid w:val="00505A4E"/>
    <w:rsid w:val="00506174"/>
    <w:rsid w:val="00506E81"/>
    <w:rsid w:val="005070A9"/>
    <w:rsid w:val="00511F3A"/>
    <w:rsid w:val="00512559"/>
    <w:rsid w:val="00512DED"/>
    <w:rsid w:val="00515A90"/>
    <w:rsid w:val="00520C78"/>
    <w:rsid w:val="005228C4"/>
    <w:rsid w:val="00522B08"/>
    <w:rsid w:val="0052312C"/>
    <w:rsid w:val="00527BCC"/>
    <w:rsid w:val="0053138D"/>
    <w:rsid w:val="005319F5"/>
    <w:rsid w:val="0053333B"/>
    <w:rsid w:val="0053601E"/>
    <w:rsid w:val="00536A25"/>
    <w:rsid w:val="00537C77"/>
    <w:rsid w:val="005405F9"/>
    <w:rsid w:val="00540A40"/>
    <w:rsid w:val="00540ABD"/>
    <w:rsid w:val="00542567"/>
    <w:rsid w:val="0054315A"/>
    <w:rsid w:val="0054384F"/>
    <w:rsid w:val="00544562"/>
    <w:rsid w:val="0054484D"/>
    <w:rsid w:val="00545E6A"/>
    <w:rsid w:val="00546A20"/>
    <w:rsid w:val="00546ED0"/>
    <w:rsid w:val="00552CEE"/>
    <w:rsid w:val="00553320"/>
    <w:rsid w:val="005555AD"/>
    <w:rsid w:val="005614AC"/>
    <w:rsid w:val="00566565"/>
    <w:rsid w:val="00566EFD"/>
    <w:rsid w:val="00570FED"/>
    <w:rsid w:val="00572F8D"/>
    <w:rsid w:val="00573399"/>
    <w:rsid w:val="00573668"/>
    <w:rsid w:val="00574545"/>
    <w:rsid w:val="005815EC"/>
    <w:rsid w:val="00586990"/>
    <w:rsid w:val="00587102"/>
    <w:rsid w:val="00590060"/>
    <w:rsid w:val="005935ED"/>
    <w:rsid w:val="00593DAA"/>
    <w:rsid w:val="005952D2"/>
    <w:rsid w:val="00595A34"/>
    <w:rsid w:val="00596BC9"/>
    <w:rsid w:val="00597DF8"/>
    <w:rsid w:val="005A1445"/>
    <w:rsid w:val="005A50BB"/>
    <w:rsid w:val="005A64A4"/>
    <w:rsid w:val="005B233F"/>
    <w:rsid w:val="005B558D"/>
    <w:rsid w:val="005C1086"/>
    <w:rsid w:val="005C39EE"/>
    <w:rsid w:val="005C4E0E"/>
    <w:rsid w:val="005D0E14"/>
    <w:rsid w:val="005D1715"/>
    <w:rsid w:val="005D19A2"/>
    <w:rsid w:val="005D3201"/>
    <w:rsid w:val="005D5EC0"/>
    <w:rsid w:val="005D6F04"/>
    <w:rsid w:val="005E02E9"/>
    <w:rsid w:val="005E090B"/>
    <w:rsid w:val="005E1022"/>
    <w:rsid w:val="005E115F"/>
    <w:rsid w:val="005E20FC"/>
    <w:rsid w:val="005E25A6"/>
    <w:rsid w:val="005E2C53"/>
    <w:rsid w:val="005E3A13"/>
    <w:rsid w:val="005E3F89"/>
    <w:rsid w:val="005E40B7"/>
    <w:rsid w:val="005E42C9"/>
    <w:rsid w:val="005E4D84"/>
    <w:rsid w:val="005E6A76"/>
    <w:rsid w:val="005F0C80"/>
    <w:rsid w:val="005F19CF"/>
    <w:rsid w:val="005F513C"/>
    <w:rsid w:val="005F7127"/>
    <w:rsid w:val="005F7C9E"/>
    <w:rsid w:val="005F7D1C"/>
    <w:rsid w:val="006007B5"/>
    <w:rsid w:val="00603D4B"/>
    <w:rsid w:val="00603D5F"/>
    <w:rsid w:val="00605766"/>
    <w:rsid w:val="00605874"/>
    <w:rsid w:val="006060B0"/>
    <w:rsid w:val="00610A38"/>
    <w:rsid w:val="006116D7"/>
    <w:rsid w:val="006123FE"/>
    <w:rsid w:val="0061336E"/>
    <w:rsid w:val="0061352D"/>
    <w:rsid w:val="0061483D"/>
    <w:rsid w:val="00614E89"/>
    <w:rsid w:val="00615EF6"/>
    <w:rsid w:val="00620583"/>
    <w:rsid w:val="006239C3"/>
    <w:rsid w:val="00626BCA"/>
    <w:rsid w:val="006336DB"/>
    <w:rsid w:val="00636833"/>
    <w:rsid w:val="0064055A"/>
    <w:rsid w:val="006418CD"/>
    <w:rsid w:val="006465BE"/>
    <w:rsid w:val="006465E5"/>
    <w:rsid w:val="00651203"/>
    <w:rsid w:val="00651DB9"/>
    <w:rsid w:val="0065231C"/>
    <w:rsid w:val="00652E0F"/>
    <w:rsid w:val="0065707F"/>
    <w:rsid w:val="0065788F"/>
    <w:rsid w:val="00660284"/>
    <w:rsid w:val="00664328"/>
    <w:rsid w:val="006648BD"/>
    <w:rsid w:val="00664995"/>
    <w:rsid w:val="00664B6A"/>
    <w:rsid w:val="00667708"/>
    <w:rsid w:val="00667891"/>
    <w:rsid w:val="00670002"/>
    <w:rsid w:val="00673B6B"/>
    <w:rsid w:val="00674551"/>
    <w:rsid w:val="00674E91"/>
    <w:rsid w:val="0067693D"/>
    <w:rsid w:val="00676F1B"/>
    <w:rsid w:val="00676F7A"/>
    <w:rsid w:val="00681536"/>
    <w:rsid w:val="0068206C"/>
    <w:rsid w:val="00682902"/>
    <w:rsid w:val="00683876"/>
    <w:rsid w:val="00683A16"/>
    <w:rsid w:val="006843B0"/>
    <w:rsid w:val="00684A33"/>
    <w:rsid w:val="00686C90"/>
    <w:rsid w:val="00687ED6"/>
    <w:rsid w:val="00690E12"/>
    <w:rsid w:val="00691143"/>
    <w:rsid w:val="006925EC"/>
    <w:rsid w:val="00692DC1"/>
    <w:rsid w:val="00693467"/>
    <w:rsid w:val="00693E68"/>
    <w:rsid w:val="0069412D"/>
    <w:rsid w:val="00694357"/>
    <w:rsid w:val="0069694C"/>
    <w:rsid w:val="006970FF"/>
    <w:rsid w:val="00697F4C"/>
    <w:rsid w:val="006A0006"/>
    <w:rsid w:val="006A172F"/>
    <w:rsid w:val="006A1FE6"/>
    <w:rsid w:val="006A3340"/>
    <w:rsid w:val="006A380D"/>
    <w:rsid w:val="006A4762"/>
    <w:rsid w:val="006A66BB"/>
    <w:rsid w:val="006B01E3"/>
    <w:rsid w:val="006B1B1E"/>
    <w:rsid w:val="006B4A47"/>
    <w:rsid w:val="006B5AAC"/>
    <w:rsid w:val="006B5DB3"/>
    <w:rsid w:val="006B6D82"/>
    <w:rsid w:val="006B794E"/>
    <w:rsid w:val="006C20F0"/>
    <w:rsid w:val="006C239C"/>
    <w:rsid w:val="006C43D6"/>
    <w:rsid w:val="006C6522"/>
    <w:rsid w:val="006D1A48"/>
    <w:rsid w:val="006D45F1"/>
    <w:rsid w:val="006D5F4A"/>
    <w:rsid w:val="006D6D40"/>
    <w:rsid w:val="006D75BD"/>
    <w:rsid w:val="006E1CF4"/>
    <w:rsid w:val="006E20AA"/>
    <w:rsid w:val="006E35BA"/>
    <w:rsid w:val="006E468F"/>
    <w:rsid w:val="006E49B1"/>
    <w:rsid w:val="006E49E2"/>
    <w:rsid w:val="006E5975"/>
    <w:rsid w:val="006E5D70"/>
    <w:rsid w:val="006E71E2"/>
    <w:rsid w:val="006F0F70"/>
    <w:rsid w:val="00701872"/>
    <w:rsid w:val="007018B4"/>
    <w:rsid w:val="00704172"/>
    <w:rsid w:val="00710444"/>
    <w:rsid w:val="007104BD"/>
    <w:rsid w:val="007117C2"/>
    <w:rsid w:val="007124F0"/>
    <w:rsid w:val="00712AF3"/>
    <w:rsid w:val="007130DD"/>
    <w:rsid w:val="00713464"/>
    <w:rsid w:val="00713CD3"/>
    <w:rsid w:val="0071716E"/>
    <w:rsid w:val="00717F13"/>
    <w:rsid w:val="00720FA0"/>
    <w:rsid w:val="00721CD1"/>
    <w:rsid w:val="00723578"/>
    <w:rsid w:val="007269E5"/>
    <w:rsid w:val="00732CC5"/>
    <w:rsid w:val="007332F8"/>
    <w:rsid w:val="0073653A"/>
    <w:rsid w:val="00737090"/>
    <w:rsid w:val="007376D9"/>
    <w:rsid w:val="00741157"/>
    <w:rsid w:val="00741B4B"/>
    <w:rsid w:val="007426C3"/>
    <w:rsid w:val="00742DF3"/>
    <w:rsid w:val="007434AA"/>
    <w:rsid w:val="007452A2"/>
    <w:rsid w:val="00746515"/>
    <w:rsid w:val="00752B11"/>
    <w:rsid w:val="00753963"/>
    <w:rsid w:val="00753D05"/>
    <w:rsid w:val="007544CE"/>
    <w:rsid w:val="00754FC0"/>
    <w:rsid w:val="007567A0"/>
    <w:rsid w:val="0075698F"/>
    <w:rsid w:val="00757B07"/>
    <w:rsid w:val="0076099D"/>
    <w:rsid w:val="00760EB0"/>
    <w:rsid w:val="00761368"/>
    <w:rsid w:val="007614F1"/>
    <w:rsid w:val="00761B86"/>
    <w:rsid w:val="0076226B"/>
    <w:rsid w:val="00762FCE"/>
    <w:rsid w:val="00764761"/>
    <w:rsid w:val="00764FFD"/>
    <w:rsid w:val="00766B0C"/>
    <w:rsid w:val="0077104C"/>
    <w:rsid w:val="00771185"/>
    <w:rsid w:val="0077160E"/>
    <w:rsid w:val="00773824"/>
    <w:rsid w:val="00781B27"/>
    <w:rsid w:val="0078321E"/>
    <w:rsid w:val="00784E92"/>
    <w:rsid w:val="00790369"/>
    <w:rsid w:val="00794528"/>
    <w:rsid w:val="0079601F"/>
    <w:rsid w:val="007A0857"/>
    <w:rsid w:val="007A25EF"/>
    <w:rsid w:val="007A4271"/>
    <w:rsid w:val="007A42A2"/>
    <w:rsid w:val="007A4C58"/>
    <w:rsid w:val="007A5710"/>
    <w:rsid w:val="007B3E6B"/>
    <w:rsid w:val="007B4E51"/>
    <w:rsid w:val="007B54A4"/>
    <w:rsid w:val="007B5C1B"/>
    <w:rsid w:val="007B652B"/>
    <w:rsid w:val="007B6BA2"/>
    <w:rsid w:val="007B778F"/>
    <w:rsid w:val="007B7B48"/>
    <w:rsid w:val="007C1D1D"/>
    <w:rsid w:val="007C24E9"/>
    <w:rsid w:val="007C4828"/>
    <w:rsid w:val="007C4ABF"/>
    <w:rsid w:val="007C6DA5"/>
    <w:rsid w:val="007D1838"/>
    <w:rsid w:val="007D2194"/>
    <w:rsid w:val="007D3E2A"/>
    <w:rsid w:val="007D69A3"/>
    <w:rsid w:val="007D6BEE"/>
    <w:rsid w:val="007E0417"/>
    <w:rsid w:val="007E20C8"/>
    <w:rsid w:val="007E20E0"/>
    <w:rsid w:val="007E2BBF"/>
    <w:rsid w:val="007E42F7"/>
    <w:rsid w:val="007E5089"/>
    <w:rsid w:val="007E6803"/>
    <w:rsid w:val="007E6978"/>
    <w:rsid w:val="007E78F6"/>
    <w:rsid w:val="007E7A01"/>
    <w:rsid w:val="007E7B4A"/>
    <w:rsid w:val="007F0C34"/>
    <w:rsid w:val="007F23F7"/>
    <w:rsid w:val="007F441B"/>
    <w:rsid w:val="00800C3A"/>
    <w:rsid w:val="0080259E"/>
    <w:rsid w:val="008042F1"/>
    <w:rsid w:val="008049B9"/>
    <w:rsid w:val="008074DE"/>
    <w:rsid w:val="00810D3B"/>
    <w:rsid w:val="0081195A"/>
    <w:rsid w:val="00814326"/>
    <w:rsid w:val="008173AC"/>
    <w:rsid w:val="008222BD"/>
    <w:rsid w:val="008228F6"/>
    <w:rsid w:val="0082345F"/>
    <w:rsid w:val="00823AD9"/>
    <w:rsid w:val="008243A0"/>
    <w:rsid w:val="00824EFE"/>
    <w:rsid w:val="008252B2"/>
    <w:rsid w:val="00825673"/>
    <w:rsid w:val="008279B6"/>
    <w:rsid w:val="00827A9E"/>
    <w:rsid w:val="0083162B"/>
    <w:rsid w:val="008322CB"/>
    <w:rsid w:val="00833E82"/>
    <w:rsid w:val="008343F4"/>
    <w:rsid w:val="0083622A"/>
    <w:rsid w:val="0083623A"/>
    <w:rsid w:val="00837041"/>
    <w:rsid w:val="00837E0B"/>
    <w:rsid w:val="00837E25"/>
    <w:rsid w:val="00841F31"/>
    <w:rsid w:val="008440F7"/>
    <w:rsid w:val="008443CE"/>
    <w:rsid w:val="008446C8"/>
    <w:rsid w:val="00844F50"/>
    <w:rsid w:val="0084612F"/>
    <w:rsid w:val="008470D4"/>
    <w:rsid w:val="00847646"/>
    <w:rsid w:val="00851EE1"/>
    <w:rsid w:val="00851F70"/>
    <w:rsid w:val="00855A07"/>
    <w:rsid w:val="00864CA9"/>
    <w:rsid w:val="00865E22"/>
    <w:rsid w:val="00866606"/>
    <w:rsid w:val="008705AA"/>
    <w:rsid w:val="00870600"/>
    <w:rsid w:val="0087195F"/>
    <w:rsid w:val="00871E20"/>
    <w:rsid w:val="00871EC0"/>
    <w:rsid w:val="0087487F"/>
    <w:rsid w:val="00874B3C"/>
    <w:rsid w:val="00874F1E"/>
    <w:rsid w:val="00875A4C"/>
    <w:rsid w:val="0088054D"/>
    <w:rsid w:val="00880FF8"/>
    <w:rsid w:val="00882C67"/>
    <w:rsid w:val="00883C35"/>
    <w:rsid w:val="00884520"/>
    <w:rsid w:val="00885A9E"/>
    <w:rsid w:val="0088630D"/>
    <w:rsid w:val="00886FA8"/>
    <w:rsid w:val="00887083"/>
    <w:rsid w:val="00891964"/>
    <w:rsid w:val="00892F7C"/>
    <w:rsid w:val="0089434E"/>
    <w:rsid w:val="00894BFC"/>
    <w:rsid w:val="0089567E"/>
    <w:rsid w:val="008972C5"/>
    <w:rsid w:val="008A0E97"/>
    <w:rsid w:val="008A1380"/>
    <w:rsid w:val="008A1CE1"/>
    <w:rsid w:val="008A2241"/>
    <w:rsid w:val="008A22BE"/>
    <w:rsid w:val="008A3FAC"/>
    <w:rsid w:val="008A3FF7"/>
    <w:rsid w:val="008A48A1"/>
    <w:rsid w:val="008A4B3C"/>
    <w:rsid w:val="008A4FAC"/>
    <w:rsid w:val="008A5E61"/>
    <w:rsid w:val="008A78CF"/>
    <w:rsid w:val="008B1175"/>
    <w:rsid w:val="008B14FE"/>
    <w:rsid w:val="008B4585"/>
    <w:rsid w:val="008B4B23"/>
    <w:rsid w:val="008B5171"/>
    <w:rsid w:val="008B6BDF"/>
    <w:rsid w:val="008B7DFC"/>
    <w:rsid w:val="008C2B33"/>
    <w:rsid w:val="008C3999"/>
    <w:rsid w:val="008C414F"/>
    <w:rsid w:val="008C6BC6"/>
    <w:rsid w:val="008C7040"/>
    <w:rsid w:val="008D01F5"/>
    <w:rsid w:val="008D11E4"/>
    <w:rsid w:val="008D20AF"/>
    <w:rsid w:val="008D257F"/>
    <w:rsid w:val="008D6A5A"/>
    <w:rsid w:val="008E03AA"/>
    <w:rsid w:val="008E2B65"/>
    <w:rsid w:val="008E380C"/>
    <w:rsid w:val="008E3FEA"/>
    <w:rsid w:val="008E451F"/>
    <w:rsid w:val="008E5F48"/>
    <w:rsid w:val="008E7920"/>
    <w:rsid w:val="008E7B49"/>
    <w:rsid w:val="008E7D85"/>
    <w:rsid w:val="008F0D85"/>
    <w:rsid w:val="008F2AA4"/>
    <w:rsid w:val="008F345E"/>
    <w:rsid w:val="008F405D"/>
    <w:rsid w:val="008F5399"/>
    <w:rsid w:val="008F6A98"/>
    <w:rsid w:val="008F7C87"/>
    <w:rsid w:val="00900756"/>
    <w:rsid w:val="00902172"/>
    <w:rsid w:val="009023F6"/>
    <w:rsid w:val="00903A44"/>
    <w:rsid w:val="00905B6E"/>
    <w:rsid w:val="00905C11"/>
    <w:rsid w:val="00906134"/>
    <w:rsid w:val="00910684"/>
    <w:rsid w:val="00911DD6"/>
    <w:rsid w:val="00911EE9"/>
    <w:rsid w:val="009142CB"/>
    <w:rsid w:val="00914E32"/>
    <w:rsid w:val="009154B8"/>
    <w:rsid w:val="0091704A"/>
    <w:rsid w:val="00920A49"/>
    <w:rsid w:val="00922036"/>
    <w:rsid w:val="00927064"/>
    <w:rsid w:val="009272FA"/>
    <w:rsid w:val="00927CE2"/>
    <w:rsid w:val="009314BF"/>
    <w:rsid w:val="00934BA0"/>
    <w:rsid w:val="00935116"/>
    <w:rsid w:val="00935D92"/>
    <w:rsid w:val="00935FA4"/>
    <w:rsid w:val="00936384"/>
    <w:rsid w:val="00941A92"/>
    <w:rsid w:val="00943670"/>
    <w:rsid w:val="009444B6"/>
    <w:rsid w:val="009444BB"/>
    <w:rsid w:val="00947873"/>
    <w:rsid w:val="00950019"/>
    <w:rsid w:val="00950C70"/>
    <w:rsid w:val="00950DCE"/>
    <w:rsid w:val="00951435"/>
    <w:rsid w:val="00952866"/>
    <w:rsid w:val="00956CAA"/>
    <w:rsid w:val="00957A64"/>
    <w:rsid w:val="00960EA1"/>
    <w:rsid w:val="00961216"/>
    <w:rsid w:val="009624A1"/>
    <w:rsid w:val="00964A62"/>
    <w:rsid w:val="00964C85"/>
    <w:rsid w:val="0096759A"/>
    <w:rsid w:val="0097179E"/>
    <w:rsid w:val="009719B2"/>
    <w:rsid w:val="00974E74"/>
    <w:rsid w:val="009805C4"/>
    <w:rsid w:val="00982893"/>
    <w:rsid w:val="00983866"/>
    <w:rsid w:val="00983AD1"/>
    <w:rsid w:val="00991102"/>
    <w:rsid w:val="00991783"/>
    <w:rsid w:val="00994A15"/>
    <w:rsid w:val="0099504E"/>
    <w:rsid w:val="009954BA"/>
    <w:rsid w:val="009972AA"/>
    <w:rsid w:val="009A0C31"/>
    <w:rsid w:val="009A0D4F"/>
    <w:rsid w:val="009A21CA"/>
    <w:rsid w:val="009A3800"/>
    <w:rsid w:val="009A41D8"/>
    <w:rsid w:val="009A4E3B"/>
    <w:rsid w:val="009A5738"/>
    <w:rsid w:val="009A6C9F"/>
    <w:rsid w:val="009B0573"/>
    <w:rsid w:val="009B0816"/>
    <w:rsid w:val="009B09DE"/>
    <w:rsid w:val="009B14B7"/>
    <w:rsid w:val="009B1DE9"/>
    <w:rsid w:val="009B3CFA"/>
    <w:rsid w:val="009B3DD8"/>
    <w:rsid w:val="009B5814"/>
    <w:rsid w:val="009B5A4F"/>
    <w:rsid w:val="009B5B18"/>
    <w:rsid w:val="009B5DD3"/>
    <w:rsid w:val="009B6A6E"/>
    <w:rsid w:val="009C1805"/>
    <w:rsid w:val="009C1E3C"/>
    <w:rsid w:val="009C6565"/>
    <w:rsid w:val="009C6E9F"/>
    <w:rsid w:val="009C76CB"/>
    <w:rsid w:val="009D01AB"/>
    <w:rsid w:val="009D307B"/>
    <w:rsid w:val="009D4123"/>
    <w:rsid w:val="009D665D"/>
    <w:rsid w:val="009D7C47"/>
    <w:rsid w:val="009D7F6B"/>
    <w:rsid w:val="009E18B3"/>
    <w:rsid w:val="009E1EAD"/>
    <w:rsid w:val="009E3A3E"/>
    <w:rsid w:val="009E3E6F"/>
    <w:rsid w:val="009E5E5C"/>
    <w:rsid w:val="009E65A3"/>
    <w:rsid w:val="009E6B6E"/>
    <w:rsid w:val="009E70C3"/>
    <w:rsid w:val="009F1B64"/>
    <w:rsid w:val="009F3265"/>
    <w:rsid w:val="009F6B2F"/>
    <w:rsid w:val="00A003A2"/>
    <w:rsid w:val="00A00D65"/>
    <w:rsid w:val="00A01BB5"/>
    <w:rsid w:val="00A0407D"/>
    <w:rsid w:val="00A04D11"/>
    <w:rsid w:val="00A05D14"/>
    <w:rsid w:val="00A05F5C"/>
    <w:rsid w:val="00A0631B"/>
    <w:rsid w:val="00A06426"/>
    <w:rsid w:val="00A12DCF"/>
    <w:rsid w:val="00A1433C"/>
    <w:rsid w:val="00A179B2"/>
    <w:rsid w:val="00A21055"/>
    <w:rsid w:val="00A221FC"/>
    <w:rsid w:val="00A26BD3"/>
    <w:rsid w:val="00A30014"/>
    <w:rsid w:val="00A33988"/>
    <w:rsid w:val="00A3519F"/>
    <w:rsid w:val="00A36892"/>
    <w:rsid w:val="00A418B1"/>
    <w:rsid w:val="00A43F2A"/>
    <w:rsid w:val="00A44F04"/>
    <w:rsid w:val="00A47B8A"/>
    <w:rsid w:val="00A47D56"/>
    <w:rsid w:val="00A50353"/>
    <w:rsid w:val="00A507A6"/>
    <w:rsid w:val="00A51320"/>
    <w:rsid w:val="00A53974"/>
    <w:rsid w:val="00A54F63"/>
    <w:rsid w:val="00A5502C"/>
    <w:rsid w:val="00A55840"/>
    <w:rsid w:val="00A55FC0"/>
    <w:rsid w:val="00A5691F"/>
    <w:rsid w:val="00A5753A"/>
    <w:rsid w:val="00A60C26"/>
    <w:rsid w:val="00A617BB"/>
    <w:rsid w:val="00A61EFA"/>
    <w:rsid w:val="00A622EB"/>
    <w:rsid w:val="00A6459F"/>
    <w:rsid w:val="00A701D6"/>
    <w:rsid w:val="00A70A6A"/>
    <w:rsid w:val="00A70ECA"/>
    <w:rsid w:val="00A75837"/>
    <w:rsid w:val="00A77241"/>
    <w:rsid w:val="00A77A8A"/>
    <w:rsid w:val="00A801D8"/>
    <w:rsid w:val="00A834C5"/>
    <w:rsid w:val="00A84510"/>
    <w:rsid w:val="00A855FB"/>
    <w:rsid w:val="00A85912"/>
    <w:rsid w:val="00A86A9B"/>
    <w:rsid w:val="00A86BD6"/>
    <w:rsid w:val="00A873BD"/>
    <w:rsid w:val="00A87A7E"/>
    <w:rsid w:val="00A902B2"/>
    <w:rsid w:val="00A910D4"/>
    <w:rsid w:val="00A94689"/>
    <w:rsid w:val="00A94BA7"/>
    <w:rsid w:val="00A959E8"/>
    <w:rsid w:val="00AA1D32"/>
    <w:rsid w:val="00AA4C01"/>
    <w:rsid w:val="00AA56A4"/>
    <w:rsid w:val="00AA5C85"/>
    <w:rsid w:val="00AA63D6"/>
    <w:rsid w:val="00AA66E0"/>
    <w:rsid w:val="00AB1DC5"/>
    <w:rsid w:val="00AB30F5"/>
    <w:rsid w:val="00AB5169"/>
    <w:rsid w:val="00AB61DE"/>
    <w:rsid w:val="00AB63FB"/>
    <w:rsid w:val="00AB747A"/>
    <w:rsid w:val="00AB757C"/>
    <w:rsid w:val="00AB7642"/>
    <w:rsid w:val="00AC0E83"/>
    <w:rsid w:val="00AC1330"/>
    <w:rsid w:val="00AC2696"/>
    <w:rsid w:val="00AC43A8"/>
    <w:rsid w:val="00AC458E"/>
    <w:rsid w:val="00AC524A"/>
    <w:rsid w:val="00AC63B4"/>
    <w:rsid w:val="00AC72F8"/>
    <w:rsid w:val="00AD045E"/>
    <w:rsid w:val="00AD3426"/>
    <w:rsid w:val="00AD53F5"/>
    <w:rsid w:val="00AD6B56"/>
    <w:rsid w:val="00AD6D7B"/>
    <w:rsid w:val="00AE12EC"/>
    <w:rsid w:val="00AE20EA"/>
    <w:rsid w:val="00AE225C"/>
    <w:rsid w:val="00AE2EE5"/>
    <w:rsid w:val="00AE539C"/>
    <w:rsid w:val="00AF0750"/>
    <w:rsid w:val="00AF0991"/>
    <w:rsid w:val="00AF2234"/>
    <w:rsid w:val="00AF4000"/>
    <w:rsid w:val="00AF457E"/>
    <w:rsid w:val="00AF45AE"/>
    <w:rsid w:val="00AF505E"/>
    <w:rsid w:val="00AF6DAE"/>
    <w:rsid w:val="00AF7572"/>
    <w:rsid w:val="00B10823"/>
    <w:rsid w:val="00B13304"/>
    <w:rsid w:val="00B139C2"/>
    <w:rsid w:val="00B1453F"/>
    <w:rsid w:val="00B21667"/>
    <w:rsid w:val="00B22631"/>
    <w:rsid w:val="00B23E99"/>
    <w:rsid w:val="00B24D18"/>
    <w:rsid w:val="00B25F7A"/>
    <w:rsid w:val="00B30003"/>
    <w:rsid w:val="00B359E5"/>
    <w:rsid w:val="00B35BD6"/>
    <w:rsid w:val="00B3720E"/>
    <w:rsid w:val="00B373F9"/>
    <w:rsid w:val="00B42E97"/>
    <w:rsid w:val="00B435C2"/>
    <w:rsid w:val="00B437ED"/>
    <w:rsid w:val="00B438C6"/>
    <w:rsid w:val="00B448D6"/>
    <w:rsid w:val="00B44B17"/>
    <w:rsid w:val="00B46B52"/>
    <w:rsid w:val="00B4706B"/>
    <w:rsid w:val="00B54282"/>
    <w:rsid w:val="00B5541E"/>
    <w:rsid w:val="00B55875"/>
    <w:rsid w:val="00B55DF3"/>
    <w:rsid w:val="00B569AB"/>
    <w:rsid w:val="00B613F4"/>
    <w:rsid w:val="00B61507"/>
    <w:rsid w:val="00B63C4C"/>
    <w:rsid w:val="00B67F27"/>
    <w:rsid w:val="00B7009D"/>
    <w:rsid w:val="00B702CF"/>
    <w:rsid w:val="00B70CBC"/>
    <w:rsid w:val="00B734A1"/>
    <w:rsid w:val="00B75259"/>
    <w:rsid w:val="00B755A7"/>
    <w:rsid w:val="00B75AA9"/>
    <w:rsid w:val="00B75B27"/>
    <w:rsid w:val="00B75CE8"/>
    <w:rsid w:val="00B860CD"/>
    <w:rsid w:val="00B87F6B"/>
    <w:rsid w:val="00B937BE"/>
    <w:rsid w:val="00B9472D"/>
    <w:rsid w:val="00BA0C53"/>
    <w:rsid w:val="00BA152B"/>
    <w:rsid w:val="00BA31B8"/>
    <w:rsid w:val="00BA3472"/>
    <w:rsid w:val="00BA42B6"/>
    <w:rsid w:val="00BA5CBD"/>
    <w:rsid w:val="00BA7C86"/>
    <w:rsid w:val="00BB3B96"/>
    <w:rsid w:val="00BB3FCC"/>
    <w:rsid w:val="00BB69C9"/>
    <w:rsid w:val="00BC28BF"/>
    <w:rsid w:val="00BC2CCC"/>
    <w:rsid w:val="00BC602F"/>
    <w:rsid w:val="00BC6F29"/>
    <w:rsid w:val="00BC748B"/>
    <w:rsid w:val="00BD1BB0"/>
    <w:rsid w:val="00BD1DF0"/>
    <w:rsid w:val="00BD2429"/>
    <w:rsid w:val="00BD467C"/>
    <w:rsid w:val="00BD5F14"/>
    <w:rsid w:val="00BD638D"/>
    <w:rsid w:val="00BD7FC6"/>
    <w:rsid w:val="00BE0289"/>
    <w:rsid w:val="00BE37D6"/>
    <w:rsid w:val="00BE3D3A"/>
    <w:rsid w:val="00BE60A9"/>
    <w:rsid w:val="00BE6388"/>
    <w:rsid w:val="00BF1128"/>
    <w:rsid w:val="00BF3F9F"/>
    <w:rsid w:val="00BF5E7E"/>
    <w:rsid w:val="00BF5FAB"/>
    <w:rsid w:val="00BF7752"/>
    <w:rsid w:val="00BF7D1C"/>
    <w:rsid w:val="00C00C19"/>
    <w:rsid w:val="00C01B5D"/>
    <w:rsid w:val="00C01D66"/>
    <w:rsid w:val="00C020ED"/>
    <w:rsid w:val="00C03C33"/>
    <w:rsid w:val="00C03FA1"/>
    <w:rsid w:val="00C054AE"/>
    <w:rsid w:val="00C062B9"/>
    <w:rsid w:val="00C101FF"/>
    <w:rsid w:val="00C1029D"/>
    <w:rsid w:val="00C105F8"/>
    <w:rsid w:val="00C135FB"/>
    <w:rsid w:val="00C13F78"/>
    <w:rsid w:val="00C22086"/>
    <w:rsid w:val="00C25587"/>
    <w:rsid w:val="00C25DD1"/>
    <w:rsid w:val="00C26C4A"/>
    <w:rsid w:val="00C30E01"/>
    <w:rsid w:val="00C31BA3"/>
    <w:rsid w:val="00C31DE1"/>
    <w:rsid w:val="00C34EB4"/>
    <w:rsid w:val="00C35B06"/>
    <w:rsid w:val="00C365D8"/>
    <w:rsid w:val="00C4040B"/>
    <w:rsid w:val="00C408DF"/>
    <w:rsid w:val="00C41E65"/>
    <w:rsid w:val="00C42463"/>
    <w:rsid w:val="00C42BCC"/>
    <w:rsid w:val="00C42F2B"/>
    <w:rsid w:val="00C45BF0"/>
    <w:rsid w:val="00C45FEA"/>
    <w:rsid w:val="00C477FC"/>
    <w:rsid w:val="00C51711"/>
    <w:rsid w:val="00C51820"/>
    <w:rsid w:val="00C51AF2"/>
    <w:rsid w:val="00C52551"/>
    <w:rsid w:val="00C52B9D"/>
    <w:rsid w:val="00C5305E"/>
    <w:rsid w:val="00C55695"/>
    <w:rsid w:val="00C6226C"/>
    <w:rsid w:val="00C62453"/>
    <w:rsid w:val="00C62C77"/>
    <w:rsid w:val="00C6733E"/>
    <w:rsid w:val="00C676C4"/>
    <w:rsid w:val="00C70D83"/>
    <w:rsid w:val="00C71574"/>
    <w:rsid w:val="00C72144"/>
    <w:rsid w:val="00C731C2"/>
    <w:rsid w:val="00C74245"/>
    <w:rsid w:val="00C74B03"/>
    <w:rsid w:val="00C763F4"/>
    <w:rsid w:val="00C76523"/>
    <w:rsid w:val="00C773C7"/>
    <w:rsid w:val="00C8143E"/>
    <w:rsid w:val="00C8211A"/>
    <w:rsid w:val="00C84673"/>
    <w:rsid w:val="00C849A3"/>
    <w:rsid w:val="00C85C42"/>
    <w:rsid w:val="00C86590"/>
    <w:rsid w:val="00C90716"/>
    <w:rsid w:val="00C91446"/>
    <w:rsid w:val="00C93295"/>
    <w:rsid w:val="00C9477F"/>
    <w:rsid w:val="00C96B7E"/>
    <w:rsid w:val="00CA0205"/>
    <w:rsid w:val="00CA056D"/>
    <w:rsid w:val="00CA4D4A"/>
    <w:rsid w:val="00CA6374"/>
    <w:rsid w:val="00CA6B23"/>
    <w:rsid w:val="00CB0747"/>
    <w:rsid w:val="00CB50AD"/>
    <w:rsid w:val="00CB6C31"/>
    <w:rsid w:val="00CC1007"/>
    <w:rsid w:val="00CC1365"/>
    <w:rsid w:val="00CC1BD0"/>
    <w:rsid w:val="00CC5DE0"/>
    <w:rsid w:val="00CC6E4A"/>
    <w:rsid w:val="00CC711B"/>
    <w:rsid w:val="00CC7951"/>
    <w:rsid w:val="00CD0550"/>
    <w:rsid w:val="00CD0556"/>
    <w:rsid w:val="00CD30EC"/>
    <w:rsid w:val="00CD4459"/>
    <w:rsid w:val="00CD5386"/>
    <w:rsid w:val="00CD7843"/>
    <w:rsid w:val="00CD7918"/>
    <w:rsid w:val="00CE00CB"/>
    <w:rsid w:val="00CE3736"/>
    <w:rsid w:val="00CE37E3"/>
    <w:rsid w:val="00CE39BA"/>
    <w:rsid w:val="00CE40C0"/>
    <w:rsid w:val="00CE54AF"/>
    <w:rsid w:val="00CE6827"/>
    <w:rsid w:val="00CF2579"/>
    <w:rsid w:val="00D002A0"/>
    <w:rsid w:val="00D005A6"/>
    <w:rsid w:val="00D0085B"/>
    <w:rsid w:val="00D015F4"/>
    <w:rsid w:val="00D05AB8"/>
    <w:rsid w:val="00D0659C"/>
    <w:rsid w:val="00D1137C"/>
    <w:rsid w:val="00D1145A"/>
    <w:rsid w:val="00D146D4"/>
    <w:rsid w:val="00D14B41"/>
    <w:rsid w:val="00D15306"/>
    <w:rsid w:val="00D163EA"/>
    <w:rsid w:val="00D16C34"/>
    <w:rsid w:val="00D22031"/>
    <w:rsid w:val="00D22DCA"/>
    <w:rsid w:val="00D23D5B"/>
    <w:rsid w:val="00D2672A"/>
    <w:rsid w:val="00D315E0"/>
    <w:rsid w:val="00D315ED"/>
    <w:rsid w:val="00D318BA"/>
    <w:rsid w:val="00D319B7"/>
    <w:rsid w:val="00D352CC"/>
    <w:rsid w:val="00D35488"/>
    <w:rsid w:val="00D42209"/>
    <w:rsid w:val="00D4303B"/>
    <w:rsid w:val="00D4370E"/>
    <w:rsid w:val="00D43762"/>
    <w:rsid w:val="00D43F56"/>
    <w:rsid w:val="00D441CA"/>
    <w:rsid w:val="00D44C96"/>
    <w:rsid w:val="00D46E01"/>
    <w:rsid w:val="00D518DA"/>
    <w:rsid w:val="00D5256C"/>
    <w:rsid w:val="00D567CA"/>
    <w:rsid w:val="00D61DB9"/>
    <w:rsid w:val="00D64BE4"/>
    <w:rsid w:val="00D64FD9"/>
    <w:rsid w:val="00D65A09"/>
    <w:rsid w:val="00D71D0C"/>
    <w:rsid w:val="00D71ECD"/>
    <w:rsid w:val="00D73D05"/>
    <w:rsid w:val="00D7433E"/>
    <w:rsid w:val="00D75590"/>
    <w:rsid w:val="00D82A98"/>
    <w:rsid w:val="00D833DB"/>
    <w:rsid w:val="00D86293"/>
    <w:rsid w:val="00D91663"/>
    <w:rsid w:val="00D91B41"/>
    <w:rsid w:val="00D94CEB"/>
    <w:rsid w:val="00DA01E5"/>
    <w:rsid w:val="00DA4B8C"/>
    <w:rsid w:val="00DA4F3A"/>
    <w:rsid w:val="00DA5030"/>
    <w:rsid w:val="00DB0215"/>
    <w:rsid w:val="00DB4518"/>
    <w:rsid w:val="00DB531D"/>
    <w:rsid w:val="00DC0629"/>
    <w:rsid w:val="00DC0AD9"/>
    <w:rsid w:val="00DC5074"/>
    <w:rsid w:val="00DC7C8E"/>
    <w:rsid w:val="00DD045F"/>
    <w:rsid w:val="00DD0CC2"/>
    <w:rsid w:val="00DD16B4"/>
    <w:rsid w:val="00DD2988"/>
    <w:rsid w:val="00DD6D4F"/>
    <w:rsid w:val="00DD740F"/>
    <w:rsid w:val="00DD75B4"/>
    <w:rsid w:val="00DE0C97"/>
    <w:rsid w:val="00DE2A86"/>
    <w:rsid w:val="00DE6614"/>
    <w:rsid w:val="00DF06B5"/>
    <w:rsid w:val="00DF19FB"/>
    <w:rsid w:val="00DF2435"/>
    <w:rsid w:val="00DF2A2A"/>
    <w:rsid w:val="00DF32EF"/>
    <w:rsid w:val="00DF3F26"/>
    <w:rsid w:val="00DF4688"/>
    <w:rsid w:val="00DF7840"/>
    <w:rsid w:val="00DF7D56"/>
    <w:rsid w:val="00E00246"/>
    <w:rsid w:val="00E00414"/>
    <w:rsid w:val="00E00716"/>
    <w:rsid w:val="00E00CFC"/>
    <w:rsid w:val="00E00EE3"/>
    <w:rsid w:val="00E02270"/>
    <w:rsid w:val="00E04A9D"/>
    <w:rsid w:val="00E0798C"/>
    <w:rsid w:val="00E110A0"/>
    <w:rsid w:val="00E115D1"/>
    <w:rsid w:val="00E13E2A"/>
    <w:rsid w:val="00E13F7A"/>
    <w:rsid w:val="00E142CD"/>
    <w:rsid w:val="00E149B3"/>
    <w:rsid w:val="00E153A3"/>
    <w:rsid w:val="00E17A3A"/>
    <w:rsid w:val="00E20967"/>
    <w:rsid w:val="00E21FB9"/>
    <w:rsid w:val="00E23EF1"/>
    <w:rsid w:val="00E30B16"/>
    <w:rsid w:val="00E31A2F"/>
    <w:rsid w:val="00E325F8"/>
    <w:rsid w:val="00E327C9"/>
    <w:rsid w:val="00E340B4"/>
    <w:rsid w:val="00E35B2D"/>
    <w:rsid w:val="00E374CD"/>
    <w:rsid w:val="00E406B7"/>
    <w:rsid w:val="00E462F2"/>
    <w:rsid w:val="00E50ADC"/>
    <w:rsid w:val="00E52B01"/>
    <w:rsid w:val="00E54D87"/>
    <w:rsid w:val="00E556C1"/>
    <w:rsid w:val="00E55B74"/>
    <w:rsid w:val="00E55EAB"/>
    <w:rsid w:val="00E57D4B"/>
    <w:rsid w:val="00E621A1"/>
    <w:rsid w:val="00E66DF4"/>
    <w:rsid w:val="00E67CF2"/>
    <w:rsid w:val="00E67EA7"/>
    <w:rsid w:val="00E718D8"/>
    <w:rsid w:val="00E736E4"/>
    <w:rsid w:val="00E73B8D"/>
    <w:rsid w:val="00E75CEF"/>
    <w:rsid w:val="00E76E4C"/>
    <w:rsid w:val="00E8414B"/>
    <w:rsid w:val="00E855F3"/>
    <w:rsid w:val="00E86B0B"/>
    <w:rsid w:val="00E87F6D"/>
    <w:rsid w:val="00E9001A"/>
    <w:rsid w:val="00E9024C"/>
    <w:rsid w:val="00E914D0"/>
    <w:rsid w:val="00E91CF1"/>
    <w:rsid w:val="00E924F5"/>
    <w:rsid w:val="00E9603B"/>
    <w:rsid w:val="00EA1F33"/>
    <w:rsid w:val="00EA6664"/>
    <w:rsid w:val="00EA6CE3"/>
    <w:rsid w:val="00EB0EB8"/>
    <w:rsid w:val="00EB1571"/>
    <w:rsid w:val="00EB28B1"/>
    <w:rsid w:val="00EB3699"/>
    <w:rsid w:val="00EB46F5"/>
    <w:rsid w:val="00EB7422"/>
    <w:rsid w:val="00EC2BAA"/>
    <w:rsid w:val="00EC4247"/>
    <w:rsid w:val="00EC529C"/>
    <w:rsid w:val="00EC6F14"/>
    <w:rsid w:val="00ED08E8"/>
    <w:rsid w:val="00ED0E77"/>
    <w:rsid w:val="00ED2D19"/>
    <w:rsid w:val="00ED3351"/>
    <w:rsid w:val="00ED39AE"/>
    <w:rsid w:val="00EE25EF"/>
    <w:rsid w:val="00EE4B3A"/>
    <w:rsid w:val="00EE4E48"/>
    <w:rsid w:val="00EF0748"/>
    <w:rsid w:val="00EF4F54"/>
    <w:rsid w:val="00EF6C6D"/>
    <w:rsid w:val="00EF6E5F"/>
    <w:rsid w:val="00F006CF"/>
    <w:rsid w:val="00F01594"/>
    <w:rsid w:val="00F02796"/>
    <w:rsid w:val="00F031CB"/>
    <w:rsid w:val="00F03B13"/>
    <w:rsid w:val="00F0450B"/>
    <w:rsid w:val="00F05F84"/>
    <w:rsid w:val="00F11119"/>
    <w:rsid w:val="00F124AF"/>
    <w:rsid w:val="00F134B2"/>
    <w:rsid w:val="00F136E7"/>
    <w:rsid w:val="00F142B8"/>
    <w:rsid w:val="00F149BA"/>
    <w:rsid w:val="00F159AB"/>
    <w:rsid w:val="00F16F6E"/>
    <w:rsid w:val="00F2194A"/>
    <w:rsid w:val="00F21A6C"/>
    <w:rsid w:val="00F21BBF"/>
    <w:rsid w:val="00F22CAD"/>
    <w:rsid w:val="00F233C4"/>
    <w:rsid w:val="00F3085A"/>
    <w:rsid w:val="00F30BAC"/>
    <w:rsid w:val="00F34736"/>
    <w:rsid w:val="00F4293A"/>
    <w:rsid w:val="00F431F0"/>
    <w:rsid w:val="00F43631"/>
    <w:rsid w:val="00F43E05"/>
    <w:rsid w:val="00F44096"/>
    <w:rsid w:val="00F451F3"/>
    <w:rsid w:val="00F45E28"/>
    <w:rsid w:val="00F5060C"/>
    <w:rsid w:val="00F56032"/>
    <w:rsid w:val="00F5629B"/>
    <w:rsid w:val="00F57DEC"/>
    <w:rsid w:val="00F61336"/>
    <w:rsid w:val="00F64D6C"/>
    <w:rsid w:val="00F650D4"/>
    <w:rsid w:val="00F67AE9"/>
    <w:rsid w:val="00F706D2"/>
    <w:rsid w:val="00F7075C"/>
    <w:rsid w:val="00F71463"/>
    <w:rsid w:val="00F719FC"/>
    <w:rsid w:val="00F72922"/>
    <w:rsid w:val="00F76FE2"/>
    <w:rsid w:val="00F81812"/>
    <w:rsid w:val="00F82601"/>
    <w:rsid w:val="00F83DE4"/>
    <w:rsid w:val="00F853F3"/>
    <w:rsid w:val="00F8761C"/>
    <w:rsid w:val="00F9033D"/>
    <w:rsid w:val="00F911DF"/>
    <w:rsid w:val="00F94BD1"/>
    <w:rsid w:val="00F95BF6"/>
    <w:rsid w:val="00F95E89"/>
    <w:rsid w:val="00F961F0"/>
    <w:rsid w:val="00FA0C42"/>
    <w:rsid w:val="00FA4062"/>
    <w:rsid w:val="00FA4946"/>
    <w:rsid w:val="00FA5DF3"/>
    <w:rsid w:val="00FA790D"/>
    <w:rsid w:val="00FA7C6C"/>
    <w:rsid w:val="00FA7D60"/>
    <w:rsid w:val="00FB3B98"/>
    <w:rsid w:val="00FB4548"/>
    <w:rsid w:val="00FB77AE"/>
    <w:rsid w:val="00FC0CCF"/>
    <w:rsid w:val="00FC18F5"/>
    <w:rsid w:val="00FC7012"/>
    <w:rsid w:val="00FC70EB"/>
    <w:rsid w:val="00FC7EF8"/>
    <w:rsid w:val="00FC7F55"/>
    <w:rsid w:val="00FD1FFA"/>
    <w:rsid w:val="00FD324A"/>
    <w:rsid w:val="00FD37D8"/>
    <w:rsid w:val="00FD5F94"/>
    <w:rsid w:val="00FE1DEE"/>
    <w:rsid w:val="00FE3744"/>
    <w:rsid w:val="00FE3DE9"/>
    <w:rsid w:val="00FE6733"/>
    <w:rsid w:val="00FF0ECA"/>
    <w:rsid w:val="00FF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01"/>
    <o:shapelayout v:ext="edit">
      <o:idmap v:ext="edit" data="1"/>
    </o:shapelayout>
  </w:shapeDefaults>
  <w:decimalSymbol w:val="."/>
  <w:listSeparator w:val=","/>
  <w14:docId w14:val="66D23954"/>
  <w15:chartTrackingRefBased/>
  <w15:docId w15:val="{448318CC-0983-4F65-BB19-F4485FED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08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857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8D6"/>
    <w:pPr>
      <w:keepNext/>
      <w:keepLines/>
      <w:spacing w:before="40" w:after="0" w:line="48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28E4"/>
    <w:pPr>
      <w:keepNext/>
      <w:keepLines/>
      <w:spacing w:after="0" w:line="480" w:lineRule="auto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57"/>
  </w:style>
  <w:style w:type="paragraph" w:styleId="Footer">
    <w:name w:val="footer"/>
    <w:basedOn w:val="Normal"/>
    <w:link w:val="FooterChar"/>
    <w:uiPriority w:val="99"/>
    <w:unhideWhenUsed/>
    <w:rsid w:val="007A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57"/>
  </w:style>
  <w:style w:type="character" w:customStyle="1" w:styleId="Heading1Char">
    <w:name w:val="Heading 1 Char"/>
    <w:basedOn w:val="DefaultParagraphFont"/>
    <w:link w:val="Heading1"/>
    <w:uiPriority w:val="9"/>
    <w:rsid w:val="007A085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48D6"/>
    <w:rPr>
      <w:rFonts w:ascii="Times New Roman" w:eastAsiaTheme="majorEastAsia" w:hAnsi="Times New Roman" w:cstheme="majorBidi"/>
      <w:i/>
      <w:sz w:val="24"/>
      <w:szCs w:val="26"/>
    </w:rPr>
  </w:style>
  <w:style w:type="character" w:styleId="Hyperlink">
    <w:name w:val="Hyperlink"/>
    <w:basedOn w:val="DefaultParagraphFont"/>
    <w:unhideWhenUsed/>
    <w:rsid w:val="00B448D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3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7ED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0659C"/>
    <w:pPr>
      <w:ind w:left="720"/>
      <w:contextualSpacing/>
    </w:pPr>
  </w:style>
  <w:style w:type="table" w:styleId="TableGrid">
    <w:name w:val="Table Grid"/>
    <w:basedOn w:val="TableNormal"/>
    <w:uiPriority w:val="39"/>
    <w:rsid w:val="00D065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0659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D28E4"/>
    <w:rPr>
      <w:rFonts w:ascii="Times New Roman" w:eastAsiaTheme="majorEastAsia" w:hAnsi="Times New Roman" w:cstheme="majorBidi"/>
      <w:sz w:val="24"/>
      <w:szCs w:val="24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3F56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3F56"/>
  </w:style>
  <w:style w:type="character" w:customStyle="1" w:styleId="EndNoteBibliographyTitleChar">
    <w:name w:val="EndNote Bibliography Title Char"/>
    <w:basedOn w:val="ListParagraphChar"/>
    <w:link w:val="EndNoteBibliographyTitle"/>
    <w:rsid w:val="00D43F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43F5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43F56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015C69"/>
    <w:pPr>
      <w:spacing w:after="0" w:line="240" w:lineRule="auto"/>
    </w:pPr>
  </w:style>
  <w:style w:type="character" w:customStyle="1" w:styleId="A9">
    <w:name w:val="A9"/>
    <w:uiPriority w:val="99"/>
    <w:rsid w:val="00E718D8"/>
    <w:rPr>
      <w:rFonts w:cs="Trade Gothic LT Std"/>
      <w:color w:val="000000"/>
    </w:rPr>
  </w:style>
  <w:style w:type="character" w:customStyle="1" w:styleId="A8">
    <w:name w:val="A8"/>
    <w:uiPriority w:val="99"/>
    <w:rsid w:val="00E718D8"/>
    <w:rPr>
      <w:rFonts w:cs="Trade Gothic LT Std"/>
      <w:color w:val="000000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rsid w:val="00941A92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0D4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semiHidden/>
    <w:locked/>
    <w:rsid w:val="001615F4"/>
    <w:rPr>
      <w:b/>
      <w:bCs/>
    </w:rPr>
  </w:style>
  <w:style w:type="paragraph" w:styleId="Caption">
    <w:name w:val="caption"/>
    <w:basedOn w:val="Normal"/>
    <w:link w:val="CaptionChar"/>
    <w:semiHidden/>
    <w:unhideWhenUsed/>
    <w:qFormat/>
    <w:rsid w:val="001615F4"/>
    <w:pPr>
      <w:keepNext/>
      <w:spacing w:before="60" w:after="60" w:line="240" w:lineRule="auto"/>
    </w:pPr>
    <w:rPr>
      <w:rFonts w:asciiTheme="minorHAnsi" w:hAnsiTheme="minorHAnsi"/>
      <w:b/>
      <w:bCs/>
      <w:sz w:val="22"/>
    </w:rPr>
  </w:style>
  <w:style w:type="character" w:customStyle="1" w:styleId="BodyText12Char">
    <w:name w:val="BodyText12 Char"/>
    <w:basedOn w:val="DefaultParagraphFont"/>
    <w:link w:val="BodyText12"/>
    <w:locked/>
    <w:rsid w:val="001615F4"/>
  </w:style>
  <w:style w:type="paragraph" w:customStyle="1" w:styleId="BodyText12">
    <w:name w:val="BodyText12"/>
    <w:basedOn w:val="Normal"/>
    <w:link w:val="BodyText12Char"/>
    <w:rsid w:val="001615F4"/>
    <w:pPr>
      <w:spacing w:after="0" w:line="240" w:lineRule="auto"/>
      <w:jc w:val="both"/>
    </w:pPr>
    <w:rPr>
      <w:rFonts w:asciiTheme="minorHAnsi" w:hAnsiTheme="minorHAnsi"/>
      <w:sz w:val="22"/>
    </w:rPr>
  </w:style>
  <w:style w:type="paragraph" w:styleId="NoSpacing">
    <w:name w:val="No Spacing"/>
    <w:basedOn w:val="Normal"/>
    <w:uiPriority w:val="99"/>
    <w:qFormat/>
    <w:rsid w:val="00BF77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2"/>
    </w:rPr>
  </w:style>
  <w:style w:type="paragraph" w:customStyle="1" w:styleId="Heading81">
    <w:name w:val="Heading 81"/>
    <w:basedOn w:val="Normal"/>
    <w:next w:val="Normal"/>
    <w:link w:val="Heading8Char"/>
    <w:uiPriority w:val="9"/>
    <w:unhideWhenUsed/>
    <w:qFormat/>
    <w:rsid w:val="006B6D82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DefaultParagraphFont"/>
    <w:link w:val="Heading81"/>
    <w:uiPriority w:val="9"/>
    <w:rsid w:val="006B6D82"/>
    <w:rPr>
      <w:rFonts w:ascii="Arial" w:eastAsia="Arial" w:hAnsi="Arial" w:cs="Arial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1626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54BA"/>
  </w:style>
  <w:style w:type="paragraph" w:customStyle="1" w:styleId="TableText">
    <w:name w:val="Table Text"/>
    <w:qFormat/>
    <w:rsid w:val="00222006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1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50977">
          <w:marLeft w:val="33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1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73005">
          <w:marLeft w:val="33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8" ma:contentTypeDescription="Create a new document." ma:contentTypeScope="" ma:versionID="8ddd27260b6d2eec3715333c30f1ed4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7b468bda4339ed8a8a45541707952a59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3371A-7D12-40CA-8807-20DFE521630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231FD99D-5957-4563-8DD8-6A45D66BD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FD012C-98F1-41D8-B066-74B3468B07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A88D00-9FF1-487E-B261-73D2A7066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alier-larsen, Erica [JANUS]</dc:creator>
  <cp:keywords/>
  <dc:description/>
  <cp:lastModifiedBy>Dhanalakshmi Vairavan</cp:lastModifiedBy>
  <cp:revision>4</cp:revision>
  <cp:lastPrinted>2023-08-18T17:11:00Z</cp:lastPrinted>
  <dcterms:created xsi:type="dcterms:W3CDTF">2024-03-08T19:11:00Z</dcterms:created>
  <dcterms:modified xsi:type="dcterms:W3CDTF">2024-07-1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